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90A8B" w14:textId="77777777" w:rsidR="004A5B5C" w:rsidRPr="006A1181" w:rsidRDefault="004A5B5C" w:rsidP="006A1181">
      <w:pPr>
        <w:widowControl/>
        <w:autoSpaceDE/>
        <w:autoSpaceDN/>
        <w:rPr>
          <w:rFonts w:eastAsiaTheme="minorEastAsia"/>
          <w:lang w:eastAsia="zh-CN"/>
        </w:rPr>
      </w:pPr>
    </w:p>
    <w:p w14:paraId="71CBDF1E" w14:textId="6E5F5DA0" w:rsidR="004A5B5C" w:rsidRPr="006A1181" w:rsidRDefault="005E5854">
      <w:pPr>
        <w:tabs>
          <w:tab w:val="left" w:pos="9601"/>
        </w:tabs>
        <w:spacing w:before="33" w:line="228" w:lineRule="exact"/>
        <w:ind w:left="100"/>
        <w:rPr>
          <w:rFonts w:ascii="Times New Roman" w:hAnsi="Times New Roman" w:cs="Times New Roman"/>
          <w:b/>
        </w:rPr>
      </w:pPr>
      <w:bookmarkStart w:id="0" w:name="Tables(1)"/>
      <w:bookmarkStart w:id="1" w:name="_Hlk127090523"/>
      <w:bookmarkStart w:id="2" w:name="_Hlk127090428"/>
      <w:bookmarkEnd w:id="0"/>
      <w:r w:rsidRPr="006A1181">
        <w:rPr>
          <w:rFonts w:ascii="Times New Roman" w:hAnsi="Times New Roman" w:cs="Times New Roman"/>
          <w:b/>
        </w:rPr>
        <w:t>T</w:t>
      </w:r>
      <w:r w:rsidRPr="006A1181">
        <w:rPr>
          <w:rFonts w:ascii="Times New Roman" w:hAnsi="Times New Roman" w:cs="Times New Roman"/>
          <w:b/>
          <w:u w:val="thick"/>
        </w:rPr>
        <w:t xml:space="preserve">able </w:t>
      </w:r>
      <w:r w:rsidR="00214F95" w:rsidRPr="006A1181">
        <w:rPr>
          <w:rFonts w:ascii="Times New Roman" w:hAnsi="Times New Roman" w:cs="Times New Roman"/>
          <w:b/>
          <w:u w:val="thick"/>
        </w:rPr>
        <w:t>1</w:t>
      </w:r>
      <w:r w:rsidRPr="006A1181">
        <w:rPr>
          <w:rFonts w:ascii="Times New Roman" w:hAnsi="Times New Roman" w:cs="Times New Roman"/>
          <w:b/>
          <w:u w:val="thick"/>
        </w:rPr>
        <w:t>. Demographic and clinical follow-up data of</w:t>
      </w:r>
      <w:r w:rsidRPr="006A1181">
        <w:rPr>
          <w:rFonts w:ascii="Times New Roman" w:hAnsi="Times New Roman" w:cs="Times New Roman"/>
          <w:b/>
          <w:spacing w:val="-22"/>
          <w:u w:val="thick"/>
        </w:rPr>
        <w:t xml:space="preserve"> </w:t>
      </w:r>
      <w:r w:rsidRPr="006A1181">
        <w:rPr>
          <w:rFonts w:ascii="Times New Roman" w:hAnsi="Times New Roman" w:cs="Times New Roman"/>
          <w:b/>
          <w:u w:val="thick"/>
        </w:rPr>
        <w:t>patients</w:t>
      </w:r>
      <w:r w:rsidRPr="006A1181">
        <w:rPr>
          <w:rFonts w:ascii="Times New Roman" w:hAnsi="Times New Roman" w:cs="Times New Roman"/>
          <w:b/>
          <w:u w:val="thick"/>
        </w:rPr>
        <w:tab/>
      </w:r>
    </w:p>
    <w:p w14:paraId="353B6D92" w14:textId="77777777" w:rsidR="004A5B5C" w:rsidRDefault="004A5B5C">
      <w:pPr>
        <w:spacing w:line="228" w:lineRule="exact"/>
        <w:rPr>
          <w:rFonts w:ascii="等线"/>
        </w:rPr>
        <w:sectPr w:rsidR="004A5B5C">
          <w:pgSz w:w="11920" w:h="16850"/>
          <w:pgMar w:top="980" w:right="1340" w:bottom="280" w:left="800" w:header="720" w:footer="720" w:gutter="0"/>
          <w:cols w:space="720"/>
        </w:sectPr>
      </w:pPr>
    </w:p>
    <w:p w14:paraId="43E754A1" w14:textId="77777777" w:rsidR="004A5B5C" w:rsidRDefault="005E5854">
      <w:pPr>
        <w:tabs>
          <w:tab w:val="left" w:pos="1026"/>
          <w:tab w:val="left" w:pos="1643"/>
          <w:tab w:val="left" w:pos="2267"/>
          <w:tab w:val="left" w:pos="2800"/>
          <w:tab w:val="left" w:pos="5006"/>
          <w:tab w:val="left" w:pos="6338"/>
        </w:tabs>
        <w:spacing w:line="354" w:lineRule="exact"/>
        <w:ind w:left="347"/>
        <w:rPr>
          <w:rFonts w:ascii="等线"/>
        </w:rPr>
      </w:pPr>
      <w:bookmarkStart w:id="3" w:name="_Hlk127090681"/>
      <w:r>
        <w:rPr>
          <w:rFonts w:ascii="等线"/>
        </w:rPr>
        <w:t>N/G</w:t>
      </w:r>
      <w:r>
        <w:rPr>
          <w:rFonts w:ascii="等线"/>
        </w:rPr>
        <w:tab/>
        <w:t>A/L</w:t>
      </w:r>
      <w:r>
        <w:rPr>
          <w:rFonts w:ascii="等线"/>
        </w:rPr>
        <w:tab/>
        <w:t>TM</w:t>
      </w:r>
      <w:r>
        <w:rPr>
          <w:rFonts w:ascii="等线"/>
        </w:rPr>
        <w:tab/>
        <w:t>FM</w:t>
      </w:r>
      <w:r>
        <w:rPr>
          <w:rFonts w:ascii="等线"/>
        </w:rPr>
        <w:tab/>
        <w:t>OT(min)</w:t>
      </w:r>
      <w:r>
        <w:rPr>
          <w:rFonts w:ascii="等线"/>
          <w:spacing w:val="31"/>
        </w:rPr>
        <w:t xml:space="preserve"> </w:t>
      </w:r>
      <w:r>
        <w:rPr>
          <w:rFonts w:ascii="等线"/>
        </w:rPr>
        <w:t xml:space="preserve">FU(m) </w:t>
      </w:r>
      <w:r>
        <w:rPr>
          <w:rFonts w:ascii="等线"/>
          <w:spacing w:val="55"/>
        </w:rPr>
        <w:t xml:space="preserve"> </w:t>
      </w:r>
      <w:r>
        <w:rPr>
          <w:rFonts w:ascii="等线"/>
        </w:rPr>
        <w:t>CG</w:t>
      </w:r>
      <w:r>
        <w:rPr>
          <w:rFonts w:ascii="等线"/>
        </w:rPr>
        <w:tab/>
      </w:r>
      <w:r>
        <w:rPr>
          <w:rFonts w:ascii="等线"/>
          <w:position w:val="12"/>
        </w:rPr>
        <w:t>VAS score</w:t>
      </w:r>
      <w:r>
        <w:rPr>
          <w:rFonts w:ascii="等线"/>
          <w:position w:val="12"/>
        </w:rPr>
        <w:tab/>
        <w:t>MSTS</w:t>
      </w:r>
      <w:r>
        <w:rPr>
          <w:rFonts w:ascii="等线"/>
          <w:spacing w:val="-2"/>
          <w:position w:val="12"/>
        </w:rPr>
        <w:t xml:space="preserve"> </w:t>
      </w:r>
      <w:r>
        <w:rPr>
          <w:rFonts w:ascii="等线"/>
          <w:position w:val="12"/>
        </w:rPr>
        <w:t>score</w:t>
      </w:r>
    </w:p>
    <w:p w14:paraId="1CA66F1F" w14:textId="77777777" w:rsidR="004A5B5C" w:rsidRDefault="005E5854">
      <w:pPr>
        <w:tabs>
          <w:tab w:val="left" w:pos="650"/>
          <w:tab w:val="left" w:pos="1149"/>
        </w:tabs>
        <w:spacing w:line="285" w:lineRule="exact"/>
        <w:jc w:val="right"/>
        <w:rPr>
          <w:rFonts w:ascii="等线"/>
        </w:rPr>
      </w:pPr>
      <w:r>
        <w:rPr>
          <w:rFonts w:ascii="等线"/>
        </w:rPr>
        <w:t>pre</w:t>
      </w:r>
      <w:r>
        <w:rPr>
          <w:rFonts w:ascii="等线"/>
        </w:rPr>
        <w:tab/>
        <w:t>po</w:t>
      </w:r>
      <w:r>
        <w:rPr>
          <w:rFonts w:ascii="等线"/>
        </w:rPr>
        <w:tab/>
        <w:t>3m-po</w:t>
      </w:r>
      <w:r>
        <w:rPr>
          <w:rFonts w:ascii="等线"/>
          <w:spacing w:val="57"/>
        </w:rPr>
        <w:t xml:space="preserve"> </w:t>
      </w:r>
      <w:r>
        <w:rPr>
          <w:rFonts w:ascii="等线"/>
          <w:spacing w:val="-6"/>
        </w:rPr>
        <w:t>2y-po</w:t>
      </w:r>
    </w:p>
    <w:p w14:paraId="3801A871" w14:textId="77777777" w:rsidR="004A5B5C" w:rsidRDefault="005E5854">
      <w:pPr>
        <w:tabs>
          <w:tab w:val="left" w:pos="920"/>
          <w:tab w:val="left" w:pos="1527"/>
        </w:tabs>
        <w:spacing w:before="108"/>
        <w:ind w:left="276"/>
        <w:rPr>
          <w:rFonts w:ascii="等线"/>
        </w:rPr>
      </w:pPr>
      <w:r>
        <w:br w:type="column"/>
      </w:r>
      <w:r>
        <w:rPr>
          <w:rFonts w:ascii="等线"/>
        </w:rPr>
        <w:t>Rec</w:t>
      </w:r>
      <w:r>
        <w:rPr>
          <w:rFonts w:ascii="等线"/>
        </w:rPr>
        <w:tab/>
      </w:r>
      <w:proofErr w:type="spellStart"/>
      <w:r>
        <w:rPr>
          <w:rFonts w:ascii="等线"/>
        </w:rPr>
        <w:t>Reo</w:t>
      </w:r>
      <w:proofErr w:type="spellEnd"/>
      <w:r>
        <w:rPr>
          <w:rFonts w:ascii="等线"/>
        </w:rPr>
        <w:tab/>
        <w:t>Com</w:t>
      </w:r>
    </w:p>
    <w:bookmarkEnd w:id="1"/>
    <w:bookmarkEnd w:id="3"/>
    <w:p w14:paraId="32A7C906" w14:textId="77777777" w:rsidR="004A5B5C" w:rsidRDefault="004A5B5C">
      <w:pPr>
        <w:rPr>
          <w:rFonts w:ascii="等线"/>
        </w:rPr>
        <w:sectPr w:rsidR="004A5B5C">
          <w:type w:val="continuous"/>
          <w:pgSz w:w="11920" w:h="16850"/>
          <w:pgMar w:top="1580" w:right="1340" w:bottom="280" w:left="800" w:header="720" w:footer="720" w:gutter="0"/>
          <w:cols w:num="2" w:space="720" w:equalWidth="0">
            <w:col w:w="7490" w:space="40"/>
            <w:col w:w="2250"/>
          </w:cols>
        </w:sectPr>
      </w:pPr>
    </w:p>
    <w:tbl>
      <w:tblPr>
        <w:tblStyle w:val="TableNormal"/>
        <w:tblW w:w="0" w:type="auto"/>
        <w:tblInd w:w="221" w:type="dxa"/>
        <w:tblLayout w:type="fixed"/>
        <w:tblLook w:val="04A0" w:firstRow="1" w:lastRow="0" w:firstColumn="1" w:lastColumn="0" w:noHBand="0" w:noVBand="1"/>
      </w:tblPr>
      <w:tblGrid>
        <w:gridCol w:w="671"/>
        <w:gridCol w:w="678"/>
        <w:gridCol w:w="472"/>
        <w:gridCol w:w="847"/>
        <w:gridCol w:w="699"/>
        <w:gridCol w:w="708"/>
        <w:gridCol w:w="597"/>
        <w:gridCol w:w="605"/>
        <w:gridCol w:w="656"/>
        <w:gridCol w:w="761"/>
        <w:gridCol w:w="748"/>
        <w:gridCol w:w="661"/>
        <w:gridCol w:w="636"/>
        <w:gridCol w:w="662"/>
      </w:tblGrid>
      <w:tr w:rsidR="004A5B5C" w14:paraId="5DCA63D0" w14:textId="77777777">
        <w:trPr>
          <w:trHeight w:val="167"/>
        </w:trPr>
        <w:tc>
          <w:tcPr>
            <w:tcW w:w="671" w:type="dxa"/>
            <w:tcBorders>
              <w:top w:val="single" w:sz="8" w:space="0" w:color="000000"/>
            </w:tcBorders>
          </w:tcPr>
          <w:p w14:paraId="69D7BA14" w14:textId="77777777" w:rsidR="004A5B5C" w:rsidRDefault="005E5854">
            <w:pPr>
              <w:pStyle w:val="TableParagraph"/>
              <w:spacing w:line="147" w:lineRule="exact"/>
              <w:ind w:right="162"/>
              <w:jc w:val="right"/>
              <w:rPr>
                <w:sz w:val="9"/>
              </w:rPr>
            </w:pPr>
            <w:bookmarkStart w:id="4" w:name="_Hlk127090600"/>
            <w:r>
              <w:rPr>
                <w:w w:val="105"/>
                <w:sz w:val="18"/>
              </w:rPr>
              <w:t>1/F</w:t>
            </w:r>
            <w:r>
              <w:rPr>
                <w:w w:val="105"/>
                <w:position w:val="9"/>
                <w:sz w:val="9"/>
              </w:rPr>
              <w:t>1</w:t>
            </w:r>
          </w:p>
        </w:tc>
        <w:tc>
          <w:tcPr>
            <w:tcW w:w="678" w:type="dxa"/>
            <w:tcBorders>
              <w:top w:val="single" w:sz="8" w:space="0" w:color="000000"/>
            </w:tcBorders>
          </w:tcPr>
          <w:p w14:paraId="140A755F" w14:textId="77777777" w:rsidR="004A5B5C" w:rsidRDefault="005E5854">
            <w:pPr>
              <w:pStyle w:val="TableParagraph"/>
              <w:spacing w:line="147" w:lineRule="exact"/>
              <w:ind w:left="120"/>
              <w:jc w:val="left"/>
              <w:rPr>
                <w:sz w:val="9"/>
              </w:rPr>
            </w:pPr>
            <w:r>
              <w:rPr>
                <w:w w:val="105"/>
                <w:sz w:val="18"/>
              </w:rPr>
              <w:t>30/F</w:t>
            </w:r>
            <w:r>
              <w:rPr>
                <w:w w:val="105"/>
                <w:position w:val="9"/>
                <w:sz w:val="9"/>
              </w:rPr>
              <w:t>2</w:t>
            </w:r>
          </w:p>
        </w:tc>
        <w:tc>
          <w:tcPr>
            <w:tcW w:w="472" w:type="dxa"/>
            <w:tcBorders>
              <w:top w:val="single" w:sz="8" w:space="0" w:color="000000"/>
            </w:tcBorders>
          </w:tcPr>
          <w:p w14:paraId="70458AC3" w14:textId="77777777" w:rsidR="004A5B5C" w:rsidRDefault="005E5854">
            <w:pPr>
              <w:pStyle w:val="TableParagraph"/>
              <w:spacing w:line="147" w:lineRule="exact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  <w:tcBorders>
              <w:top w:val="single" w:sz="8" w:space="0" w:color="000000"/>
            </w:tcBorders>
          </w:tcPr>
          <w:p w14:paraId="36E93F18" w14:textId="77777777" w:rsidR="004A5B5C" w:rsidRDefault="005E5854">
            <w:pPr>
              <w:pStyle w:val="TableParagraph"/>
              <w:spacing w:line="147" w:lineRule="exact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  <w:tcBorders>
              <w:top w:val="single" w:sz="8" w:space="0" w:color="000000"/>
            </w:tcBorders>
          </w:tcPr>
          <w:p w14:paraId="2D26570F" w14:textId="77777777" w:rsidR="004A5B5C" w:rsidRDefault="005E5854">
            <w:pPr>
              <w:pStyle w:val="TableParagraph"/>
              <w:spacing w:line="147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210</w:t>
            </w:r>
          </w:p>
        </w:tc>
        <w:tc>
          <w:tcPr>
            <w:tcW w:w="708" w:type="dxa"/>
            <w:tcBorders>
              <w:top w:val="single" w:sz="8" w:space="0" w:color="000000"/>
            </w:tcBorders>
          </w:tcPr>
          <w:p w14:paraId="32E69E09" w14:textId="77777777" w:rsidR="004A5B5C" w:rsidRDefault="005E5854">
            <w:pPr>
              <w:pStyle w:val="TableParagraph"/>
              <w:spacing w:line="147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108</w:t>
            </w:r>
          </w:p>
        </w:tc>
        <w:tc>
          <w:tcPr>
            <w:tcW w:w="597" w:type="dxa"/>
            <w:tcBorders>
              <w:top w:val="single" w:sz="8" w:space="0" w:color="000000"/>
            </w:tcBorders>
          </w:tcPr>
          <w:p w14:paraId="544992F7" w14:textId="77777777" w:rsidR="004A5B5C" w:rsidRDefault="005E5854">
            <w:pPr>
              <w:pStyle w:val="TableParagraph"/>
              <w:spacing w:line="147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  <w:tcBorders>
              <w:top w:val="single" w:sz="8" w:space="0" w:color="000000"/>
            </w:tcBorders>
          </w:tcPr>
          <w:p w14:paraId="2597E373" w14:textId="77777777" w:rsidR="004A5B5C" w:rsidRDefault="005E5854">
            <w:pPr>
              <w:pStyle w:val="TableParagraph"/>
              <w:spacing w:line="147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  <w:tcBorders>
              <w:top w:val="single" w:sz="8" w:space="0" w:color="000000"/>
            </w:tcBorders>
          </w:tcPr>
          <w:p w14:paraId="4EFD84D3" w14:textId="77777777" w:rsidR="004A5B5C" w:rsidRDefault="005E5854">
            <w:pPr>
              <w:pStyle w:val="TableParagraph"/>
              <w:spacing w:line="147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  <w:tcBorders>
              <w:top w:val="single" w:sz="8" w:space="0" w:color="000000"/>
            </w:tcBorders>
          </w:tcPr>
          <w:p w14:paraId="6EDD6885" w14:textId="77777777" w:rsidR="004A5B5C" w:rsidRDefault="005E5854">
            <w:pPr>
              <w:pStyle w:val="TableParagraph"/>
              <w:spacing w:line="147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48" w:type="dxa"/>
            <w:tcBorders>
              <w:top w:val="single" w:sz="8" w:space="0" w:color="000000"/>
            </w:tcBorders>
          </w:tcPr>
          <w:p w14:paraId="3EFF964D" w14:textId="77777777" w:rsidR="004A5B5C" w:rsidRDefault="005E5854">
            <w:pPr>
              <w:pStyle w:val="TableParagraph"/>
              <w:spacing w:line="147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  <w:tcBorders>
              <w:top w:val="single" w:sz="8" w:space="0" w:color="000000"/>
            </w:tcBorders>
          </w:tcPr>
          <w:p w14:paraId="6E35D5AC" w14:textId="77777777" w:rsidR="004A5B5C" w:rsidRDefault="005E5854">
            <w:pPr>
              <w:pStyle w:val="TableParagraph"/>
              <w:spacing w:line="147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  <w:tcBorders>
              <w:top w:val="single" w:sz="8" w:space="0" w:color="000000"/>
            </w:tcBorders>
          </w:tcPr>
          <w:p w14:paraId="22530F30" w14:textId="77777777" w:rsidR="004A5B5C" w:rsidRDefault="005E5854">
            <w:pPr>
              <w:pStyle w:val="TableParagraph"/>
              <w:spacing w:line="147" w:lineRule="exact"/>
              <w:ind w:left="9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662" w:type="dxa"/>
            <w:tcBorders>
              <w:top w:val="single" w:sz="8" w:space="0" w:color="000000"/>
            </w:tcBorders>
          </w:tcPr>
          <w:p w14:paraId="677A66E6" w14:textId="77777777" w:rsidR="004A5B5C" w:rsidRDefault="005E5854">
            <w:pPr>
              <w:pStyle w:val="TableParagraph"/>
              <w:spacing w:line="147" w:lineRule="exact"/>
              <w:ind w:left="224" w:right="215"/>
              <w:rPr>
                <w:sz w:val="18"/>
              </w:rPr>
            </w:pPr>
            <w:r>
              <w:rPr>
                <w:sz w:val="18"/>
              </w:rPr>
              <w:t>PL</w:t>
            </w:r>
          </w:p>
        </w:tc>
      </w:tr>
      <w:tr w:rsidR="004A5B5C" w14:paraId="4B12F83B" w14:textId="77777777">
        <w:trPr>
          <w:trHeight w:val="177"/>
        </w:trPr>
        <w:tc>
          <w:tcPr>
            <w:tcW w:w="671" w:type="dxa"/>
          </w:tcPr>
          <w:p w14:paraId="38640FBC" w14:textId="77777777" w:rsidR="004A5B5C" w:rsidRDefault="005E5854">
            <w:pPr>
              <w:pStyle w:val="TableParagraph"/>
              <w:spacing w:line="158" w:lineRule="exact"/>
              <w:ind w:right="200"/>
              <w:jc w:val="right"/>
              <w:rPr>
                <w:sz w:val="18"/>
              </w:rPr>
            </w:pPr>
            <w:r>
              <w:rPr>
                <w:sz w:val="18"/>
              </w:rPr>
              <w:t>2/F</w:t>
            </w:r>
          </w:p>
        </w:tc>
        <w:tc>
          <w:tcPr>
            <w:tcW w:w="678" w:type="dxa"/>
          </w:tcPr>
          <w:p w14:paraId="71BC6BB9" w14:textId="77777777" w:rsidR="004A5B5C" w:rsidRDefault="005E5854">
            <w:pPr>
              <w:pStyle w:val="TableParagraph"/>
              <w:spacing w:line="158" w:lineRule="exact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25/T</w:t>
            </w:r>
          </w:p>
        </w:tc>
        <w:tc>
          <w:tcPr>
            <w:tcW w:w="472" w:type="dxa"/>
          </w:tcPr>
          <w:p w14:paraId="647D7C89" w14:textId="77777777" w:rsidR="004A5B5C" w:rsidRDefault="005E5854">
            <w:pPr>
              <w:pStyle w:val="TableParagraph"/>
              <w:spacing w:line="158" w:lineRule="exact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3D1F7600" w14:textId="77777777" w:rsidR="004A5B5C" w:rsidRDefault="005E5854">
            <w:pPr>
              <w:pStyle w:val="TableParagraph"/>
              <w:spacing w:line="158" w:lineRule="exact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7AFEBCDB" w14:textId="77777777" w:rsidR="004A5B5C" w:rsidRDefault="005E5854">
            <w:pPr>
              <w:pStyle w:val="TableParagraph"/>
              <w:spacing w:line="158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85</w:t>
            </w:r>
          </w:p>
        </w:tc>
        <w:tc>
          <w:tcPr>
            <w:tcW w:w="708" w:type="dxa"/>
          </w:tcPr>
          <w:p w14:paraId="19A01C1D" w14:textId="77777777" w:rsidR="004A5B5C" w:rsidRDefault="005E5854">
            <w:pPr>
              <w:pStyle w:val="TableParagraph"/>
              <w:spacing w:line="158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104</w:t>
            </w:r>
          </w:p>
        </w:tc>
        <w:tc>
          <w:tcPr>
            <w:tcW w:w="597" w:type="dxa"/>
          </w:tcPr>
          <w:p w14:paraId="2E63566F" w14:textId="77777777" w:rsidR="004A5B5C" w:rsidRDefault="005E5854">
            <w:pPr>
              <w:pStyle w:val="TableParagraph"/>
              <w:spacing w:line="158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33F7A842" w14:textId="77777777" w:rsidR="004A5B5C" w:rsidRDefault="005E5854">
            <w:pPr>
              <w:pStyle w:val="TableParagraph"/>
              <w:spacing w:line="158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3EFEADD7" w14:textId="77777777" w:rsidR="004A5B5C" w:rsidRDefault="005E5854">
            <w:pPr>
              <w:pStyle w:val="TableParagraph"/>
              <w:spacing w:line="158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61" w:type="dxa"/>
          </w:tcPr>
          <w:p w14:paraId="4B5FDDFB" w14:textId="77777777" w:rsidR="004A5B5C" w:rsidRDefault="005E5854">
            <w:pPr>
              <w:pStyle w:val="TableParagraph"/>
              <w:spacing w:line="158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48" w:type="dxa"/>
          </w:tcPr>
          <w:p w14:paraId="37D3CDF6" w14:textId="77777777" w:rsidR="004A5B5C" w:rsidRDefault="005E5854">
            <w:pPr>
              <w:pStyle w:val="TableParagraph"/>
              <w:spacing w:line="158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661" w:type="dxa"/>
          </w:tcPr>
          <w:p w14:paraId="53911FCC" w14:textId="77777777" w:rsidR="004A5B5C" w:rsidRDefault="005E5854">
            <w:pPr>
              <w:pStyle w:val="TableParagraph"/>
              <w:spacing w:line="158" w:lineRule="exact"/>
              <w:ind w:left="284"/>
              <w:jc w:val="left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636" w:type="dxa"/>
          </w:tcPr>
          <w:p w14:paraId="017DAF41" w14:textId="77777777" w:rsidR="004A5B5C" w:rsidRDefault="005E5854">
            <w:pPr>
              <w:pStyle w:val="TableParagraph"/>
              <w:spacing w:line="158" w:lineRule="exact"/>
              <w:ind w:left="9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662" w:type="dxa"/>
          </w:tcPr>
          <w:p w14:paraId="4DB8F16E" w14:textId="77777777" w:rsidR="004A5B5C" w:rsidRDefault="005E5854">
            <w:pPr>
              <w:pStyle w:val="TableParagraph"/>
              <w:spacing w:line="158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383D0760" w14:textId="77777777">
        <w:trPr>
          <w:trHeight w:val="181"/>
        </w:trPr>
        <w:tc>
          <w:tcPr>
            <w:tcW w:w="671" w:type="dxa"/>
          </w:tcPr>
          <w:p w14:paraId="31C9CA9F" w14:textId="77777777" w:rsidR="004A5B5C" w:rsidRPr="00A034DC" w:rsidRDefault="005E5854">
            <w:pPr>
              <w:pStyle w:val="TableParagraph"/>
              <w:spacing w:line="161" w:lineRule="exact"/>
              <w:ind w:right="200"/>
              <w:jc w:val="right"/>
              <w:rPr>
                <w:sz w:val="18"/>
              </w:rPr>
            </w:pPr>
            <w:r w:rsidRPr="00A034DC">
              <w:rPr>
                <w:sz w:val="18"/>
              </w:rPr>
              <w:t>3/F</w:t>
            </w:r>
          </w:p>
        </w:tc>
        <w:tc>
          <w:tcPr>
            <w:tcW w:w="678" w:type="dxa"/>
          </w:tcPr>
          <w:p w14:paraId="256F11C7" w14:textId="77777777" w:rsidR="004A5B5C" w:rsidRPr="00A034DC" w:rsidRDefault="005E5854">
            <w:pPr>
              <w:pStyle w:val="TableParagraph"/>
              <w:spacing w:line="161" w:lineRule="exact"/>
              <w:ind w:left="151"/>
              <w:jc w:val="left"/>
              <w:rPr>
                <w:sz w:val="18"/>
              </w:rPr>
            </w:pPr>
            <w:r w:rsidRPr="00A034DC">
              <w:rPr>
                <w:sz w:val="18"/>
              </w:rPr>
              <w:t>49/F</w:t>
            </w:r>
          </w:p>
        </w:tc>
        <w:tc>
          <w:tcPr>
            <w:tcW w:w="472" w:type="dxa"/>
          </w:tcPr>
          <w:p w14:paraId="3109B4DE" w14:textId="77777777" w:rsidR="004A5B5C" w:rsidRPr="00A034DC" w:rsidRDefault="005E5854">
            <w:pPr>
              <w:pStyle w:val="TableParagraph"/>
              <w:spacing w:line="161" w:lineRule="exact"/>
              <w:ind w:left="130" w:right="94"/>
              <w:rPr>
                <w:sz w:val="18"/>
              </w:rPr>
            </w:pPr>
            <w:r w:rsidRPr="00A034DC"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5C6C7D9E" w14:textId="77777777" w:rsidR="004A5B5C" w:rsidRPr="00A034DC" w:rsidRDefault="005E5854">
            <w:pPr>
              <w:pStyle w:val="TableParagraph"/>
              <w:spacing w:line="161" w:lineRule="exact"/>
              <w:ind w:right="52"/>
              <w:rPr>
                <w:sz w:val="18"/>
              </w:rPr>
            </w:pPr>
            <w:r w:rsidRPr="00A034DC"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491BEF7D" w14:textId="77777777" w:rsidR="004A5B5C" w:rsidRPr="00A034D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 w:rsidRPr="00A034DC">
              <w:rPr>
                <w:sz w:val="18"/>
              </w:rPr>
              <w:t>134</w:t>
            </w:r>
          </w:p>
        </w:tc>
        <w:tc>
          <w:tcPr>
            <w:tcW w:w="708" w:type="dxa"/>
          </w:tcPr>
          <w:p w14:paraId="4FBF6720" w14:textId="77777777" w:rsidR="004A5B5C" w:rsidRPr="00A034D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 w:rsidRPr="00A034DC">
              <w:rPr>
                <w:sz w:val="18"/>
              </w:rPr>
              <w:t>101</w:t>
            </w:r>
          </w:p>
        </w:tc>
        <w:tc>
          <w:tcPr>
            <w:tcW w:w="597" w:type="dxa"/>
          </w:tcPr>
          <w:p w14:paraId="7CE412DC" w14:textId="77777777" w:rsidR="004A5B5C" w:rsidRPr="00A034D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 w:rsidRPr="00A034DC"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54B472C3" w14:textId="77777777" w:rsidR="004A5B5C" w:rsidRPr="00A034D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 w:rsidRPr="00A034DC"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29A391F6" w14:textId="77777777" w:rsidR="004A5B5C" w:rsidRPr="00A034D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 w:rsidRPr="00A034DC">
              <w:rPr>
                <w:sz w:val="18"/>
              </w:rPr>
              <w:t>2</w:t>
            </w:r>
          </w:p>
        </w:tc>
        <w:tc>
          <w:tcPr>
            <w:tcW w:w="761" w:type="dxa"/>
          </w:tcPr>
          <w:p w14:paraId="03234C29" w14:textId="77777777" w:rsidR="004A5B5C" w:rsidRPr="00A034D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 w:rsidRPr="00A034DC">
              <w:rPr>
                <w:sz w:val="18"/>
              </w:rPr>
              <w:t>18</w:t>
            </w:r>
          </w:p>
        </w:tc>
        <w:tc>
          <w:tcPr>
            <w:tcW w:w="748" w:type="dxa"/>
          </w:tcPr>
          <w:p w14:paraId="7C2D6070" w14:textId="77777777" w:rsidR="004A5B5C" w:rsidRPr="00A034DC" w:rsidRDefault="005E5854">
            <w:pPr>
              <w:pStyle w:val="TableParagraph"/>
              <w:spacing w:line="161" w:lineRule="exact"/>
              <w:ind w:left="5"/>
              <w:rPr>
                <w:sz w:val="18"/>
              </w:rPr>
            </w:pPr>
            <w:r w:rsidRPr="00A034DC">
              <w:rPr>
                <w:sz w:val="18"/>
              </w:rPr>
              <w:t>D</w:t>
            </w:r>
          </w:p>
        </w:tc>
        <w:tc>
          <w:tcPr>
            <w:tcW w:w="661" w:type="dxa"/>
          </w:tcPr>
          <w:p w14:paraId="73D99495" w14:textId="77777777" w:rsidR="004A5B5C" w:rsidRPr="00A034DC" w:rsidRDefault="005E5854">
            <w:pPr>
              <w:pStyle w:val="TableParagraph"/>
              <w:spacing w:line="161" w:lineRule="exact"/>
              <w:ind w:left="284"/>
              <w:jc w:val="left"/>
              <w:rPr>
                <w:sz w:val="18"/>
              </w:rPr>
            </w:pPr>
            <w:r w:rsidRPr="00A034DC">
              <w:rPr>
                <w:sz w:val="18"/>
              </w:rPr>
              <w:t>Y</w:t>
            </w:r>
          </w:p>
        </w:tc>
        <w:tc>
          <w:tcPr>
            <w:tcW w:w="636" w:type="dxa"/>
          </w:tcPr>
          <w:p w14:paraId="7D261E9F" w14:textId="77777777" w:rsidR="004A5B5C" w:rsidRPr="00A034D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 w:rsidRPr="00A034DC">
              <w:rPr>
                <w:sz w:val="18"/>
              </w:rPr>
              <w:t>Y</w:t>
            </w:r>
          </w:p>
        </w:tc>
        <w:tc>
          <w:tcPr>
            <w:tcW w:w="662" w:type="dxa"/>
          </w:tcPr>
          <w:p w14:paraId="3A71BBC3" w14:textId="77777777" w:rsidR="004A5B5C" w:rsidRPr="00A034D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 w:rsidRPr="00A034DC">
              <w:rPr>
                <w:sz w:val="18"/>
              </w:rPr>
              <w:t>N</w:t>
            </w:r>
          </w:p>
        </w:tc>
      </w:tr>
      <w:tr w:rsidR="004A5B5C" w14:paraId="22EF9FAD" w14:textId="77777777">
        <w:trPr>
          <w:trHeight w:val="181"/>
        </w:trPr>
        <w:tc>
          <w:tcPr>
            <w:tcW w:w="671" w:type="dxa"/>
          </w:tcPr>
          <w:p w14:paraId="1850B80F" w14:textId="77777777" w:rsidR="004A5B5C" w:rsidRPr="00A034DC" w:rsidRDefault="005E5854">
            <w:pPr>
              <w:pStyle w:val="TableParagraph"/>
              <w:spacing w:line="161" w:lineRule="exact"/>
              <w:ind w:right="166"/>
              <w:jc w:val="right"/>
              <w:rPr>
                <w:sz w:val="18"/>
              </w:rPr>
            </w:pPr>
            <w:r w:rsidRPr="00A034DC">
              <w:rPr>
                <w:sz w:val="18"/>
              </w:rPr>
              <w:t>4/M</w:t>
            </w:r>
          </w:p>
        </w:tc>
        <w:tc>
          <w:tcPr>
            <w:tcW w:w="678" w:type="dxa"/>
          </w:tcPr>
          <w:p w14:paraId="6BB1C42E" w14:textId="77777777" w:rsidR="004A5B5C" w:rsidRPr="00A034DC" w:rsidRDefault="005E5854">
            <w:pPr>
              <w:pStyle w:val="TableParagraph"/>
              <w:spacing w:line="161" w:lineRule="exact"/>
              <w:ind w:left="144"/>
              <w:jc w:val="left"/>
              <w:rPr>
                <w:sz w:val="18"/>
              </w:rPr>
            </w:pPr>
            <w:r w:rsidRPr="00A034DC">
              <w:rPr>
                <w:sz w:val="18"/>
              </w:rPr>
              <w:t>49/T</w:t>
            </w:r>
          </w:p>
        </w:tc>
        <w:tc>
          <w:tcPr>
            <w:tcW w:w="472" w:type="dxa"/>
          </w:tcPr>
          <w:p w14:paraId="1DC00369" w14:textId="77777777" w:rsidR="004A5B5C" w:rsidRPr="00A034DC" w:rsidRDefault="005E5854">
            <w:pPr>
              <w:pStyle w:val="TableParagraph"/>
              <w:spacing w:line="161" w:lineRule="exact"/>
              <w:ind w:left="130" w:right="94"/>
              <w:rPr>
                <w:sz w:val="18"/>
              </w:rPr>
            </w:pPr>
            <w:r w:rsidRPr="00A034DC"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6A4F9FCB" w14:textId="77777777" w:rsidR="004A5B5C" w:rsidRPr="00A034DC" w:rsidRDefault="005E5854">
            <w:pPr>
              <w:pStyle w:val="TableParagraph"/>
              <w:spacing w:line="161" w:lineRule="exact"/>
              <w:ind w:right="52"/>
              <w:rPr>
                <w:sz w:val="18"/>
              </w:rPr>
            </w:pPr>
            <w:r w:rsidRPr="00A034DC"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0BB227FC" w14:textId="77777777" w:rsidR="004A5B5C" w:rsidRPr="00A034D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 w:rsidRPr="00A034DC">
              <w:rPr>
                <w:sz w:val="18"/>
              </w:rPr>
              <w:t>178</w:t>
            </w:r>
          </w:p>
        </w:tc>
        <w:tc>
          <w:tcPr>
            <w:tcW w:w="708" w:type="dxa"/>
          </w:tcPr>
          <w:p w14:paraId="4CB49DFA" w14:textId="77777777" w:rsidR="004A5B5C" w:rsidRPr="00A034D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 w:rsidRPr="00A034DC">
              <w:rPr>
                <w:sz w:val="18"/>
              </w:rPr>
              <w:t>101</w:t>
            </w:r>
          </w:p>
        </w:tc>
        <w:tc>
          <w:tcPr>
            <w:tcW w:w="597" w:type="dxa"/>
          </w:tcPr>
          <w:p w14:paraId="481D58D6" w14:textId="77777777" w:rsidR="004A5B5C" w:rsidRPr="00A034D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 w:rsidRPr="00A034DC"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28E5DB7E" w14:textId="77777777" w:rsidR="004A5B5C" w:rsidRPr="00A034D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 w:rsidRPr="00A034DC"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15222AC5" w14:textId="77777777" w:rsidR="004A5B5C" w:rsidRPr="00A034D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 w:rsidRPr="00A034DC"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5ACF91AB" w14:textId="77777777" w:rsidR="004A5B5C" w:rsidRPr="00A034D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 w:rsidRPr="00A034DC"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68143F9C" w14:textId="77777777" w:rsidR="004A5B5C" w:rsidRPr="00A034D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 w:rsidRPr="00A034DC"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6BD9327D" w14:textId="77777777" w:rsidR="004A5B5C" w:rsidRPr="00A034D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 w:rsidRPr="00A034DC"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0672D80E" w14:textId="77777777" w:rsidR="004A5B5C" w:rsidRPr="00A034D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 w:rsidRPr="00A034DC"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7ED74143" w14:textId="77777777" w:rsidR="004A5B5C" w:rsidRPr="00A034D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 w:rsidRPr="00A034DC">
              <w:rPr>
                <w:sz w:val="18"/>
              </w:rPr>
              <w:t>N</w:t>
            </w:r>
          </w:p>
        </w:tc>
      </w:tr>
      <w:tr w:rsidR="004A5B5C" w14:paraId="54A836C7" w14:textId="77777777">
        <w:trPr>
          <w:trHeight w:val="181"/>
        </w:trPr>
        <w:tc>
          <w:tcPr>
            <w:tcW w:w="671" w:type="dxa"/>
          </w:tcPr>
          <w:p w14:paraId="5DCD7EE5" w14:textId="77777777" w:rsidR="004A5B5C" w:rsidRPr="00A034DC" w:rsidRDefault="005E5854">
            <w:pPr>
              <w:pStyle w:val="TableParagraph"/>
              <w:spacing w:line="161" w:lineRule="exact"/>
              <w:ind w:right="200"/>
              <w:jc w:val="right"/>
              <w:rPr>
                <w:sz w:val="18"/>
              </w:rPr>
            </w:pPr>
            <w:r w:rsidRPr="00A034DC">
              <w:rPr>
                <w:sz w:val="18"/>
              </w:rPr>
              <w:t>5/F</w:t>
            </w:r>
          </w:p>
        </w:tc>
        <w:tc>
          <w:tcPr>
            <w:tcW w:w="678" w:type="dxa"/>
          </w:tcPr>
          <w:p w14:paraId="2F8A093C" w14:textId="77777777" w:rsidR="004A5B5C" w:rsidRPr="00A034DC" w:rsidRDefault="005E5854">
            <w:pPr>
              <w:pStyle w:val="TableParagraph"/>
              <w:spacing w:line="161" w:lineRule="exact"/>
              <w:ind w:left="151"/>
              <w:jc w:val="left"/>
              <w:rPr>
                <w:sz w:val="18"/>
              </w:rPr>
            </w:pPr>
            <w:r w:rsidRPr="00A034DC">
              <w:rPr>
                <w:sz w:val="18"/>
              </w:rPr>
              <w:t>18/F</w:t>
            </w:r>
          </w:p>
        </w:tc>
        <w:tc>
          <w:tcPr>
            <w:tcW w:w="472" w:type="dxa"/>
          </w:tcPr>
          <w:p w14:paraId="5D9107CE" w14:textId="77777777" w:rsidR="004A5B5C" w:rsidRPr="00A034DC" w:rsidRDefault="005E5854">
            <w:pPr>
              <w:pStyle w:val="TableParagraph"/>
              <w:spacing w:line="161" w:lineRule="exact"/>
              <w:ind w:left="130" w:right="94"/>
              <w:rPr>
                <w:sz w:val="18"/>
              </w:rPr>
            </w:pPr>
            <w:r w:rsidRPr="00A034DC"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1FE54ED7" w14:textId="77777777" w:rsidR="004A5B5C" w:rsidRPr="00A034DC" w:rsidRDefault="005E5854">
            <w:pPr>
              <w:pStyle w:val="TableParagraph"/>
              <w:spacing w:line="161" w:lineRule="exact"/>
              <w:ind w:right="52"/>
              <w:rPr>
                <w:sz w:val="18"/>
              </w:rPr>
            </w:pPr>
            <w:r w:rsidRPr="00A034DC"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3B0E6240" w14:textId="77777777" w:rsidR="004A5B5C" w:rsidRPr="00A034D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 w:rsidRPr="00A034DC">
              <w:rPr>
                <w:sz w:val="18"/>
              </w:rPr>
              <w:t>184</w:t>
            </w:r>
          </w:p>
        </w:tc>
        <w:tc>
          <w:tcPr>
            <w:tcW w:w="708" w:type="dxa"/>
          </w:tcPr>
          <w:p w14:paraId="31DC0A6A" w14:textId="77777777" w:rsidR="004A5B5C" w:rsidRPr="00A034D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 w:rsidRPr="00A034DC">
              <w:rPr>
                <w:sz w:val="18"/>
              </w:rPr>
              <w:t>76</w:t>
            </w:r>
          </w:p>
        </w:tc>
        <w:tc>
          <w:tcPr>
            <w:tcW w:w="597" w:type="dxa"/>
          </w:tcPr>
          <w:p w14:paraId="61886431" w14:textId="77777777" w:rsidR="004A5B5C" w:rsidRPr="00A034D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 w:rsidRPr="00A034DC"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487883EB" w14:textId="77777777" w:rsidR="004A5B5C" w:rsidRPr="00A034D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 w:rsidRPr="00A034DC"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52699939" w14:textId="77777777" w:rsidR="004A5B5C" w:rsidRPr="00A034D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 w:rsidRPr="00A034DC">
              <w:rPr>
                <w:sz w:val="18"/>
              </w:rPr>
              <w:t>2</w:t>
            </w:r>
          </w:p>
        </w:tc>
        <w:tc>
          <w:tcPr>
            <w:tcW w:w="761" w:type="dxa"/>
          </w:tcPr>
          <w:p w14:paraId="38280B28" w14:textId="77777777" w:rsidR="004A5B5C" w:rsidRPr="00A034D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 w:rsidRPr="00A034DC">
              <w:rPr>
                <w:sz w:val="18"/>
              </w:rPr>
              <w:t>14</w:t>
            </w:r>
          </w:p>
        </w:tc>
        <w:tc>
          <w:tcPr>
            <w:tcW w:w="748" w:type="dxa"/>
          </w:tcPr>
          <w:p w14:paraId="7340C323" w14:textId="77777777" w:rsidR="004A5B5C" w:rsidRPr="00A034D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 w:rsidRPr="00A034DC">
              <w:rPr>
                <w:sz w:val="18"/>
              </w:rPr>
              <w:t>20</w:t>
            </w:r>
          </w:p>
        </w:tc>
        <w:tc>
          <w:tcPr>
            <w:tcW w:w="661" w:type="dxa"/>
          </w:tcPr>
          <w:p w14:paraId="168B0C1B" w14:textId="77777777" w:rsidR="004A5B5C" w:rsidRPr="00A034D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 w:rsidRPr="00A034DC"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6F5C1AFB" w14:textId="77777777" w:rsidR="004A5B5C" w:rsidRPr="00A034D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 w:rsidRPr="00A034DC"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3B8411B6" w14:textId="77777777" w:rsidR="004A5B5C" w:rsidRPr="00A034D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 w:rsidRPr="00A034DC">
              <w:rPr>
                <w:sz w:val="18"/>
              </w:rPr>
              <w:t>N</w:t>
            </w:r>
          </w:p>
        </w:tc>
      </w:tr>
      <w:tr w:rsidR="004A5B5C" w14:paraId="44686DD7" w14:textId="77777777">
        <w:trPr>
          <w:trHeight w:val="182"/>
        </w:trPr>
        <w:tc>
          <w:tcPr>
            <w:tcW w:w="671" w:type="dxa"/>
          </w:tcPr>
          <w:p w14:paraId="544A4AF5" w14:textId="77777777" w:rsidR="004A5B5C" w:rsidRPr="00A034DC" w:rsidRDefault="005E5854">
            <w:pPr>
              <w:pStyle w:val="TableParagraph"/>
              <w:ind w:right="166"/>
              <w:jc w:val="right"/>
              <w:rPr>
                <w:sz w:val="18"/>
              </w:rPr>
            </w:pPr>
            <w:r w:rsidRPr="00A034DC">
              <w:rPr>
                <w:sz w:val="18"/>
              </w:rPr>
              <w:t>6/M</w:t>
            </w:r>
          </w:p>
        </w:tc>
        <w:tc>
          <w:tcPr>
            <w:tcW w:w="678" w:type="dxa"/>
          </w:tcPr>
          <w:p w14:paraId="412A6A9A" w14:textId="77777777" w:rsidR="004A5B5C" w:rsidRPr="00A034D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 w:rsidRPr="00A034DC">
              <w:rPr>
                <w:sz w:val="18"/>
              </w:rPr>
              <w:t>51/F</w:t>
            </w:r>
          </w:p>
        </w:tc>
        <w:tc>
          <w:tcPr>
            <w:tcW w:w="472" w:type="dxa"/>
          </w:tcPr>
          <w:p w14:paraId="1348685F" w14:textId="77777777" w:rsidR="004A5B5C" w:rsidRPr="00A034DC" w:rsidRDefault="005E5854">
            <w:pPr>
              <w:pStyle w:val="TableParagraph"/>
              <w:ind w:left="130" w:right="94"/>
              <w:rPr>
                <w:sz w:val="18"/>
              </w:rPr>
            </w:pPr>
            <w:r w:rsidRPr="00A034DC"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5BD8B07E" w14:textId="77777777" w:rsidR="004A5B5C" w:rsidRPr="00A034DC" w:rsidRDefault="005E5854">
            <w:pPr>
              <w:pStyle w:val="TableParagraph"/>
              <w:ind w:right="52"/>
              <w:rPr>
                <w:sz w:val="18"/>
              </w:rPr>
            </w:pPr>
            <w:r w:rsidRPr="00A034DC"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22F7C384" w14:textId="77777777" w:rsidR="004A5B5C" w:rsidRPr="00A034D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 w:rsidRPr="00A034DC">
              <w:rPr>
                <w:sz w:val="18"/>
              </w:rPr>
              <w:t>210</w:t>
            </w:r>
          </w:p>
        </w:tc>
        <w:tc>
          <w:tcPr>
            <w:tcW w:w="708" w:type="dxa"/>
          </w:tcPr>
          <w:p w14:paraId="16146E74" w14:textId="77777777" w:rsidR="004A5B5C" w:rsidRPr="00A034DC" w:rsidRDefault="005E5854">
            <w:pPr>
              <w:pStyle w:val="TableParagraph"/>
              <w:ind w:left="219" w:right="164"/>
              <w:rPr>
                <w:sz w:val="18"/>
              </w:rPr>
            </w:pPr>
            <w:r w:rsidRPr="00A034DC">
              <w:rPr>
                <w:sz w:val="18"/>
              </w:rPr>
              <w:t>71</w:t>
            </w:r>
          </w:p>
        </w:tc>
        <w:tc>
          <w:tcPr>
            <w:tcW w:w="597" w:type="dxa"/>
          </w:tcPr>
          <w:p w14:paraId="28DE2744" w14:textId="77777777" w:rsidR="004A5B5C" w:rsidRPr="00A034D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 w:rsidRPr="00A034DC"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6D952E59" w14:textId="77777777" w:rsidR="004A5B5C" w:rsidRPr="00A034D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 w:rsidRPr="00A034DC"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0F1FF396" w14:textId="77777777" w:rsidR="004A5B5C" w:rsidRPr="00A034D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 w:rsidRPr="00A034DC">
              <w:rPr>
                <w:sz w:val="18"/>
              </w:rPr>
              <w:t>3</w:t>
            </w:r>
          </w:p>
        </w:tc>
        <w:tc>
          <w:tcPr>
            <w:tcW w:w="761" w:type="dxa"/>
          </w:tcPr>
          <w:p w14:paraId="57D080A8" w14:textId="77777777" w:rsidR="004A5B5C" w:rsidRPr="00A034DC" w:rsidRDefault="005E5854">
            <w:pPr>
              <w:pStyle w:val="TableParagraph"/>
              <w:ind w:left="265" w:right="265"/>
              <w:rPr>
                <w:sz w:val="18"/>
              </w:rPr>
            </w:pPr>
            <w:r w:rsidRPr="00A034DC">
              <w:rPr>
                <w:sz w:val="18"/>
              </w:rPr>
              <w:t>20</w:t>
            </w:r>
          </w:p>
        </w:tc>
        <w:tc>
          <w:tcPr>
            <w:tcW w:w="748" w:type="dxa"/>
          </w:tcPr>
          <w:p w14:paraId="74E48B96" w14:textId="77777777" w:rsidR="004A5B5C" w:rsidRPr="00A034DC" w:rsidRDefault="005E5854">
            <w:pPr>
              <w:pStyle w:val="TableParagraph"/>
              <w:ind w:left="264" w:right="253"/>
              <w:rPr>
                <w:sz w:val="18"/>
              </w:rPr>
            </w:pPr>
            <w:r w:rsidRPr="00A034DC">
              <w:rPr>
                <w:sz w:val="18"/>
              </w:rPr>
              <w:t>25</w:t>
            </w:r>
          </w:p>
        </w:tc>
        <w:tc>
          <w:tcPr>
            <w:tcW w:w="661" w:type="dxa"/>
          </w:tcPr>
          <w:p w14:paraId="7ECC0288" w14:textId="77777777" w:rsidR="004A5B5C" w:rsidRPr="00A034D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 w:rsidRPr="00A034DC"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738A2426" w14:textId="77777777" w:rsidR="004A5B5C" w:rsidRPr="00A034DC" w:rsidRDefault="005E5854">
            <w:pPr>
              <w:pStyle w:val="TableParagraph"/>
              <w:ind w:left="9"/>
              <w:rPr>
                <w:sz w:val="18"/>
              </w:rPr>
            </w:pPr>
            <w:r w:rsidRPr="00A034DC"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1599B2AE" w14:textId="77777777" w:rsidR="004A5B5C" w:rsidRPr="00A034DC" w:rsidRDefault="005E5854">
            <w:pPr>
              <w:pStyle w:val="TableParagraph"/>
              <w:ind w:left="7"/>
              <w:rPr>
                <w:sz w:val="18"/>
              </w:rPr>
            </w:pPr>
            <w:r w:rsidRPr="00A034DC">
              <w:rPr>
                <w:sz w:val="18"/>
              </w:rPr>
              <w:t>N</w:t>
            </w:r>
          </w:p>
        </w:tc>
      </w:tr>
      <w:tr w:rsidR="004A5B5C" w14:paraId="0794B1FD" w14:textId="77777777">
        <w:trPr>
          <w:trHeight w:val="182"/>
        </w:trPr>
        <w:tc>
          <w:tcPr>
            <w:tcW w:w="671" w:type="dxa"/>
          </w:tcPr>
          <w:p w14:paraId="754AA685" w14:textId="77777777" w:rsidR="004A5B5C" w:rsidRPr="00A034DC" w:rsidRDefault="005E5854">
            <w:pPr>
              <w:pStyle w:val="TableParagraph"/>
              <w:ind w:right="166"/>
              <w:jc w:val="right"/>
              <w:rPr>
                <w:sz w:val="18"/>
              </w:rPr>
            </w:pPr>
            <w:r w:rsidRPr="00A034DC">
              <w:rPr>
                <w:sz w:val="18"/>
              </w:rPr>
              <w:t>7/M</w:t>
            </w:r>
          </w:p>
        </w:tc>
        <w:tc>
          <w:tcPr>
            <w:tcW w:w="678" w:type="dxa"/>
          </w:tcPr>
          <w:p w14:paraId="4BE33F37" w14:textId="77777777" w:rsidR="004A5B5C" w:rsidRPr="00A034DC" w:rsidRDefault="005E5854">
            <w:pPr>
              <w:pStyle w:val="TableParagraph"/>
              <w:ind w:left="144"/>
              <w:jc w:val="left"/>
              <w:rPr>
                <w:sz w:val="18"/>
              </w:rPr>
            </w:pPr>
            <w:r w:rsidRPr="00A034DC">
              <w:rPr>
                <w:sz w:val="18"/>
              </w:rPr>
              <w:t>33/T</w:t>
            </w:r>
          </w:p>
        </w:tc>
        <w:tc>
          <w:tcPr>
            <w:tcW w:w="472" w:type="dxa"/>
          </w:tcPr>
          <w:p w14:paraId="67FD0768" w14:textId="77777777" w:rsidR="004A5B5C" w:rsidRPr="00A034DC" w:rsidRDefault="005E5854">
            <w:pPr>
              <w:pStyle w:val="TableParagraph"/>
              <w:ind w:left="130" w:right="94"/>
              <w:rPr>
                <w:sz w:val="18"/>
              </w:rPr>
            </w:pPr>
            <w:r w:rsidRPr="00A034DC"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7112063B" w14:textId="77777777" w:rsidR="004A5B5C" w:rsidRPr="00A034DC" w:rsidRDefault="005E5854">
            <w:pPr>
              <w:pStyle w:val="TableParagraph"/>
              <w:ind w:right="52"/>
              <w:rPr>
                <w:sz w:val="18"/>
              </w:rPr>
            </w:pPr>
            <w:r w:rsidRPr="00A034DC"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5B860363" w14:textId="77777777" w:rsidR="004A5B5C" w:rsidRPr="00A034D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 w:rsidRPr="00A034DC">
              <w:rPr>
                <w:sz w:val="18"/>
              </w:rPr>
              <w:t>190</w:t>
            </w:r>
          </w:p>
        </w:tc>
        <w:tc>
          <w:tcPr>
            <w:tcW w:w="708" w:type="dxa"/>
          </w:tcPr>
          <w:p w14:paraId="3F3CD3D7" w14:textId="77777777" w:rsidR="004A5B5C" w:rsidRPr="00A034DC" w:rsidRDefault="005E5854">
            <w:pPr>
              <w:pStyle w:val="TableParagraph"/>
              <w:ind w:left="219" w:right="164"/>
              <w:rPr>
                <w:sz w:val="18"/>
              </w:rPr>
            </w:pPr>
            <w:r w:rsidRPr="00A034DC">
              <w:rPr>
                <w:sz w:val="18"/>
              </w:rPr>
              <w:t>72</w:t>
            </w:r>
          </w:p>
        </w:tc>
        <w:tc>
          <w:tcPr>
            <w:tcW w:w="597" w:type="dxa"/>
          </w:tcPr>
          <w:p w14:paraId="1B97C802" w14:textId="77777777" w:rsidR="004A5B5C" w:rsidRPr="00A034D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 w:rsidRPr="00A034DC"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28E0B398" w14:textId="77777777" w:rsidR="004A5B5C" w:rsidRPr="00A034D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 w:rsidRPr="00A034DC"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4F5690E8" w14:textId="77777777" w:rsidR="004A5B5C" w:rsidRPr="00A034D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 w:rsidRPr="00A034DC"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4701E115" w14:textId="77777777" w:rsidR="004A5B5C" w:rsidRPr="00A034DC" w:rsidRDefault="005E5854">
            <w:pPr>
              <w:pStyle w:val="TableParagraph"/>
              <w:ind w:left="265" w:right="265"/>
              <w:rPr>
                <w:sz w:val="18"/>
              </w:rPr>
            </w:pPr>
            <w:r w:rsidRPr="00A034DC">
              <w:rPr>
                <w:sz w:val="18"/>
              </w:rPr>
              <w:t>20</w:t>
            </w:r>
          </w:p>
        </w:tc>
        <w:tc>
          <w:tcPr>
            <w:tcW w:w="748" w:type="dxa"/>
          </w:tcPr>
          <w:p w14:paraId="2E24C370" w14:textId="77777777" w:rsidR="004A5B5C" w:rsidRPr="00A034DC" w:rsidRDefault="005E5854">
            <w:pPr>
              <w:pStyle w:val="TableParagraph"/>
              <w:ind w:left="264" w:right="253"/>
              <w:rPr>
                <w:sz w:val="18"/>
              </w:rPr>
            </w:pPr>
            <w:r w:rsidRPr="00A034DC">
              <w:rPr>
                <w:sz w:val="18"/>
              </w:rPr>
              <w:t>23</w:t>
            </w:r>
          </w:p>
        </w:tc>
        <w:tc>
          <w:tcPr>
            <w:tcW w:w="661" w:type="dxa"/>
          </w:tcPr>
          <w:p w14:paraId="536A6D3D" w14:textId="77777777" w:rsidR="004A5B5C" w:rsidRPr="00A034D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 w:rsidRPr="00A034DC"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34ED96ED" w14:textId="77777777" w:rsidR="004A5B5C" w:rsidRPr="00A034DC" w:rsidRDefault="005E5854">
            <w:pPr>
              <w:pStyle w:val="TableParagraph"/>
              <w:ind w:left="9"/>
              <w:rPr>
                <w:sz w:val="18"/>
              </w:rPr>
            </w:pPr>
            <w:r w:rsidRPr="00A034DC">
              <w:rPr>
                <w:sz w:val="18"/>
              </w:rPr>
              <w:t>Y</w:t>
            </w:r>
          </w:p>
        </w:tc>
        <w:tc>
          <w:tcPr>
            <w:tcW w:w="662" w:type="dxa"/>
          </w:tcPr>
          <w:p w14:paraId="19C3CCCE" w14:textId="77777777" w:rsidR="004A5B5C" w:rsidRPr="00A034DC" w:rsidRDefault="005E5854">
            <w:pPr>
              <w:pStyle w:val="TableParagraph"/>
              <w:ind w:left="224" w:right="215"/>
              <w:rPr>
                <w:sz w:val="18"/>
              </w:rPr>
            </w:pPr>
            <w:r w:rsidRPr="00A034DC">
              <w:rPr>
                <w:sz w:val="18"/>
              </w:rPr>
              <w:t>PL</w:t>
            </w:r>
          </w:p>
        </w:tc>
      </w:tr>
      <w:tr w:rsidR="004A5B5C" w14:paraId="7FDABB22" w14:textId="77777777">
        <w:trPr>
          <w:trHeight w:val="182"/>
        </w:trPr>
        <w:tc>
          <w:tcPr>
            <w:tcW w:w="671" w:type="dxa"/>
          </w:tcPr>
          <w:p w14:paraId="6E7CDE65" w14:textId="77777777" w:rsidR="004A5B5C" w:rsidRPr="00A034DC" w:rsidRDefault="005E5854">
            <w:pPr>
              <w:pStyle w:val="TableParagraph"/>
              <w:ind w:right="166"/>
              <w:jc w:val="right"/>
              <w:rPr>
                <w:sz w:val="18"/>
              </w:rPr>
            </w:pPr>
            <w:r w:rsidRPr="00A034DC">
              <w:rPr>
                <w:sz w:val="18"/>
              </w:rPr>
              <w:t>8/M</w:t>
            </w:r>
          </w:p>
        </w:tc>
        <w:tc>
          <w:tcPr>
            <w:tcW w:w="678" w:type="dxa"/>
          </w:tcPr>
          <w:p w14:paraId="476CBE54" w14:textId="77777777" w:rsidR="004A5B5C" w:rsidRPr="00A034D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 w:rsidRPr="00A034DC">
              <w:rPr>
                <w:sz w:val="18"/>
              </w:rPr>
              <w:t>33/F</w:t>
            </w:r>
          </w:p>
        </w:tc>
        <w:tc>
          <w:tcPr>
            <w:tcW w:w="472" w:type="dxa"/>
          </w:tcPr>
          <w:p w14:paraId="31CE7D40" w14:textId="77777777" w:rsidR="004A5B5C" w:rsidRPr="00A034DC" w:rsidRDefault="005E5854">
            <w:pPr>
              <w:pStyle w:val="TableParagraph"/>
              <w:ind w:left="130" w:right="94"/>
              <w:rPr>
                <w:sz w:val="18"/>
              </w:rPr>
            </w:pPr>
            <w:r w:rsidRPr="00A034DC"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59A7C6D5" w14:textId="77777777" w:rsidR="004A5B5C" w:rsidRPr="00A034DC" w:rsidRDefault="005E5854">
            <w:pPr>
              <w:pStyle w:val="TableParagraph"/>
              <w:ind w:right="52"/>
              <w:rPr>
                <w:sz w:val="18"/>
              </w:rPr>
            </w:pPr>
            <w:r w:rsidRPr="00A034DC"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1483B744" w14:textId="77777777" w:rsidR="004A5B5C" w:rsidRPr="00A034D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 w:rsidRPr="00A034DC">
              <w:rPr>
                <w:sz w:val="18"/>
              </w:rPr>
              <w:t>140</w:t>
            </w:r>
          </w:p>
        </w:tc>
        <w:tc>
          <w:tcPr>
            <w:tcW w:w="708" w:type="dxa"/>
          </w:tcPr>
          <w:p w14:paraId="1C1A7609" w14:textId="77777777" w:rsidR="004A5B5C" w:rsidRPr="00A034DC" w:rsidRDefault="005E5854">
            <w:pPr>
              <w:pStyle w:val="TableParagraph"/>
              <w:ind w:left="219" w:right="164"/>
              <w:rPr>
                <w:sz w:val="18"/>
              </w:rPr>
            </w:pPr>
            <w:r w:rsidRPr="00A034DC">
              <w:rPr>
                <w:sz w:val="18"/>
              </w:rPr>
              <w:t>68</w:t>
            </w:r>
          </w:p>
        </w:tc>
        <w:tc>
          <w:tcPr>
            <w:tcW w:w="597" w:type="dxa"/>
          </w:tcPr>
          <w:p w14:paraId="3E2EF1F0" w14:textId="77777777" w:rsidR="004A5B5C" w:rsidRPr="00A034D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 w:rsidRPr="00A034DC"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2A0466A5" w14:textId="77777777" w:rsidR="004A5B5C" w:rsidRPr="00A034D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 w:rsidRPr="00A034DC"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05E29559" w14:textId="77777777" w:rsidR="004A5B5C" w:rsidRPr="00A034D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 w:rsidRPr="00A034DC"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60881CCB" w14:textId="77777777" w:rsidR="004A5B5C" w:rsidRPr="00A034DC" w:rsidRDefault="005E5854">
            <w:pPr>
              <w:pStyle w:val="TableParagraph"/>
              <w:ind w:left="265" w:right="265"/>
              <w:rPr>
                <w:sz w:val="18"/>
              </w:rPr>
            </w:pPr>
            <w:r w:rsidRPr="00A034DC">
              <w:rPr>
                <w:sz w:val="18"/>
              </w:rPr>
              <w:t>20</w:t>
            </w:r>
          </w:p>
        </w:tc>
        <w:tc>
          <w:tcPr>
            <w:tcW w:w="748" w:type="dxa"/>
          </w:tcPr>
          <w:p w14:paraId="60C5910E" w14:textId="77777777" w:rsidR="004A5B5C" w:rsidRPr="00A034DC" w:rsidRDefault="005E5854">
            <w:pPr>
              <w:pStyle w:val="TableParagraph"/>
              <w:ind w:left="264" w:right="253"/>
              <w:rPr>
                <w:sz w:val="18"/>
              </w:rPr>
            </w:pPr>
            <w:r w:rsidRPr="00A034DC"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165AA2DA" w14:textId="77777777" w:rsidR="004A5B5C" w:rsidRPr="00A034D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 w:rsidRPr="00A034DC"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2E2633BA" w14:textId="77777777" w:rsidR="004A5B5C" w:rsidRPr="00A034DC" w:rsidRDefault="005E5854">
            <w:pPr>
              <w:pStyle w:val="TableParagraph"/>
              <w:ind w:left="9"/>
              <w:rPr>
                <w:sz w:val="18"/>
              </w:rPr>
            </w:pPr>
            <w:r w:rsidRPr="00A034DC"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0A9B38B2" w14:textId="77777777" w:rsidR="004A5B5C" w:rsidRPr="00A034DC" w:rsidRDefault="005E5854">
            <w:pPr>
              <w:pStyle w:val="TableParagraph"/>
              <w:ind w:left="7"/>
              <w:rPr>
                <w:sz w:val="18"/>
              </w:rPr>
            </w:pPr>
            <w:r w:rsidRPr="00A034DC">
              <w:rPr>
                <w:sz w:val="18"/>
              </w:rPr>
              <w:t>N</w:t>
            </w:r>
          </w:p>
        </w:tc>
      </w:tr>
      <w:tr w:rsidR="004A5B5C" w14:paraId="36CF646C" w14:textId="77777777">
        <w:trPr>
          <w:trHeight w:val="182"/>
        </w:trPr>
        <w:tc>
          <w:tcPr>
            <w:tcW w:w="671" w:type="dxa"/>
          </w:tcPr>
          <w:p w14:paraId="054A0995" w14:textId="77777777" w:rsidR="004A5B5C" w:rsidRPr="00A034DC" w:rsidRDefault="005E5854">
            <w:pPr>
              <w:pStyle w:val="TableParagraph"/>
              <w:ind w:right="166"/>
              <w:jc w:val="right"/>
              <w:rPr>
                <w:sz w:val="18"/>
              </w:rPr>
            </w:pPr>
            <w:r w:rsidRPr="00A034DC">
              <w:rPr>
                <w:sz w:val="18"/>
              </w:rPr>
              <w:t>9/M</w:t>
            </w:r>
          </w:p>
        </w:tc>
        <w:tc>
          <w:tcPr>
            <w:tcW w:w="678" w:type="dxa"/>
          </w:tcPr>
          <w:p w14:paraId="045E40EB" w14:textId="77777777" w:rsidR="004A5B5C" w:rsidRPr="00A034D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 w:rsidRPr="00A034DC">
              <w:rPr>
                <w:sz w:val="18"/>
              </w:rPr>
              <w:t>33/F</w:t>
            </w:r>
          </w:p>
        </w:tc>
        <w:tc>
          <w:tcPr>
            <w:tcW w:w="472" w:type="dxa"/>
          </w:tcPr>
          <w:p w14:paraId="2EED3C28" w14:textId="77777777" w:rsidR="004A5B5C" w:rsidRPr="00A034DC" w:rsidRDefault="005E5854">
            <w:pPr>
              <w:pStyle w:val="TableParagraph"/>
              <w:ind w:left="130" w:right="94"/>
              <w:rPr>
                <w:sz w:val="18"/>
              </w:rPr>
            </w:pPr>
            <w:r w:rsidRPr="00A034DC"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5E299AA1" w14:textId="77777777" w:rsidR="004A5B5C" w:rsidRPr="00A034DC" w:rsidRDefault="005E5854">
            <w:pPr>
              <w:pStyle w:val="TableParagraph"/>
              <w:ind w:right="52"/>
              <w:rPr>
                <w:sz w:val="18"/>
              </w:rPr>
            </w:pPr>
            <w:r w:rsidRPr="00A034DC"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7D1DF2FE" w14:textId="77777777" w:rsidR="004A5B5C" w:rsidRPr="00A034D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 w:rsidRPr="00A034DC">
              <w:rPr>
                <w:sz w:val="18"/>
              </w:rPr>
              <w:t>165</w:t>
            </w:r>
          </w:p>
        </w:tc>
        <w:tc>
          <w:tcPr>
            <w:tcW w:w="708" w:type="dxa"/>
          </w:tcPr>
          <w:p w14:paraId="00FFF8AF" w14:textId="77777777" w:rsidR="004A5B5C" w:rsidRPr="00A034DC" w:rsidRDefault="005E5854">
            <w:pPr>
              <w:pStyle w:val="TableParagraph"/>
              <w:ind w:left="219" w:right="164"/>
              <w:rPr>
                <w:sz w:val="18"/>
              </w:rPr>
            </w:pPr>
            <w:r w:rsidRPr="00A034DC">
              <w:rPr>
                <w:sz w:val="18"/>
              </w:rPr>
              <w:t>67</w:t>
            </w:r>
          </w:p>
        </w:tc>
        <w:tc>
          <w:tcPr>
            <w:tcW w:w="597" w:type="dxa"/>
          </w:tcPr>
          <w:p w14:paraId="76F3EF2B" w14:textId="77777777" w:rsidR="004A5B5C" w:rsidRPr="00A034D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 w:rsidRPr="00A034DC"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072B3B2A" w14:textId="77777777" w:rsidR="004A5B5C" w:rsidRPr="00A034D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 w:rsidRPr="00A034DC">
              <w:rPr>
                <w:sz w:val="18"/>
              </w:rPr>
              <w:t>2</w:t>
            </w:r>
          </w:p>
        </w:tc>
        <w:tc>
          <w:tcPr>
            <w:tcW w:w="656" w:type="dxa"/>
          </w:tcPr>
          <w:p w14:paraId="2089608C" w14:textId="77777777" w:rsidR="004A5B5C" w:rsidRPr="00A034D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 w:rsidRPr="00A034DC"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5149ADBB" w14:textId="77777777" w:rsidR="004A5B5C" w:rsidRPr="00A034DC" w:rsidRDefault="005E5854">
            <w:pPr>
              <w:pStyle w:val="TableParagraph"/>
              <w:ind w:left="265" w:right="265"/>
              <w:rPr>
                <w:sz w:val="18"/>
              </w:rPr>
            </w:pPr>
            <w:r w:rsidRPr="00A034DC"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129AB4BB" w14:textId="77777777" w:rsidR="004A5B5C" w:rsidRPr="00A034DC" w:rsidRDefault="005E5854">
            <w:pPr>
              <w:pStyle w:val="TableParagraph"/>
              <w:ind w:left="264" w:right="253"/>
              <w:rPr>
                <w:sz w:val="18"/>
              </w:rPr>
            </w:pPr>
            <w:r w:rsidRPr="00A034DC">
              <w:rPr>
                <w:sz w:val="18"/>
              </w:rPr>
              <w:t>24</w:t>
            </w:r>
          </w:p>
        </w:tc>
        <w:tc>
          <w:tcPr>
            <w:tcW w:w="661" w:type="dxa"/>
          </w:tcPr>
          <w:p w14:paraId="54141C96" w14:textId="77777777" w:rsidR="004A5B5C" w:rsidRPr="00A034D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 w:rsidRPr="00A034DC"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2299783E" w14:textId="77777777" w:rsidR="004A5B5C" w:rsidRPr="00A034DC" w:rsidRDefault="005E5854">
            <w:pPr>
              <w:pStyle w:val="TableParagraph"/>
              <w:ind w:left="9"/>
              <w:rPr>
                <w:sz w:val="18"/>
              </w:rPr>
            </w:pPr>
            <w:r w:rsidRPr="00A034DC"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74A69C84" w14:textId="77777777" w:rsidR="004A5B5C" w:rsidRPr="00A034DC" w:rsidRDefault="005E5854">
            <w:pPr>
              <w:pStyle w:val="TableParagraph"/>
              <w:ind w:left="7"/>
              <w:rPr>
                <w:sz w:val="18"/>
              </w:rPr>
            </w:pPr>
            <w:r w:rsidRPr="00A034DC">
              <w:rPr>
                <w:sz w:val="18"/>
              </w:rPr>
              <w:t>N</w:t>
            </w:r>
          </w:p>
        </w:tc>
      </w:tr>
      <w:tr w:rsidR="004A5B5C" w14:paraId="59441073" w14:textId="77777777">
        <w:trPr>
          <w:trHeight w:val="181"/>
        </w:trPr>
        <w:tc>
          <w:tcPr>
            <w:tcW w:w="671" w:type="dxa"/>
          </w:tcPr>
          <w:p w14:paraId="4D4C4F70" w14:textId="77777777" w:rsidR="004A5B5C" w:rsidRDefault="005E5854">
            <w:pPr>
              <w:pStyle w:val="TableParagraph"/>
              <w:spacing w:line="161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10/M</w:t>
            </w:r>
          </w:p>
        </w:tc>
        <w:tc>
          <w:tcPr>
            <w:tcW w:w="678" w:type="dxa"/>
          </w:tcPr>
          <w:p w14:paraId="03904B1E" w14:textId="77777777" w:rsidR="004A5B5C" w:rsidRDefault="005E5854">
            <w:pPr>
              <w:pStyle w:val="TableParagraph"/>
              <w:spacing w:line="161" w:lineRule="exact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20/T</w:t>
            </w:r>
          </w:p>
        </w:tc>
        <w:tc>
          <w:tcPr>
            <w:tcW w:w="472" w:type="dxa"/>
          </w:tcPr>
          <w:p w14:paraId="519E5FB1" w14:textId="77777777" w:rsidR="004A5B5C" w:rsidRDefault="005E5854">
            <w:pPr>
              <w:pStyle w:val="TableParagraph"/>
              <w:spacing w:line="161" w:lineRule="exact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43C9E011" w14:textId="77777777" w:rsidR="004A5B5C" w:rsidRDefault="005E5854">
            <w:pPr>
              <w:pStyle w:val="TableParagraph"/>
              <w:spacing w:line="161" w:lineRule="exact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32A5D30E" w14:textId="77777777" w:rsidR="004A5B5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300</w:t>
            </w:r>
          </w:p>
        </w:tc>
        <w:tc>
          <w:tcPr>
            <w:tcW w:w="708" w:type="dxa"/>
          </w:tcPr>
          <w:p w14:paraId="1E9E82A0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597" w:type="dxa"/>
          </w:tcPr>
          <w:p w14:paraId="4205F2FD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7947BCF5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5028F62B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4E78B081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48" w:type="dxa"/>
          </w:tcPr>
          <w:p w14:paraId="07181963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661" w:type="dxa"/>
          </w:tcPr>
          <w:p w14:paraId="42929A3F" w14:textId="77777777" w:rsidR="004A5B5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0D342DF8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25D436B9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190E8475" w14:textId="77777777">
        <w:trPr>
          <w:trHeight w:val="181"/>
        </w:trPr>
        <w:tc>
          <w:tcPr>
            <w:tcW w:w="671" w:type="dxa"/>
          </w:tcPr>
          <w:p w14:paraId="2338034A" w14:textId="77777777" w:rsidR="004A5B5C" w:rsidRDefault="005E5854">
            <w:pPr>
              <w:pStyle w:val="TableParagraph"/>
              <w:spacing w:line="161" w:lineRule="exact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11/F</w:t>
            </w:r>
          </w:p>
        </w:tc>
        <w:tc>
          <w:tcPr>
            <w:tcW w:w="678" w:type="dxa"/>
          </w:tcPr>
          <w:p w14:paraId="36E2FCDC" w14:textId="77777777" w:rsidR="004A5B5C" w:rsidRDefault="005E5854">
            <w:pPr>
              <w:pStyle w:val="TableParagraph"/>
              <w:spacing w:line="161" w:lineRule="exact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70/F</w:t>
            </w:r>
          </w:p>
        </w:tc>
        <w:tc>
          <w:tcPr>
            <w:tcW w:w="472" w:type="dxa"/>
          </w:tcPr>
          <w:p w14:paraId="3D0B48A2" w14:textId="77777777" w:rsidR="004A5B5C" w:rsidRDefault="005E5854">
            <w:pPr>
              <w:pStyle w:val="TableParagraph"/>
              <w:spacing w:line="161" w:lineRule="exact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74EE37FB" w14:textId="77777777" w:rsidR="004A5B5C" w:rsidRDefault="005E5854">
            <w:pPr>
              <w:pStyle w:val="TableParagraph"/>
              <w:spacing w:line="161" w:lineRule="exact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71E67CCF" w14:textId="77777777" w:rsidR="004A5B5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75</w:t>
            </w:r>
          </w:p>
        </w:tc>
        <w:tc>
          <w:tcPr>
            <w:tcW w:w="708" w:type="dxa"/>
          </w:tcPr>
          <w:p w14:paraId="324F0F4E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597" w:type="dxa"/>
          </w:tcPr>
          <w:p w14:paraId="1E0AF1CA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24EA8CAE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5523AED3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61" w:type="dxa"/>
          </w:tcPr>
          <w:p w14:paraId="54F6B6A8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748" w:type="dxa"/>
          </w:tcPr>
          <w:p w14:paraId="17CA3B5A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661" w:type="dxa"/>
          </w:tcPr>
          <w:p w14:paraId="4453A9E3" w14:textId="77777777" w:rsidR="004A5B5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58A93A29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6F2928C8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698779C5" w14:textId="77777777">
        <w:trPr>
          <w:trHeight w:val="182"/>
        </w:trPr>
        <w:tc>
          <w:tcPr>
            <w:tcW w:w="671" w:type="dxa"/>
          </w:tcPr>
          <w:p w14:paraId="5CFC4376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12/M</w:t>
            </w:r>
          </w:p>
        </w:tc>
        <w:tc>
          <w:tcPr>
            <w:tcW w:w="678" w:type="dxa"/>
          </w:tcPr>
          <w:p w14:paraId="54B4E03B" w14:textId="77777777" w:rsidR="004A5B5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57/F</w:t>
            </w:r>
          </w:p>
        </w:tc>
        <w:tc>
          <w:tcPr>
            <w:tcW w:w="472" w:type="dxa"/>
          </w:tcPr>
          <w:p w14:paraId="3A0B1385" w14:textId="77777777" w:rsidR="004A5B5C" w:rsidRDefault="005E5854">
            <w:pPr>
              <w:pStyle w:val="TableParagraph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55F8B839" w14:textId="77777777" w:rsidR="004A5B5C" w:rsidRDefault="005E5854">
            <w:pPr>
              <w:pStyle w:val="TableParagraph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41C0338E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70</w:t>
            </w:r>
          </w:p>
        </w:tc>
        <w:tc>
          <w:tcPr>
            <w:tcW w:w="708" w:type="dxa"/>
          </w:tcPr>
          <w:p w14:paraId="0586A80E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597" w:type="dxa"/>
          </w:tcPr>
          <w:p w14:paraId="19E9CFEB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39DA3201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02BD1CB8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61" w:type="dxa"/>
          </w:tcPr>
          <w:p w14:paraId="2C0375D8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48" w:type="dxa"/>
          </w:tcPr>
          <w:p w14:paraId="1BCC9F63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661" w:type="dxa"/>
          </w:tcPr>
          <w:p w14:paraId="140B6120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1399B908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0B5C286C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65D77218" w14:textId="77777777">
        <w:trPr>
          <w:trHeight w:val="182"/>
        </w:trPr>
        <w:tc>
          <w:tcPr>
            <w:tcW w:w="671" w:type="dxa"/>
          </w:tcPr>
          <w:p w14:paraId="0D575FCC" w14:textId="77777777" w:rsidR="004A5B5C" w:rsidRDefault="005E5854"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13/F</w:t>
            </w:r>
          </w:p>
        </w:tc>
        <w:tc>
          <w:tcPr>
            <w:tcW w:w="678" w:type="dxa"/>
          </w:tcPr>
          <w:p w14:paraId="6C02D7CB" w14:textId="77777777" w:rsidR="004A5B5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34/F</w:t>
            </w:r>
          </w:p>
        </w:tc>
        <w:tc>
          <w:tcPr>
            <w:tcW w:w="472" w:type="dxa"/>
          </w:tcPr>
          <w:p w14:paraId="441D79E9" w14:textId="77777777" w:rsidR="004A5B5C" w:rsidRDefault="005E5854">
            <w:pPr>
              <w:pStyle w:val="TableParagraph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39DAC087" w14:textId="77777777" w:rsidR="004A5B5C" w:rsidRDefault="005E5854">
            <w:pPr>
              <w:pStyle w:val="TableParagraph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1818CF91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25</w:t>
            </w:r>
          </w:p>
        </w:tc>
        <w:tc>
          <w:tcPr>
            <w:tcW w:w="708" w:type="dxa"/>
          </w:tcPr>
          <w:p w14:paraId="0ADF9CF6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597" w:type="dxa"/>
          </w:tcPr>
          <w:p w14:paraId="3F952E15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5915B59E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30E54E02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67EE73DF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48" w:type="dxa"/>
          </w:tcPr>
          <w:p w14:paraId="41E0275A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661" w:type="dxa"/>
          </w:tcPr>
          <w:p w14:paraId="4F526C67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28159AEA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5FE4C146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39398928" w14:textId="77777777">
        <w:trPr>
          <w:trHeight w:val="182"/>
        </w:trPr>
        <w:tc>
          <w:tcPr>
            <w:tcW w:w="671" w:type="dxa"/>
          </w:tcPr>
          <w:p w14:paraId="1540F07E" w14:textId="77777777" w:rsidR="004A5B5C" w:rsidRDefault="005E5854"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14/F</w:t>
            </w:r>
          </w:p>
        </w:tc>
        <w:tc>
          <w:tcPr>
            <w:tcW w:w="678" w:type="dxa"/>
          </w:tcPr>
          <w:p w14:paraId="7756C938" w14:textId="77777777" w:rsidR="004A5B5C" w:rsidRDefault="005E5854">
            <w:pPr>
              <w:pStyle w:val="TableParagraph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16/T</w:t>
            </w:r>
          </w:p>
        </w:tc>
        <w:tc>
          <w:tcPr>
            <w:tcW w:w="472" w:type="dxa"/>
          </w:tcPr>
          <w:p w14:paraId="57725311" w14:textId="77777777" w:rsidR="004A5B5C" w:rsidRDefault="005E5854">
            <w:pPr>
              <w:pStyle w:val="TableParagraph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57E99867" w14:textId="77777777" w:rsidR="004A5B5C" w:rsidRDefault="005E5854">
            <w:pPr>
              <w:pStyle w:val="TableParagraph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37889078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25</w:t>
            </w:r>
          </w:p>
        </w:tc>
        <w:tc>
          <w:tcPr>
            <w:tcW w:w="708" w:type="dxa"/>
          </w:tcPr>
          <w:p w14:paraId="0D1B1866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597" w:type="dxa"/>
          </w:tcPr>
          <w:p w14:paraId="6383BB7F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4FBCEB0D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1D922B7D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0B9B251E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48" w:type="dxa"/>
          </w:tcPr>
          <w:p w14:paraId="59EBA70B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40744536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478FF7E4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7925C668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57513FCA" w14:textId="77777777">
        <w:trPr>
          <w:trHeight w:val="182"/>
        </w:trPr>
        <w:tc>
          <w:tcPr>
            <w:tcW w:w="671" w:type="dxa"/>
          </w:tcPr>
          <w:p w14:paraId="6F4F834B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15/M</w:t>
            </w:r>
          </w:p>
        </w:tc>
        <w:tc>
          <w:tcPr>
            <w:tcW w:w="678" w:type="dxa"/>
          </w:tcPr>
          <w:p w14:paraId="586CC430" w14:textId="77777777" w:rsidR="004A5B5C" w:rsidRDefault="005E5854">
            <w:pPr>
              <w:pStyle w:val="TableParagraph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53/T</w:t>
            </w:r>
          </w:p>
        </w:tc>
        <w:tc>
          <w:tcPr>
            <w:tcW w:w="472" w:type="dxa"/>
          </w:tcPr>
          <w:p w14:paraId="5FAF4DA9" w14:textId="77777777" w:rsidR="004A5B5C" w:rsidRDefault="005E5854">
            <w:pPr>
              <w:pStyle w:val="TableParagraph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63433FA2" w14:textId="77777777" w:rsidR="004A5B5C" w:rsidRDefault="005E5854">
            <w:pPr>
              <w:pStyle w:val="TableParagraph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25ED11A1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95</w:t>
            </w:r>
          </w:p>
        </w:tc>
        <w:tc>
          <w:tcPr>
            <w:tcW w:w="708" w:type="dxa"/>
          </w:tcPr>
          <w:p w14:paraId="12CA16EC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597" w:type="dxa"/>
          </w:tcPr>
          <w:p w14:paraId="6DDE0F82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7B05DBC5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2ACD03FD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161EB849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48" w:type="dxa"/>
          </w:tcPr>
          <w:p w14:paraId="339084EA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661" w:type="dxa"/>
          </w:tcPr>
          <w:p w14:paraId="4A47C7EB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3ECD6414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688527B5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7621905A" w14:textId="77777777">
        <w:trPr>
          <w:trHeight w:val="181"/>
        </w:trPr>
        <w:tc>
          <w:tcPr>
            <w:tcW w:w="671" w:type="dxa"/>
          </w:tcPr>
          <w:p w14:paraId="63091DF2" w14:textId="77777777" w:rsidR="004A5B5C" w:rsidRDefault="005E5854">
            <w:pPr>
              <w:pStyle w:val="TableParagraph"/>
              <w:spacing w:line="161" w:lineRule="exact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16/F</w:t>
            </w:r>
          </w:p>
        </w:tc>
        <w:tc>
          <w:tcPr>
            <w:tcW w:w="678" w:type="dxa"/>
          </w:tcPr>
          <w:p w14:paraId="6FCEA687" w14:textId="77777777" w:rsidR="004A5B5C" w:rsidRDefault="005E5854">
            <w:pPr>
              <w:pStyle w:val="TableParagraph"/>
              <w:spacing w:line="161" w:lineRule="exact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59/T</w:t>
            </w:r>
          </w:p>
        </w:tc>
        <w:tc>
          <w:tcPr>
            <w:tcW w:w="472" w:type="dxa"/>
          </w:tcPr>
          <w:p w14:paraId="65D76C2C" w14:textId="77777777" w:rsidR="004A5B5C" w:rsidRDefault="005E5854">
            <w:pPr>
              <w:pStyle w:val="TableParagraph"/>
              <w:spacing w:line="161" w:lineRule="exact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145DB9D1" w14:textId="77777777" w:rsidR="004A5B5C" w:rsidRDefault="005E5854">
            <w:pPr>
              <w:pStyle w:val="TableParagraph"/>
              <w:spacing w:line="161" w:lineRule="exact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6AAE34A1" w14:textId="77777777" w:rsidR="004A5B5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50</w:t>
            </w:r>
          </w:p>
        </w:tc>
        <w:tc>
          <w:tcPr>
            <w:tcW w:w="708" w:type="dxa"/>
          </w:tcPr>
          <w:p w14:paraId="3825FD0C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597" w:type="dxa"/>
          </w:tcPr>
          <w:p w14:paraId="2469992A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0225B801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7C10A65F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61" w:type="dxa"/>
          </w:tcPr>
          <w:p w14:paraId="25CB8A92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0C8FB76B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661" w:type="dxa"/>
          </w:tcPr>
          <w:p w14:paraId="007C3614" w14:textId="77777777" w:rsidR="004A5B5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38334534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21F2AE9D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39601B4F" w14:textId="77777777">
        <w:trPr>
          <w:trHeight w:val="181"/>
        </w:trPr>
        <w:tc>
          <w:tcPr>
            <w:tcW w:w="671" w:type="dxa"/>
          </w:tcPr>
          <w:p w14:paraId="00ABCC4D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17/M</w:t>
            </w:r>
          </w:p>
        </w:tc>
        <w:tc>
          <w:tcPr>
            <w:tcW w:w="678" w:type="dxa"/>
          </w:tcPr>
          <w:p w14:paraId="59C96656" w14:textId="77777777" w:rsidR="004A5B5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16/F</w:t>
            </w:r>
          </w:p>
        </w:tc>
        <w:tc>
          <w:tcPr>
            <w:tcW w:w="472" w:type="dxa"/>
          </w:tcPr>
          <w:p w14:paraId="1E67CC35" w14:textId="77777777" w:rsidR="004A5B5C" w:rsidRDefault="005E5854">
            <w:pPr>
              <w:pStyle w:val="TableParagraph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0F11DFD4" w14:textId="77777777" w:rsidR="004A5B5C" w:rsidRDefault="005E5854">
            <w:pPr>
              <w:pStyle w:val="TableParagraph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3BC481F0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15</w:t>
            </w:r>
          </w:p>
        </w:tc>
        <w:tc>
          <w:tcPr>
            <w:tcW w:w="708" w:type="dxa"/>
          </w:tcPr>
          <w:p w14:paraId="7CB99752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597" w:type="dxa"/>
          </w:tcPr>
          <w:p w14:paraId="76EF1B66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4DFB0693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32380C3F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2B3A945F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015ABEEE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661" w:type="dxa"/>
          </w:tcPr>
          <w:p w14:paraId="115B6FB4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7BD90B8E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509D30A5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13CC03F0" w14:textId="77777777">
        <w:trPr>
          <w:trHeight w:val="181"/>
        </w:trPr>
        <w:tc>
          <w:tcPr>
            <w:tcW w:w="671" w:type="dxa"/>
          </w:tcPr>
          <w:p w14:paraId="370478B8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18/M</w:t>
            </w:r>
          </w:p>
        </w:tc>
        <w:tc>
          <w:tcPr>
            <w:tcW w:w="678" w:type="dxa"/>
          </w:tcPr>
          <w:p w14:paraId="41980E93" w14:textId="77777777" w:rsidR="004A5B5C" w:rsidRDefault="005E5854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z w:val="18"/>
              </w:rPr>
              <w:t>47/H</w:t>
            </w:r>
          </w:p>
        </w:tc>
        <w:tc>
          <w:tcPr>
            <w:tcW w:w="472" w:type="dxa"/>
          </w:tcPr>
          <w:p w14:paraId="0173EE2E" w14:textId="77777777" w:rsidR="004A5B5C" w:rsidRDefault="005E5854">
            <w:pPr>
              <w:pStyle w:val="TableParagraph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578506D8" w14:textId="77777777" w:rsidR="004A5B5C" w:rsidRDefault="005E5854">
            <w:pPr>
              <w:pStyle w:val="TableParagraph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256465C9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95</w:t>
            </w:r>
          </w:p>
        </w:tc>
        <w:tc>
          <w:tcPr>
            <w:tcW w:w="708" w:type="dxa"/>
          </w:tcPr>
          <w:p w14:paraId="17A1A2BE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597" w:type="dxa"/>
          </w:tcPr>
          <w:p w14:paraId="2EED1AE2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592D0AFE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300BA9A3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61" w:type="dxa"/>
          </w:tcPr>
          <w:p w14:paraId="4A779341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48" w:type="dxa"/>
          </w:tcPr>
          <w:p w14:paraId="6858F190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661" w:type="dxa"/>
          </w:tcPr>
          <w:p w14:paraId="3738100F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7CCCD4C1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590AF0FD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58B7234B" w14:textId="77777777">
        <w:trPr>
          <w:trHeight w:val="181"/>
        </w:trPr>
        <w:tc>
          <w:tcPr>
            <w:tcW w:w="671" w:type="dxa"/>
          </w:tcPr>
          <w:p w14:paraId="14BFC27E" w14:textId="77777777" w:rsidR="004A5B5C" w:rsidRDefault="005E5854">
            <w:pPr>
              <w:pStyle w:val="TableParagraph"/>
              <w:spacing w:line="161" w:lineRule="exact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19/F</w:t>
            </w:r>
          </w:p>
        </w:tc>
        <w:tc>
          <w:tcPr>
            <w:tcW w:w="678" w:type="dxa"/>
          </w:tcPr>
          <w:p w14:paraId="1B950702" w14:textId="77777777" w:rsidR="004A5B5C" w:rsidRDefault="005E5854">
            <w:pPr>
              <w:pStyle w:val="TableParagraph"/>
              <w:spacing w:line="161" w:lineRule="exact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21/T</w:t>
            </w:r>
          </w:p>
        </w:tc>
        <w:tc>
          <w:tcPr>
            <w:tcW w:w="472" w:type="dxa"/>
          </w:tcPr>
          <w:p w14:paraId="3F3AAA26" w14:textId="77777777" w:rsidR="004A5B5C" w:rsidRDefault="005E5854">
            <w:pPr>
              <w:pStyle w:val="TableParagraph"/>
              <w:spacing w:line="161" w:lineRule="exact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489E4627" w14:textId="77777777" w:rsidR="004A5B5C" w:rsidRDefault="005E5854">
            <w:pPr>
              <w:pStyle w:val="TableParagraph"/>
              <w:spacing w:line="161" w:lineRule="exact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7AF6118B" w14:textId="77777777" w:rsidR="004A5B5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80</w:t>
            </w:r>
          </w:p>
        </w:tc>
        <w:tc>
          <w:tcPr>
            <w:tcW w:w="708" w:type="dxa"/>
          </w:tcPr>
          <w:p w14:paraId="4D0BF75C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597" w:type="dxa"/>
          </w:tcPr>
          <w:p w14:paraId="5F1D539F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031DD461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2A694A02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2448EE1F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48" w:type="dxa"/>
          </w:tcPr>
          <w:p w14:paraId="1CE3D901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661" w:type="dxa"/>
          </w:tcPr>
          <w:p w14:paraId="6C08C89D" w14:textId="77777777" w:rsidR="004A5B5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2805134A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65C1D938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0658F5BB" w14:textId="77777777">
        <w:trPr>
          <w:trHeight w:val="183"/>
        </w:trPr>
        <w:tc>
          <w:tcPr>
            <w:tcW w:w="671" w:type="dxa"/>
          </w:tcPr>
          <w:p w14:paraId="04D1C7F2" w14:textId="77777777" w:rsidR="004A5B5C" w:rsidRDefault="005E5854">
            <w:pPr>
              <w:pStyle w:val="TableParagraph"/>
              <w:spacing w:line="164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20/M</w:t>
            </w:r>
          </w:p>
        </w:tc>
        <w:tc>
          <w:tcPr>
            <w:tcW w:w="678" w:type="dxa"/>
          </w:tcPr>
          <w:p w14:paraId="7EF03E44" w14:textId="77777777" w:rsidR="004A5B5C" w:rsidRDefault="005E5854">
            <w:pPr>
              <w:pStyle w:val="TableParagraph"/>
              <w:spacing w:line="164" w:lineRule="exact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75/F</w:t>
            </w:r>
          </w:p>
        </w:tc>
        <w:tc>
          <w:tcPr>
            <w:tcW w:w="472" w:type="dxa"/>
          </w:tcPr>
          <w:p w14:paraId="6191AF1C" w14:textId="77777777" w:rsidR="004A5B5C" w:rsidRDefault="005E5854">
            <w:pPr>
              <w:pStyle w:val="TableParagraph"/>
              <w:spacing w:line="164" w:lineRule="exact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2CF7C17B" w14:textId="77777777" w:rsidR="004A5B5C" w:rsidRDefault="005E5854">
            <w:pPr>
              <w:pStyle w:val="TableParagraph"/>
              <w:spacing w:line="164" w:lineRule="exact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37C64C46" w14:textId="77777777" w:rsidR="004A5B5C" w:rsidRDefault="005E5854">
            <w:pPr>
              <w:pStyle w:val="TableParagraph"/>
              <w:spacing w:line="164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60</w:t>
            </w:r>
          </w:p>
        </w:tc>
        <w:tc>
          <w:tcPr>
            <w:tcW w:w="708" w:type="dxa"/>
          </w:tcPr>
          <w:p w14:paraId="4D68E2EF" w14:textId="77777777" w:rsidR="004A5B5C" w:rsidRDefault="005E5854">
            <w:pPr>
              <w:pStyle w:val="TableParagraph"/>
              <w:spacing w:line="164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597" w:type="dxa"/>
          </w:tcPr>
          <w:p w14:paraId="4BD6CBEE" w14:textId="77777777" w:rsidR="004A5B5C" w:rsidRDefault="005E5854">
            <w:pPr>
              <w:pStyle w:val="TableParagraph"/>
              <w:spacing w:line="164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0A5A52E3" w14:textId="77777777" w:rsidR="004A5B5C" w:rsidRDefault="005E5854">
            <w:pPr>
              <w:pStyle w:val="TableParagraph"/>
              <w:spacing w:line="164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462A97BF" w14:textId="77777777" w:rsidR="004A5B5C" w:rsidRDefault="005E5854">
            <w:pPr>
              <w:pStyle w:val="TableParagraph"/>
              <w:spacing w:line="164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61" w:type="dxa"/>
          </w:tcPr>
          <w:p w14:paraId="6B0C4696" w14:textId="77777777" w:rsidR="004A5B5C" w:rsidRDefault="005E5854">
            <w:pPr>
              <w:pStyle w:val="TableParagraph"/>
              <w:spacing w:line="164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48" w:type="dxa"/>
          </w:tcPr>
          <w:p w14:paraId="50FCDE47" w14:textId="77777777" w:rsidR="004A5B5C" w:rsidRDefault="005E5854">
            <w:pPr>
              <w:pStyle w:val="TableParagraph"/>
              <w:spacing w:line="164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0FE83851" w14:textId="77777777" w:rsidR="004A5B5C" w:rsidRDefault="005E5854">
            <w:pPr>
              <w:pStyle w:val="TableParagraph"/>
              <w:spacing w:line="164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5AC52BD4" w14:textId="77777777" w:rsidR="004A5B5C" w:rsidRDefault="005E5854">
            <w:pPr>
              <w:pStyle w:val="TableParagraph"/>
              <w:spacing w:line="164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592F4AE4" w14:textId="77777777" w:rsidR="004A5B5C" w:rsidRDefault="005E5854">
            <w:pPr>
              <w:pStyle w:val="TableParagraph"/>
              <w:spacing w:line="164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5497DA31" w14:textId="77777777">
        <w:trPr>
          <w:trHeight w:val="183"/>
        </w:trPr>
        <w:tc>
          <w:tcPr>
            <w:tcW w:w="671" w:type="dxa"/>
          </w:tcPr>
          <w:p w14:paraId="1DD7C5CD" w14:textId="77777777" w:rsidR="004A5B5C" w:rsidRDefault="005E5854">
            <w:pPr>
              <w:pStyle w:val="TableParagraph"/>
              <w:spacing w:line="164" w:lineRule="exact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21/F</w:t>
            </w:r>
          </w:p>
        </w:tc>
        <w:tc>
          <w:tcPr>
            <w:tcW w:w="678" w:type="dxa"/>
          </w:tcPr>
          <w:p w14:paraId="79CC0C28" w14:textId="77777777" w:rsidR="004A5B5C" w:rsidRDefault="005E5854">
            <w:pPr>
              <w:pStyle w:val="TableParagraph"/>
              <w:spacing w:line="164" w:lineRule="exact"/>
              <w:ind w:left="132"/>
              <w:jc w:val="left"/>
              <w:rPr>
                <w:sz w:val="18"/>
              </w:rPr>
            </w:pPr>
            <w:r>
              <w:rPr>
                <w:sz w:val="18"/>
              </w:rPr>
              <w:t>52/H</w:t>
            </w:r>
          </w:p>
        </w:tc>
        <w:tc>
          <w:tcPr>
            <w:tcW w:w="472" w:type="dxa"/>
          </w:tcPr>
          <w:p w14:paraId="23FB4DB3" w14:textId="77777777" w:rsidR="004A5B5C" w:rsidRDefault="005E5854">
            <w:pPr>
              <w:pStyle w:val="TableParagraph"/>
              <w:spacing w:line="164" w:lineRule="exact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7AE0868B" w14:textId="77777777" w:rsidR="004A5B5C" w:rsidRDefault="005E5854">
            <w:pPr>
              <w:pStyle w:val="TableParagraph"/>
              <w:spacing w:line="164" w:lineRule="exact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12967D62" w14:textId="77777777" w:rsidR="004A5B5C" w:rsidRDefault="005E5854">
            <w:pPr>
              <w:pStyle w:val="TableParagraph"/>
              <w:spacing w:line="164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20</w:t>
            </w:r>
          </w:p>
        </w:tc>
        <w:tc>
          <w:tcPr>
            <w:tcW w:w="708" w:type="dxa"/>
          </w:tcPr>
          <w:p w14:paraId="3254C7E2" w14:textId="77777777" w:rsidR="004A5B5C" w:rsidRDefault="005E5854">
            <w:pPr>
              <w:pStyle w:val="TableParagraph"/>
              <w:spacing w:line="164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597" w:type="dxa"/>
          </w:tcPr>
          <w:p w14:paraId="7984F42D" w14:textId="77777777" w:rsidR="004A5B5C" w:rsidRDefault="005E5854">
            <w:pPr>
              <w:pStyle w:val="TableParagraph"/>
              <w:spacing w:line="164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7C9862B2" w14:textId="77777777" w:rsidR="004A5B5C" w:rsidRDefault="005E5854">
            <w:pPr>
              <w:pStyle w:val="TableParagraph"/>
              <w:spacing w:line="164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7D0F4CB5" w14:textId="77777777" w:rsidR="004A5B5C" w:rsidRDefault="005E5854">
            <w:pPr>
              <w:pStyle w:val="TableParagraph"/>
              <w:spacing w:line="164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61" w:type="dxa"/>
          </w:tcPr>
          <w:p w14:paraId="4EFEBA4F" w14:textId="77777777" w:rsidR="004A5B5C" w:rsidRDefault="005E5854">
            <w:pPr>
              <w:pStyle w:val="TableParagraph"/>
              <w:spacing w:line="164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748" w:type="dxa"/>
          </w:tcPr>
          <w:p w14:paraId="1D3E3A99" w14:textId="77777777" w:rsidR="004A5B5C" w:rsidRDefault="005E5854">
            <w:pPr>
              <w:pStyle w:val="TableParagraph"/>
              <w:spacing w:line="164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661" w:type="dxa"/>
          </w:tcPr>
          <w:p w14:paraId="775AC783" w14:textId="77777777" w:rsidR="004A5B5C" w:rsidRDefault="005E5854">
            <w:pPr>
              <w:pStyle w:val="TableParagraph"/>
              <w:spacing w:line="164" w:lineRule="exact"/>
              <w:ind w:left="284"/>
              <w:jc w:val="left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636" w:type="dxa"/>
          </w:tcPr>
          <w:p w14:paraId="70A4D4D0" w14:textId="77777777" w:rsidR="004A5B5C" w:rsidRDefault="005E5854">
            <w:pPr>
              <w:pStyle w:val="TableParagraph"/>
              <w:spacing w:line="164" w:lineRule="exact"/>
              <w:ind w:left="9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662" w:type="dxa"/>
          </w:tcPr>
          <w:p w14:paraId="7E8522E0" w14:textId="77777777" w:rsidR="004A5B5C" w:rsidRDefault="005E5854">
            <w:pPr>
              <w:pStyle w:val="TableParagraph"/>
              <w:spacing w:line="164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606CC663" w14:textId="77777777">
        <w:trPr>
          <w:trHeight w:val="181"/>
        </w:trPr>
        <w:tc>
          <w:tcPr>
            <w:tcW w:w="671" w:type="dxa"/>
          </w:tcPr>
          <w:p w14:paraId="609A7C84" w14:textId="77777777" w:rsidR="004A5B5C" w:rsidRDefault="005E5854">
            <w:pPr>
              <w:pStyle w:val="TableParagraph"/>
              <w:spacing w:line="161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22/M</w:t>
            </w:r>
          </w:p>
        </w:tc>
        <w:tc>
          <w:tcPr>
            <w:tcW w:w="678" w:type="dxa"/>
          </w:tcPr>
          <w:p w14:paraId="21A7B151" w14:textId="77777777" w:rsidR="004A5B5C" w:rsidRDefault="005E5854">
            <w:pPr>
              <w:pStyle w:val="TableParagraph"/>
              <w:spacing w:line="161" w:lineRule="exact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24/T</w:t>
            </w:r>
          </w:p>
        </w:tc>
        <w:tc>
          <w:tcPr>
            <w:tcW w:w="472" w:type="dxa"/>
          </w:tcPr>
          <w:p w14:paraId="394A3057" w14:textId="77777777" w:rsidR="004A5B5C" w:rsidRDefault="005E5854">
            <w:pPr>
              <w:pStyle w:val="TableParagraph"/>
              <w:spacing w:line="161" w:lineRule="exact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6E2D511F" w14:textId="77777777" w:rsidR="004A5B5C" w:rsidRDefault="005E5854">
            <w:pPr>
              <w:pStyle w:val="TableParagraph"/>
              <w:spacing w:line="161" w:lineRule="exact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5B8DF218" w14:textId="77777777" w:rsidR="004A5B5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290</w:t>
            </w:r>
          </w:p>
        </w:tc>
        <w:tc>
          <w:tcPr>
            <w:tcW w:w="708" w:type="dxa"/>
          </w:tcPr>
          <w:p w14:paraId="6F8D68D8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597" w:type="dxa"/>
          </w:tcPr>
          <w:p w14:paraId="1EFC166A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47F4A25F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0F05E364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6FF134BD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48" w:type="dxa"/>
          </w:tcPr>
          <w:p w14:paraId="13812675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5CAD0A47" w14:textId="77777777" w:rsidR="004A5B5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75703356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6C6E5982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5CF2AB61" w14:textId="77777777">
        <w:trPr>
          <w:trHeight w:val="181"/>
        </w:trPr>
        <w:tc>
          <w:tcPr>
            <w:tcW w:w="671" w:type="dxa"/>
          </w:tcPr>
          <w:p w14:paraId="4803AF0A" w14:textId="77777777" w:rsidR="004A5B5C" w:rsidRDefault="005E5854">
            <w:pPr>
              <w:pStyle w:val="TableParagraph"/>
              <w:spacing w:line="161" w:lineRule="exact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23/F</w:t>
            </w:r>
          </w:p>
        </w:tc>
        <w:tc>
          <w:tcPr>
            <w:tcW w:w="678" w:type="dxa"/>
          </w:tcPr>
          <w:p w14:paraId="505EDBC3" w14:textId="77777777" w:rsidR="004A5B5C" w:rsidRDefault="005E5854">
            <w:pPr>
              <w:pStyle w:val="TableParagraph"/>
              <w:spacing w:line="161" w:lineRule="exact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45/F</w:t>
            </w:r>
          </w:p>
        </w:tc>
        <w:tc>
          <w:tcPr>
            <w:tcW w:w="472" w:type="dxa"/>
          </w:tcPr>
          <w:p w14:paraId="6221AC77" w14:textId="77777777" w:rsidR="004A5B5C" w:rsidRDefault="005E5854">
            <w:pPr>
              <w:pStyle w:val="TableParagraph"/>
              <w:spacing w:line="161" w:lineRule="exact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40E24F43" w14:textId="77777777" w:rsidR="004A5B5C" w:rsidRDefault="005E5854">
            <w:pPr>
              <w:pStyle w:val="TableParagraph"/>
              <w:spacing w:line="161" w:lineRule="exact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450784BF" w14:textId="77777777" w:rsidR="004A5B5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75</w:t>
            </w:r>
          </w:p>
        </w:tc>
        <w:tc>
          <w:tcPr>
            <w:tcW w:w="708" w:type="dxa"/>
          </w:tcPr>
          <w:p w14:paraId="4C7C7132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597" w:type="dxa"/>
          </w:tcPr>
          <w:p w14:paraId="5D0F74E3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35040D9E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778B487A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3568679B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015B85BF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661" w:type="dxa"/>
          </w:tcPr>
          <w:p w14:paraId="2F269B19" w14:textId="77777777" w:rsidR="004A5B5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7718D616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662" w:type="dxa"/>
          </w:tcPr>
          <w:p w14:paraId="0EDA04B1" w14:textId="77777777" w:rsidR="004A5B5C" w:rsidRDefault="005E5854">
            <w:pPr>
              <w:pStyle w:val="TableParagraph"/>
              <w:spacing w:line="161" w:lineRule="exact"/>
              <w:ind w:left="224" w:right="215"/>
              <w:rPr>
                <w:sz w:val="18"/>
              </w:rPr>
            </w:pPr>
            <w:r>
              <w:rPr>
                <w:sz w:val="18"/>
              </w:rPr>
              <w:t>PL</w:t>
            </w:r>
          </w:p>
        </w:tc>
      </w:tr>
      <w:tr w:rsidR="004A5B5C" w14:paraId="797DE49F" w14:textId="77777777">
        <w:trPr>
          <w:trHeight w:val="182"/>
        </w:trPr>
        <w:tc>
          <w:tcPr>
            <w:tcW w:w="671" w:type="dxa"/>
          </w:tcPr>
          <w:p w14:paraId="64A5811A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24/M</w:t>
            </w:r>
          </w:p>
        </w:tc>
        <w:tc>
          <w:tcPr>
            <w:tcW w:w="678" w:type="dxa"/>
          </w:tcPr>
          <w:p w14:paraId="3C56AC9F" w14:textId="77777777" w:rsidR="004A5B5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33/F</w:t>
            </w:r>
          </w:p>
        </w:tc>
        <w:tc>
          <w:tcPr>
            <w:tcW w:w="472" w:type="dxa"/>
          </w:tcPr>
          <w:p w14:paraId="642911FF" w14:textId="77777777" w:rsidR="004A5B5C" w:rsidRDefault="005E5854">
            <w:pPr>
              <w:pStyle w:val="TableParagraph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16A4535C" w14:textId="77777777" w:rsidR="004A5B5C" w:rsidRDefault="005E5854">
            <w:pPr>
              <w:pStyle w:val="TableParagraph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391E9D3B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50</w:t>
            </w:r>
          </w:p>
        </w:tc>
        <w:tc>
          <w:tcPr>
            <w:tcW w:w="708" w:type="dxa"/>
          </w:tcPr>
          <w:p w14:paraId="6682ABBC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597" w:type="dxa"/>
          </w:tcPr>
          <w:p w14:paraId="3E033A31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1CDC3D0C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481EC7A1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61" w:type="dxa"/>
          </w:tcPr>
          <w:p w14:paraId="5FDD5642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48" w:type="dxa"/>
          </w:tcPr>
          <w:p w14:paraId="49431BF6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661" w:type="dxa"/>
          </w:tcPr>
          <w:p w14:paraId="2E947B1E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11440412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795CD5AA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46E97D31" w14:textId="77777777">
        <w:trPr>
          <w:trHeight w:val="182"/>
        </w:trPr>
        <w:tc>
          <w:tcPr>
            <w:tcW w:w="671" w:type="dxa"/>
          </w:tcPr>
          <w:p w14:paraId="6DB8B05B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25/M</w:t>
            </w:r>
          </w:p>
        </w:tc>
        <w:tc>
          <w:tcPr>
            <w:tcW w:w="678" w:type="dxa"/>
          </w:tcPr>
          <w:p w14:paraId="615271FE" w14:textId="77777777" w:rsidR="004A5B5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27/F</w:t>
            </w:r>
          </w:p>
        </w:tc>
        <w:tc>
          <w:tcPr>
            <w:tcW w:w="472" w:type="dxa"/>
          </w:tcPr>
          <w:p w14:paraId="32EBFC82" w14:textId="77777777" w:rsidR="004A5B5C" w:rsidRDefault="005E5854">
            <w:pPr>
              <w:pStyle w:val="TableParagraph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2242DBE6" w14:textId="77777777" w:rsidR="004A5B5C" w:rsidRDefault="005E5854">
            <w:pPr>
              <w:pStyle w:val="TableParagraph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79FAC3C5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10</w:t>
            </w:r>
          </w:p>
        </w:tc>
        <w:tc>
          <w:tcPr>
            <w:tcW w:w="708" w:type="dxa"/>
          </w:tcPr>
          <w:p w14:paraId="243545C5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597" w:type="dxa"/>
          </w:tcPr>
          <w:p w14:paraId="2AC24AF1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7AC1D81D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798CC532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61" w:type="dxa"/>
          </w:tcPr>
          <w:p w14:paraId="28760853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748" w:type="dxa"/>
          </w:tcPr>
          <w:p w14:paraId="532A270D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661" w:type="dxa"/>
          </w:tcPr>
          <w:p w14:paraId="132901D4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2737EF45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27E2E7F5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726D95E1" w14:textId="77777777">
        <w:trPr>
          <w:trHeight w:val="182"/>
        </w:trPr>
        <w:tc>
          <w:tcPr>
            <w:tcW w:w="671" w:type="dxa"/>
          </w:tcPr>
          <w:p w14:paraId="06749CD1" w14:textId="77777777" w:rsidR="004A5B5C" w:rsidRDefault="005E5854"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26/F</w:t>
            </w:r>
          </w:p>
        </w:tc>
        <w:tc>
          <w:tcPr>
            <w:tcW w:w="678" w:type="dxa"/>
          </w:tcPr>
          <w:p w14:paraId="42B0B380" w14:textId="77777777" w:rsidR="004A5B5C" w:rsidRDefault="005E5854">
            <w:pPr>
              <w:pStyle w:val="TableParagraph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41/T</w:t>
            </w:r>
          </w:p>
        </w:tc>
        <w:tc>
          <w:tcPr>
            <w:tcW w:w="472" w:type="dxa"/>
          </w:tcPr>
          <w:p w14:paraId="0FE30A79" w14:textId="77777777" w:rsidR="004A5B5C" w:rsidRDefault="005E5854">
            <w:pPr>
              <w:pStyle w:val="TableParagraph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141576B0" w14:textId="77777777" w:rsidR="004A5B5C" w:rsidRDefault="005E5854">
            <w:pPr>
              <w:pStyle w:val="TableParagraph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1676F04B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95</w:t>
            </w:r>
          </w:p>
        </w:tc>
        <w:tc>
          <w:tcPr>
            <w:tcW w:w="708" w:type="dxa"/>
          </w:tcPr>
          <w:p w14:paraId="6BED231E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597" w:type="dxa"/>
          </w:tcPr>
          <w:p w14:paraId="036926BF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74000FC7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416A2D72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215E3479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48" w:type="dxa"/>
          </w:tcPr>
          <w:p w14:paraId="360FD96E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661" w:type="dxa"/>
          </w:tcPr>
          <w:p w14:paraId="191511C7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5857B757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3821595A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64D20597" w14:textId="77777777">
        <w:trPr>
          <w:trHeight w:val="182"/>
        </w:trPr>
        <w:tc>
          <w:tcPr>
            <w:tcW w:w="671" w:type="dxa"/>
          </w:tcPr>
          <w:p w14:paraId="711BBDD0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27/M</w:t>
            </w:r>
          </w:p>
        </w:tc>
        <w:tc>
          <w:tcPr>
            <w:tcW w:w="678" w:type="dxa"/>
          </w:tcPr>
          <w:p w14:paraId="504DD61D" w14:textId="77777777" w:rsidR="004A5B5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35/F</w:t>
            </w:r>
          </w:p>
        </w:tc>
        <w:tc>
          <w:tcPr>
            <w:tcW w:w="472" w:type="dxa"/>
          </w:tcPr>
          <w:p w14:paraId="551BF29F" w14:textId="77777777" w:rsidR="004A5B5C" w:rsidRDefault="005E5854">
            <w:pPr>
              <w:pStyle w:val="TableParagraph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2C37A0AB" w14:textId="77777777" w:rsidR="004A5B5C" w:rsidRDefault="005E5854">
            <w:pPr>
              <w:pStyle w:val="TableParagraph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6D1B90F7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65</w:t>
            </w:r>
          </w:p>
        </w:tc>
        <w:tc>
          <w:tcPr>
            <w:tcW w:w="708" w:type="dxa"/>
          </w:tcPr>
          <w:p w14:paraId="5595538F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597" w:type="dxa"/>
          </w:tcPr>
          <w:p w14:paraId="5CB36A4B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6A0194D0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59B6DA09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61" w:type="dxa"/>
          </w:tcPr>
          <w:p w14:paraId="56D76961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20F28D79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661" w:type="dxa"/>
          </w:tcPr>
          <w:p w14:paraId="142A2FA1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3171F0B5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7B2C1296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1330DF88" w14:textId="77777777">
        <w:trPr>
          <w:trHeight w:val="181"/>
        </w:trPr>
        <w:tc>
          <w:tcPr>
            <w:tcW w:w="671" w:type="dxa"/>
          </w:tcPr>
          <w:p w14:paraId="682D70DB" w14:textId="77777777" w:rsidR="004A5B5C" w:rsidRDefault="005E5854">
            <w:pPr>
              <w:pStyle w:val="TableParagraph"/>
              <w:spacing w:line="161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28/M</w:t>
            </w:r>
          </w:p>
        </w:tc>
        <w:tc>
          <w:tcPr>
            <w:tcW w:w="678" w:type="dxa"/>
          </w:tcPr>
          <w:p w14:paraId="324F7D31" w14:textId="77777777" w:rsidR="004A5B5C" w:rsidRDefault="005E5854">
            <w:pPr>
              <w:pStyle w:val="TableParagraph"/>
              <w:spacing w:line="161" w:lineRule="exact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32/T</w:t>
            </w:r>
          </w:p>
        </w:tc>
        <w:tc>
          <w:tcPr>
            <w:tcW w:w="472" w:type="dxa"/>
          </w:tcPr>
          <w:p w14:paraId="2E828F67" w14:textId="77777777" w:rsidR="004A5B5C" w:rsidRDefault="005E5854">
            <w:pPr>
              <w:pStyle w:val="TableParagraph"/>
              <w:spacing w:line="161" w:lineRule="exact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61C42AA6" w14:textId="77777777" w:rsidR="004A5B5C" w:rsidRDefault="005E5854">
            <w:pPr>
              <w:pStyle w:val="TableParagraph"/>
              <w:spacing w:line="161" w:lineRule="exact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3DA5000A" w14:textId="77777777" w:rsidR="004A5B5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75</w:t>
            </w:r>
          </w:p>
        </w:tc>
        <w:tc>
          <w:tcPr>
            <w:tcW w:w="708" w:type="dxa"/>
          </w:tcPr>
          <w:p w14:paraId="7DFF6263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597" w:type="dxa"/>
          </w:tcPr>
          <w:p w14:paraId="496E593D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29625AF1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3D47AAF7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0176904A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3C8A1018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661" w:type="dxa"/>
          </w:tcPr>
          <w:p w14:paraId="17983ED1" w14:textId="77777777" w:rsidR="004A5B5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46AE8B8D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312C7FD5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158B6248" w14:textId="77777777">
        <w:trPr>
          <w:trHeight w:val="181"/>
        </w:trPr>
        <w:tc>
          <w:tcPr>
            <w:tcW w:w="671" w:type="dxa"/>
          </w:tcPr>
          <w:p w14:paraId="54FC0D04" w14:textId="77777777" w:rsidR="004A5B5C" w:rsidRDefault="005E5854">
            <w:pPr>
              <w:pStyle w:val="TableParagraph"/>
              <w:spacing w:line="161" w:lineRule="exact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29/F</w:t>
            </w:r>
          </w:p>
        </w:tc>
        <w:tc>
          <w:tcPr>
            <w:tcW w:w="678" w:type="dxa"/>
          </w:tcPr>
          <w:p w14:paraId="648C3D86" w14:textId="77777777" w:rsidR="004A5B5C" w:rsidRDefault="005E5854">
            <w:pPr>
              <w:pStyle w:val="TableParagraph"/>
              <w:spacing w:line="161" w:lineRule="exact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43/T</w:t>
            </w:r>
          </w:p>
        </w:tc>
        <w:tc>
          <w:tcPr>
            <w:tcW w:w="472" w:type="dxa"/>
          </w:tcPr>
          <w:p w14:paraId="73212D2C" w14:textId="77777777" w:rsidR="004A5B5C" w:rsidRDefault="005E5854">
            <w:pPr>
              <w:pStyle w:val="TableParagraph"/>
              <w:spacing w:line="161" w:lineRule="exact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5ACED59D" w14:textId="77777777" w:rsidR="004A5B5C" w:rsidRDefault="005E5854">
            <w:pPr>
              <w:pStyle w:val="TableParagraph"/>
              <w:spacing w:line="161" w:lineRule="exact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4BE5BFC7" w14:textId="77777777" w:rsidR="004A5B5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90</w:t>
            </w:r>
          </w:p>
        </w:tc>
        <w:tc>
          <w:tcPr>
            <w:tcW w:w="708" w:type="dxa"/>
          </w:tcPr>
          <w:p w14:paraId="47FB03AB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597" w:type="dxa"/>
          </w:tcPr>
          <w:p w14:paraId="03C890D0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40683F4C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7A51283D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1681A001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48" w:type="dxa"/>
          </w:tcPr>
          <w:p w14:paraId="05E3F2F3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661" w:type="dxa"/>
          </w:tcPr>
          <w:p w14:paraId="14EC0AAE" w14:textId="77777777" w:rsidR="004A5B5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3E6263BE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5F994225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733E6352" w14:textId="77777777">
        <w:trPr>
          <w:trHeight w:val="182"/>
        </w:trPr>
        <w:tc>
          <w:tcPr>
            <w:tcW w:w="671" w:type="dxa"/>
          </w:tcPr>
          <w:p w14:paraId="1F4619A8" w14:textId="77777777" w:rsidR="004A5B5C" w:rsidRDefault="005E5854"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30/F</w:t>
            </w:r>
          </w:p>
        </w:tc>
        <w:tc>
          <w:tcPr>
            <w:tcW w:w="678" w:type="dxa"/>
          </w:tcPr>
          <w:p w14:paraId="5F531008" w14:textId="77777777" w:rsidR="004A5B5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37/F</w:t>
            </w:r>
          </w:p>
        </w:tc>
        <w:tc>
          <w:tcPr>
            <w:tcW w:w="472" w:type="dxa"/>
          </w:tcPr>
          <w:p w14:paraId="109AE01F" w14:textId="77777777" w:rsidR="004A5B5C" w:rsidRDefault="005E5854">
            <w:pPr>
              <w:pStyle w:val="TableParagraph"/>
              <w:ind w:left="130" w:right="94"/>
              <w:rPr>
                <w:sz w:val="18"/>
              </w:rPr>
            </w:pPr>
            <w:r>
              <w:rPr>
                <w:sz w:val="18"/>
              </w:rPr>
              <w:t>SR</w:t>
            </w:r>
          </w:p>
        </w:tc>
        <w:tc>
          <w:tcPr>
            <w:tcW w:w="847" w:type="dxa"/>
          </w:tcPr>
          <w:p w14:paraId="2094B73E" w14:textId="77777777" w:rsidR="004A5B5C" w:rsidRDefault="005E5854">
            <w:pPr>
              <w:pStyle w:val="TableParagraph"/>
              <w:ind w:right="52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  <w:tc>
          <w:tcPr>
            <w:tcW w:w="699" w:type="dxa"/>
          </w:tcPr>
          <w:p w14:paraId="04467EEC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70</w:t>
            </w:r>
          </w:p>
        </w:tc>
        <w:tc>
          <w:tcPr>
            <w:tcW w:w="708" w:type="dxa"/>
          </w:tcPr>
          <w:p w14:paraId="1F7FDC75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597" w:type="dxa"/>
          </w:tcPr>
          <w:p w14:paraId="07393B3D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39A2589F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242E8DDA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61" w:type="dxa"/>
          </w:tcPr>
          <w:p w14:paraId="29049F9D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48" w:type="dxa"/>
          </w:tcPr>
          <w:p w14:paraId="316C2573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661" w:type="dxa"/>
          </w:tcPr>
          <w:p w14:paraId="1CE57755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2A1FC774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2033833C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60DD03F3" w14:textId="77777777">
        <w:trPr>
          <w:trHeight w:val="182"/>
        </w:trPr>
        <w:tc>
          <w:tcPr>
            <w:tcW w:w="671" w:type="dxa"/>
          </w:tcPr>
          <w:p w14:paraId="3B75286A" w14:textId="77777777" w:rsidR="004A5B5C" w:rsidRDefault="005E5854"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31/F</w:t>
            </w:r>
          </w:p>
        </w:tc>
        <w:tc>
          <w:tcPr>
            <w:tcW w:w="678" w:type="dxa"/>
          </w:tcPr>
          <w:p w14:paraId="189C4C71" w14:textId="77777777" w:rsidR="004A5B5C" w:rsidRDefault="005E5854">
            <w:pPr>
              <w:pStyle w:val="TableParagraph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37/T</w:t>
            </w:r>
          </w:p>
        </w:tc>
        <w:tc>
          <w:tcPr>
            <w:tcW w:w="472" w:type="dxa"/>
          </w:tcPr>
          <w:p w14:paraId="3F2D4E09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481797F2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4C2CEF3D" w14:textId="77777777" w:rsidR="004A5B5C" w:rsidRDefault="005E5854">
            <w:pPr>
              <w:pStyle w:val="TableParagraph"/>
              <w:ind w:left="223"/>
              <w:jc w:val="left"/>
              <w:rPr>
                <w:sz w:val="18"/>
              </w:rPr>
            </w:pPr>
            <w:r>
              <w:rPr>
                <w:sz w:val="18"/>
              </w:rPr>
              <w:t>95</w:t>
            </w:r>
          </w:p>
        </w:tc>
        <w:tc>
          <w:tcPr>
            <w:tcW w:w="708" w:type="dxa"/>
          </w:tcPr>
          <w:p w14:paraId="72E2C635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104</w:t>
            </w:r>
          </w:p>
        </w:tc>
        <w:tc>
          <w:tcPr>
            <w:tcW w:w="597" w:type="dxa"/>
          </w:tcPr>
          <w:p w14:paraId="00DAD14D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659C15C4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2FFBF325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61" w:type="dxa"/>
          </w:tcPr>
          <w:p w14:paraId="6FABA9CE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279E3C19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661" w:type="dxa"/>
          </w:tcPr>
          <w:p w14:paraId="7C745316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15A46230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5E579431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69D4F61A" w14:textId="77777777">
        <w:trPr>
          <w:trHeight w:val="182"/>
        </w:trPr>
        <w:tc>
          <w:tcPr>
            <w:tcW w:w="671" w:type="dxa"/>
          </w:tcPr>
          <w:p w14:paraId="19ED6D8D" w14:textId="77777777" w:rsidR="004A5B5C" w:rsidRDefault="005E5854"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32/F</w:t>
            </w:r>
          </w:p>
        </w:tc>
        <w:tc>
          <w:tcPr>
            <w:tcW w:w="678" w:type="dxa"/>
          </w:tcPr>
          <w:p w14:paraId="44907FC2" w14:textId="77777777" w:rsidR="004A5B5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55/F</w:t>
            </w:r>
          </w:p>
        </w:tc>
        <w:tc>
          <w:tcPr>
            <w:tcW w:w="472" w:type="dxa"/>
          </w:tcPr>
          <w:p w14:paraId="7681FE87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740E8510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G</w:t>
            </w:r>
          </w:p>
        </w:tc>
        <w:tc>
          <w:tcPr>
            <w:tcW w:w="699" w:type="dxa"/>
          </w:tcPr>
          <w:p w14:paraId="6C13B91C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15</w:t>
            </w:r>
          </w:p>
        </w:tc>
        <w:tc>
          <w:tcPr>
            <w:tcW w:w="708" w:type="dxa"/>
          </w:tcPr>
          <w:p w14:paraId="4BB16294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105</w:t>
            </w:r>
          </w:p>
        </w:tc>
        <w:tc>
          <w:tcPr>
            <w:tcW w:w="597" w:type="dxa"/>
          </w:tcPr>
          <w:p w14:paraId="6F1FA7E5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2C78FE1E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38B99D8A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43DD8C67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48" w:type="dxa"/>
          </w:tcPr>
          <w:p w14:paraId="25601A05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661" w:type="dxa"/>
          </w:tcPr>
          <w:p w14:paraId="72D2FA0B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22CF7C19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0CD8878D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1B96F73D" w14:textId="77777777">
        <w:trPr>
          <w:trHeight w:val="182"/>
        </w:trPr>
        <w:tc>
          <w:tcPr>
            <w:tcW w:w="671" w:type="dxa"/>
          </w:tcPr>
          <w:p w14:paraId="29F22108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33/M</w:t>
            </w:r>
          </w:p>
        </w:tc>
        <w:tc>
          <w:tcPr>
            <w:tcW w:w="678" w:type="dxa"/>
          </w:tcPr>
          <w:p w14:paraId="48EA04BA" w14:textId="77777777" w:rsidR="004A5B5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25/F</w:t>
            </w:r>
          </w:p>
        </w:tc>
        <w:tc>
          <w:tcPr>
            <w:tcW w:w="472" w:type="dxa"/>
          </w:tcPr>
          <w:p w14:paraId="54C41EB9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02DB802B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39D0A6BF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708" w:type="dxa"/>
          </w:tcPr>
          <w:p w14:paraId="1499BEEA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98</w:t>
            </w:r>
          </w:p>
        </w:tc>
        <w:tc>
          <w:tcPr>
            <w:tcW w:w="597" w:type="dxa"/>
          </w:tcPr>
          <w:p w14:paraId="693DD319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03D859DA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1DFBA5A9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5A0F1757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48" w:type="dxa"/>
          </w:tcPr>
          <w:p w14:paraId="0FFF415F" w14:textId="77777777" w:rsidR="004A5B5C" w:rsidRDefault="005E5854">
            <w:pPr>
              <w:pStyle w:val="TableParagraph"/>
              <w:ind w:left="5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661" w:type="dxa"/>
          </w:tcPr>
          <w:p w14:paraId="4E7B880B" w14:textId="77777777" w:rsidR="004A5B5C" w:rsidRDefault="005E5854">
            <w:pPr>
              <w:pStyle w:val="TableParagraph"/>
              <w:ind w:left="284"/>
              <w:jc w:val="left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636" w:type="dxa"/>
          </w:tcPr>
          <w:p w14:paraId="741EE01D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662" w:type="dxa"/>
          </w:tcPr>
          <w:p w14:paraId="5F88BBBC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0BF9D8E9" w14:textId="77777777">
        <w:trPr>
          <w:trHeight w:val="181"/>
        </w:trPr>
        <w:tc>
          <w:tcPr>
            <w:tcW w:w="671" w:type="dxa"/>
          </w:tcPr>
          <w:p w14:paraId="09978DC5" w14:textId="77777777" w:rsidR="004A5B5C" w:rsidRDefault="005E5854">
            <w:pPr>
              <w:pStyle w:val="TableParagraph"/>
              <w:spacing w:line="161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34/M</w:t>
            </w:r>
          </w:p>
        </w:tc>
        <w:tc>
          <w:tcPr>
            <w:tcW w:w="678" w:type="dxa"/>
          </w:tcPr>
          <w:p w14:paraId="1626714C" w14:textId="77777777" w:rsidR="004A5B5C" w:rsidRDefault="005E5854">
            <w:pPr>
              <w:pStyle w:val="TableParagraph"/>
              <w:spacing w:line="161" w:lineRule="exact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26/T</w:t>
            </w:r>
          </w:p>
        </w:tc>
        <w:tc>
          <w:tcPr>
            <w:tcW w:w="472" w:type="dxa"/>
          </w:tcPr>
          <w:p w14:paraId="5BD522F6" w14:textId="77777777" w:rsidR="004A5B5C" w:rsidRDefault="005E5854">
            <w:pPr>
              <w:pStyle w:val="TableParagraph"/>
              <w:spacing w:line="161" w:lineRule="exact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1AAB139B" w14:textId="77777777" w:rsidR="004A5B5C" w:rsidRDefault="005E5854">
            <w:pPr>
              <w:pStyle w:val="TableParagraph"/>
              <w:spacing w:line="161" w:lineRule="exact"/>
              <w:ind w:left="97" w:right="153"/>
              <w:rPr>
                <w:sz w:val="18"/>
              </w:rPr>
            </w:pPr>
            <w:r>
              <w:rPr>
                <w:sz w:val="18"/>
              </w:rPr>
              <w:t>BG</w:t>
            </w:r>
          </w:p>
        </w:tc>
        <w:tc>
          <w:tcPr>
            <w:tcW w:w="699" w:type="dxa"/>
          </w:tcPr>
          <w:p w14:paraId="301BEBCA" w14:textId="77777777" w:rsidR="004A5B5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20</w:t>
            </w:r>
          </w:p>
        </w:tc>
        <w:tc>
          <w:tcPr>
            <w:tcW w:w="708" w:type="dxa"/>
          </w:tcPr>
          <w:p w14:paraId="3A316CFD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91</w:t>
            </w:r>
          </w:p>
        </w:tc>
        <w:tc>
          <w:tcPr>
            <w:tcW w:w="597" w:type="dxa"/>
          </w:tcPr>
          <w:p w14:paraId="152F0020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472499C6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622C2C13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53A3CB5D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48" w:type="dxa"/>
          </w:tcPr>
          <w:p w14:paraId="4DBD8F4B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661" w:type="dxa"/>
          </w:tcPr>
          <w:p w14:paraId="7C2F0849" w14:textId="77777777" w:rsidR="004A5B5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335DC2C5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2F05C8EC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2C30A85E" w14:textId="77777777">
        <w:trPr>
          <w:trHeight w:val="181"/>
        </w:trPr>
        <w:tc>
          <w:tcPr>
            <w:tcW w:w="671" w:type="dxa"/>
          </w:tcPr>
          <w:p w14:paraId="0B030796" w14:textId="77777777" w:rsidR="004A5B5C" w:rsidRDefault="005E5854">
            <w:pPr>
              <w:pStyle w:val="TableParagraph"/>
              <w:spacing w:line="161" w:lineRule="exact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35/F</w:t>
            </w:r>
          </w:p>
        </w:tc>
        <w:tc>
          <w:tcPr>
            <w:tcW w:w="678" w:type="dxa"/>
          </w:tcPr>
          <w:p w14:paraId="0E46CE07" w14:textId="77777777" w:rsidR="004A5B5C" w:rsidRDefault="005E5854">
            <w:pPr>
              <w:pStyle w:val="TableParagraph"/>
              <w:spacing w:line="161" w:lineRule="exact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42/T</w:t>
            </w:r>
          </w:p>
        </w:tc>
        <w:tc>
          <w:tcPr>
            <w:tcW w:w="472" w:type="dxa"/>
          </w:tcPr>
          <w:p w14:paraId="4D5A8F6D" w14:textId="77777777" w:rsidR="004A5B5C" w:rsidRDefault="005E5854">
            <w:pPr>
              <w:pStyle w:val="TableParagraph"/>
              <w:spacing w:line="161" w:lineRule="exact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263D1ADF" w14:textId="77777777" w:rsidR="004A5B5C" w:rsidRDefault="005E5854">
            <w:pPr>
              <w:pStyle w:val="TableParagraph"/>
              <w:spacing w:line="161" w:lineRule="exact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113CA16D" w14:textId="77777777" w:rsidR="004A5B5C" w:rsidRDefault="005E5854">
            <w:pPr>
              <w:pStyle w:val="TableParagraph"/>
              <w:spacing w:line="161" w:lineRule="exact"/>
              <w:ind w:left="223"/>
              <w:jc w:val="left"/>
              <w:rPr>
                <w:sz w:val="18"/>
              </w:rPr>
            </w:pPr>
            <w:r>
              <w:rPr>
                <w:sz w:val="18"/>
              </w:rPr>
              <w:t>99</w:t>
            </w:r>
          </w:p>
        </w:tc>
        <w:tc>
          <w:tcPr>
            <w:tcW w:w="708" w:type="dxa"/>
          </w:tcPr>
          <w:p w14:paraId="5E097FDA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85</w:t>
            </w:r>
          </w:p>
        </w:tc>
        <w:tc>
          <w:tcPr>
            <w:tcW w:w="597" w:type="dxa"/>
          </w:tcPr>
          <w:p w14:paraId="2D7AC34F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59A383DE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656" w:type="dxa"/>
          </w:tcPr>
          <w:p w14:paraId="7106B124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61" w:type="dxa"/>
          </w:tcPr>
          <w:p w14:paraId="28C69596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748" w:type="dxa"/>
          </w:tcPr>
          <w:p w14:paraId="6565575C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7BD54347" w14:textId="77777777" w:rsidR="004A5B5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3F82F959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1EA49D3B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18ED282E" w14:textId="77777777">
        <w:trPr>
          <w:trHeight w:val="182"/>
        </w:trPr>
        <w:tc>
          <w:tcPr>
            <w:tcW w:w="671" w:type="dxa"/>
          </w:tcPr>
          <w:p w14:paraId="61B7E002" w14:textId="77777777" w:rsidR="004A5B5C" w:rsidRDefault="005E5854">
            <w:pPr>
              <w:pStyle w:val="TableParagraph"/>
              <w:spacing w:line="163" w:lineRule="exact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36/F</w:t>
            </w:r>
          </w:p>
        </w:tc>
        <w:tc>
          <w:tcPr>
            <w:tcW w:w="678" w:type="dxa"/>
          </w:tcPr>
          <w:p w14:paraId="66199FF7" w14:textId="77777777" w:rsidR="004A5B5C" w:rsidRDefault="005E5854">
            <w:pPr>
              <w:pStyle w:val="TableParagraph"/>
              <w:spacing w:line="163" w:lineRule="exact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33/F</w:t>
            </w:r>
          </w:p>
        </w:tc>
        <w:tc>
          <w:tcPr>
            <w:tcW w:w="472" w:type="dxa"/>
          </w:tcPr>
          <w:p w14:paraId="001AAE83" w14:textId="77777777" w:rsidR="004A5B5C" w:rsidRDefault="005E5854">
            <w:pPr>
              <w:pStyle w:val="TableParagraph"/>
              <w:spacing w:line="163" w:lineRule="exact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1AA57AA9" w14:textId="77777777" w:rsidR="004A5B5C" w:rsidRDefault="005E5854">
            <w:pPr>
              <w:pStyle w:val="TableParagraph"/>
              <w:spacing w:line="163" w:lineRule="exact"/>
              <w:ind w:left="97" w:right="153"/>
              <w:rPr>
                <w:sz w:val="18"/>
              </w:rPr>
            </w:pPr>
            <w:r>
              <w:rPr>
                <w:sz w:val="18"/>
              </w:rPr>
              <w:t>BG</w:t>
            </w:r>
          </w:p>
        </w:tc>
        <w:tc>
          <w:tcPr>
            <w:tcW w:w="699" w:type="dxa"/>
          </w:tcPr>
          <w:p w14:paraId="595F592C" w14:textId="77777777" w:rsidR="004A5B5C" w:rsidRDefault="005E5854">
            <w:pPr>
              <w:pStyle w:val="TableParagraph"/>
              <w:spacing w:line="163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23</w:t>
            </w:r>
          </w:p>
        </w:tc>
        <w:tc>
          <w:tcPr>
            <w:tcW w:w="708" w:type="dxa"/>
          </w:tcPr>
          <w:p w14:paraId="39ECC289" w14:textId="77777777" w:rsidR="004A5B5C" w:rsidRDefault="005E5854">
            <w:pPr>
              <w:pStyle w:val="TableParagraph"/>
              <w:spacing w:line="163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77</w:t>
            </w:r>
          </w:p>
        </w:tc>
        <w:tc>
          <w:tcPr>
            <w:tcW w:w="597" w:type="dxa"/>
          </w:tcPr>
          <w:p w14:paraId="4AEFCDBF" w14:textId="77777777" w:rsidR="004A5B5C" w:rsidRDefault="005E5854">
            <w:pPr>
              <w:pStyle w:val="TableParagraph"/>
              <w:spacing w:line="163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6CB4F944" w14:textId="77777777" w:rsidR="004A5B5C" w:rsidRDefault="005E5854">
            <w:pPr>
              <w:pStyle w:val="TableParagraph"/>
              <w:spacing w:line="163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75CBA095" w14:textId="77777777" w:rsidR="004A5B5C" w:rsidRDefault="005E5854">
            <w:pPr>
              <w:pStyle w:val="TableParagraph"/>
              <w:spacing w:line="163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1FDC7023" w14:textId="77777777" w:rsidR="004A5B5C" w:rsidRDefault="005E5854">
            <w:pPr>
              <w:pStyle w:val="TableParagraph"/>
              <w:spacing w:line="163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748" w:type="dxa"/>
          </w:tcPr>
          <w:p w14:paraId="66C6B9DE" w14:textId="77777777" w:rsidR="004A5B5C" w:rsidRDefault="005E5854">
            <w:pPr>
              <w:pStyle w:val="TableParagraph"/>
              <w:spacing w:line="163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661" w:type="dxa"/>
          </w:tcPr>
          <w:p w14:paraId="70D55A9A" w14:textId="77777777" w:rsidR="004A5B5C" w:rsidRDefault="005E5854">
            <w:pPr>
              <w:pStyle w:val="TableParagraph"/>
              <w:spacing w:line="163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4401C7CC" w14:textId="77777777" w:rsidR="004A5B5C" w:rsidRDefault="005E5854">
            <w:pPr>
              <w:pStyle w:val="TableParagraph"/>
              <w:spacing w:line="163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135AAEB6" w14:textId="77777777" w:rsidR="004A5B5C" w:rsidRDefault="005E5854">
            <w:pPr>
              <w:pStyle w:val="TableParagraph"/>
              <w:spacing w:line="163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4209A351" w14:textId="77777777">
        <w:trPr>
          <w:trHeight w:val="181"/>
        </w:trPr>
        <w:tc>
          <w:tcPr>
            <w:tcW w:w="671" w:type="dxa"/>
          </w:tcPr>
          <w:p w14:paraId="5D2B18B1" w14:textId="77777777" w:rsidR="004A5B5C" w:rsidRDefault="005E5854">
            <w:pPr>
              <w:pStyle w:val="TableParagraph"/>
              <w:spacing w:line="161" w:lineRule="exact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37/F</w:t>
            </w:r>
          </w:p>
        </w:tc>
        <w:tc>
          <w:tcPr>
            <w:tcW w:w="678" w:type="dxa"/>
          </w:tcPr>
          <w:p w14:paraId="595F300A" w14:textId="77777777" w:rsidR="004A5B5C" w:rsidRDefault="005E5854">
            <w:pPr>
              <w:pStyle w:val="TableParagraph"/>
              <w:spacing w:line="161" w:lineRule="exact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16/F</w:t>
            </w:r>
          </w:p>
        </w:tc>
        <w:tc>
          <w:tcPr>
            <w:tcW w:w="472" w:type="dxa"/>
          </w:tcPr>
          <w:p w14:paraId="33C2E57F" w14:textId="77777777" w:rsidR="004A5B5C" w:rsidRDefault="005E5854">
            <w:pPr>
              <w:pStyle w:val="TableParagraph"/>
              <w:spacing w:line="161" w:lineRule="exact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56EB0843" w14:textId="77777777" w:rsidR="004A5B5C" w:rsidRDefault="005E5854">
            <w:pPr>
              <w:pStyle w:val="TableParagraph"/>
              <w:spacing w:line="161" w:lineRule="exact"/>
              <w:ind w:left="97" w:right="153"/>
              <w:rPr>
                <w:sz w:val="18"/>
              </w:rPr>
            </w:pPr>
            <w:r>
              <w:rPr>
                <w:sz w:val="18"/>
              </w:rPr>
              <w:t>BG</w:t>
            </w:r>
          </w:p>
        </w:tc>
        <w:tc>
          <w:tcPr>
            <w:tcW w:w="699" w:type="dxa"/>
          </w:tcPr>
          <w:p w14:paraId="11A8C4FD" w14:textId="77777777" w:rsidR="004A5B5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30</w:t>
            </w:r>
          </w:p>
        </w:tc>
        <w:tc>
          <w:tcPr>
            <w:tcW w:w="708" w:type="dxa"/>
          </w:tcPr>
          <w:p w14:paraId="1299DECD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76</w:t>
            </w:r>
          </w:p>
        </w:tc>
        <w:tc>
          <w:tcPr>
            <w:tcW w:w="597" w:type="dxa"/>
          </w:tcPr>
          <w:p w14:paraId="34051D7D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43491508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65B8BED4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7B7DAC92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48" w:type="dxa"/>
          </w:tcPr>
          <w:p w14:paraId="1F5249EA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661" w:type="dxa"/>
          </w:tcPr>
          <w:p w14:paraId="32EA46A3" w14:textId="77777777" w:rsidR="004A5B5C" w:rsidRDefault="005E5854">
            <w:pPr>
              <w:pStyle w:val="TableParagraph"/>
              <w:spacing w:line="161" w:lineRule="exact"/>
              <w:ind w:left="284"/>
              <w:jc w:val="left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636" w:type="dxa"/>
          </w:tcPr>
          <w:p w14:paraId="60A4B0A2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662" w:type="dxa"/>
          </w:tcPr>
          <w:p w14:paraId="29191364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23CACE8A" w14:textId="77777777">
        <w:trPr>
          <w:trHeight w:val="181"/>
        </w:trPr>
        <w:tc>
          <w:tcPr>
            <w:tcW w:w="671" w:type="dxa"/>
          </w:tcPr>
          <w:p w14:paraId="06CB38EA" w14:textId="77777777" w:rsidR="004A5B5C" w:rsidRDefault="005E5854">
            <w:pPr>
              <w:pStyle w:val="TableParagraph"/>
              <w:spacing w:line="161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38/M</w:t>
            </w:r>
          </w:p>
        </w:tc>
        <w:tc>
          <w:tcPr>
            <w:tcW w:w="678" w:type="dxa"/>
          </w:tcPr>
          <w:p w14:paraId="3D531E5B" w14:textId="77777777" w:rsidR="004A5B5C" w:rsidRDefault="005E5854">
            <w:pPr>
              <w:pStyle w:val="TableParagraph"/>
              <w:spacing w:line="161" w:lineRule="exact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29/F</w:t>
            </w:r>
          </w:p>
        </w:tc>
        <w:tc>
          <w:tcPr>
            <w:tcW w:w="472" w:type="dxa"/>
          </w:tcPr>
          <w:p w14:paraId="38C06F7D" w14:textId="77777777" w:rsidR="004A5B5C" w:rsidRDefault="005E5854">
            <w:pPr>
              <w:pStyle w:val="TableParagraph"/>
              <w:spacing w:line="161" w:lineRule="exact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4981CD80" w14:textId="77777777" w:rsidR="004A5B5C" w:rsidRDefault="005E5854">
            <w:pPr>
              <w:pStyle w:val="TableParagraph"/>
              <w:spacing w:line="161" w:lineRule="exact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13B57F18" w14:textId="77777777" w:rsidR="004A5B5C" w:rsidRDefault="005E5854">
            <w:pPr>
              <w:pStyle w:val="TableParagraph"/>
              <w:spacing w:line="161" w:lineRule="exact"/>
              <w:ind w:left="223"/>
              <w:jc w:val="left"/>
              <w:rPr>
                <w:sz w:val="18"/>
              </w:rPr>
            </w:pPr>
            <w:r>
              <w:rPr>
                <w:sz w:val="18"/>
              </w:rPr>
              <w:t>90</w:t>
            </w:r>
          </w:p>
        </w:tc>
        <w:tc>
          <w:tcPr>
            <w:tcW w:w="708" w:type="dxa"/>
          </w:tcPr>
          <w:p w14:paraId="34D97C28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74</w:t>
            </w:r>
          </w:p>
        </w:tc>
        <w:tc>
          <w:tcPr>
            <w:tcW w:w="597" w:type="dxa"/>
          </w:tcPr>
          <w:p w14:paraId="167CEC77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51885437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7613AAA7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61" w:type="dxa"/>
          </w:tcPr>
          <w:p w14:paraId="6B86BF5A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48" w:type="dxa"/>
          </w:tcPr>
          <w:p w14:paraId="2B67D51C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661" w:type="dxa"/>
          </w:tcPr>
          <w:p w14:paraId="49675EED" w14:textId="77777777" w:rsidR="004A5B5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1DB17614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3C0B97C9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0E0F697F" w14:textId="77777777">
        <w:trPr>
          <w:trHeight w:val="183"/>
        </w:trPr>
        <w:tc>
          <w:tcPr>
            <w:tcW w:w="671" w:type="dxa"/>
          </w:tcPr>
          <w:p w14:paraId="366259C7" w14:textId="77777777" w:rsidR="004A5B5C" w:rsidRDefault="005E5854">
            <w:pPr>
              <w:pStyle w:val="TableParagraph"/>
              <w:spacing w:line="164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39/M</w:t>
            </w:r>
          </w:p>
        </w:tc>
        <w:tc>
          <w:tcPr>
            <w:tcW w:w="678" w:type="dxa"/>
          </w:tcPr>
          <w:p w14:paraId="761AF25E" w14:textId="77777777" w:rsidR="004A5B5C" w:rsidRDefault="005E5854">
            <w:pPr>
              <w:pStyle w:val="TableParagraph"/>
              <w:spacing w:line="164" w:lineRule="exact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24/T</w:t>
            </w:r>
          </w:p>
        </w:tc>
        <w:tc>
          <w:tcPr>
            <w:tcW w:w="472" w:type="dxa"/>
          </w:tcPr>
          <w:p w14:paraId="02D10081" w14:textId="77777777" w:rsidR="004A5B5C" w:rsidRDefault="005E5854">
            <w:pPr>
              <w:pStyle w:val="TableParagraph"/>
              <w:spacing w:line="164" w:lineRule="exact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270D0E2F" w14:textId="77777777" w:rsidR="004A5B5C" w:rsidRDefault="005E5854">
            <w:pPr>
              <w:pStyle w:val="TableParagraph"/>
              <w:spacing w:line="164" w:lineRule="exact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3AE5F931" w14:textId="77777777" w:rsidR="004A5B5C" w:rsidRDefault="005E5854">
            <w:pPr>
              <w:pStyle w:val="TableParagraph"/>
              <w:spacing w:line="164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33</w:t>
            </w:r>
          </w:p>
        </w:tc>
        <w:tc>
          <w:tcPr>
            <w:tcW w:w="708" w:type="dxa"/>
          </w:tcPr>
          <w:p w14:paraId="2395AEA9" w14:textId="77777777" w:rsidR="004A5B5C" w:rsidRDefault="005E5854">
            <w:pPr>
              <w:pStyle w:val="TableParagraph"/>
              <w:spacing w:line="164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71</w:t>
            </w:r>
          </w:p>
        </w:tc>
        <w:tc>
          <w:tcPr>
            <w:tcW w:w="597" w:type="dxa"/>
          </w:tcPr>
          <w:p w14:paraId="405A456A" w14:textId="77777777" w:rsidR="004A5B5C" w:rsidRDefault="005E5854">
            <w:pPr>
              <w:pStyle w:val="TableParagraph"/>
              <w:spacing w:line="164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6225B9F0" w14:textId="77777777" w:rsidR="004A5B5C" w:rsidRDefault="005E5854">
            <w:pPr>
              <w:pStyle w:val="TableParagraph"/>
              <w:spacing w:line="164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5C5B227F" w14:textId="77777777" w:rsidR="004A5B5C" w:rsidRDefault="005E5854">
            <w:pPr>
              <w:pStyle w:val="TableParagraph"/>
              <w:spacing w:line="164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2F475B13" w14:textId="77777777" w:rsidR="004A5B5C" w:rsidRDefault="005E5854">
            <w:pPr>
              <w:pStyle w:val="TableParagraph"/>
              <w:spacing w:line="164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748" w:type="dxa"/>
          </w:tcPr>
          <w:p w14:paraId="5F7DA1D2" w14:textId="77777777" w:rsidR="004A5B5C" w:rsidRDefault="005E5854">
            <w:pPr>
              <w:pStyle w:val="TableParagraph"/>
              <w:spacing w:line="164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661" w:type="dxa"/>
          </w:tcPr>
          <w:p w14:paraId="71B5DEC9" w14:textId="77777777" w:rsidR="004A5B5C" w:rsidRDefault="005E5854">
            <w:pPr>
              <w:pStyle w:val="TableParagraph"/>
              <w:spacing w:line="164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6930BBA1" w14:textId="77777777" w:rsidR="004A5B5C" w:rsidRDefault="005E5854">
            <w:pPr>
              <w:pStyle w:val="TableParagraph"/>
              <w:spacing w:line="164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0D9AFE03" w14:textId="77777777" w:rsidR="004A5B5C" w:rsidRDefault="005E5854">
            <w:pPr>
              <w:pStyle w:val="TableParagraph"/>
              <w:spacing w:line="164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04C0A8D4" w14:textId="77777777">
        <w:trPr>
          <w:trHeight w:val="182"/>
        </w:trPr>
        <w:tc>
          <w:tcPr>
            <w:tcW w:w="671" w:type="dxa"/>
          </w:tcPr>
          <w:p w14:paraId="004EEDA7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40/M</w:t>
            </w:r>
          </w:p>
        </w:tc>
        <w:tc>
          <w:tcPr>
            <w:tcW w:w="678" w:type="dxa"/>
          </w:tcPr>
          <w:p w14:paraId="6EFFE234" w14:textId="77777777" w:rsidR="004A5B5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23/F</w:t>
            </w:r>
          </w:p>
        </w:tc>
        <w:tc>
          <w:tcPr>
            <w:tcW w:w="472" w:type="dxa"/>
          </w:tcPr>
          <w:p w14:paraId="6995CA1E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3277D869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G</w:t>
            </w:r>
          </w:p>
        </w:tc>
        <w:tc>
          <w:tcPr>
            <w:tcW w:w="699" w:type="dxa"/>
          </w:tcPr>
          <w:p w14:paraId="3AB6031F" w14:textId="77777777" w:rsidR="004A5B5C" w:rsidRDefault="005E5854">
            <w:pPr>
              <w:pStyle w:val="TableParagraph"/>
              <w:ind w:left="223"/>
              <w:jc w:val="left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708" w:type="dxa"/>
          </w:tcPr>
          <w:p w14:paraId="73A280F8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71</w:t>
            </w:r>
          </w:p>
        </w:tc>
        <w:tc>
          <w:tcPr>
            <w:tcW w:w="597" w:type="dxa"/>
          </w:tcPr>
          <w:p w14:paraId="3C3A9996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2F22F41F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6AFC20ED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658811DE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748" w:type="dxa"/>
          </w:tcPr>
          <w:p w14:paraId="30224F89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661" w:type="dxa"/>
          </w:tcPr>
          <w:p w14:paraId="2F52051A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789A711C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57F247FD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2F5B3CF4" w14:textId="77777777">
        <w:trPr>
          <w:trHeight w:val="181"/>
        </w:trPr>
        <w:tc>
          <w:tcPr>
            <w:tcW w:w="671" w:type="dxa"/>
          </w:tcPr>
          <w:p w14:paraId="6E19806A" w14:textId="77777777" w:rsidR="004A5B5C" w:rsidRDefault="005E5854">
            <w:pPr>
              <w:pStyle w:val="TableParagraph"/>
              <w:spacing w:line="161" w:lineRule="exact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41/F</w:t>
            </w:r>
          </w:p>
        </w:tc>
        <w:tc>
          <w:tcPr>
            <w:tcW w:w="678" w:type="dxa"/>
          </w:tcPr>
          <w:p w14:paraId="63605393" w14:textId="77777777" w:rsidR="004A5B5C" w:rsidRDefault="005E5854">
            <w:pPr>
              <w:pStyle w:val="TableParagraph"/>
              <w:spacing w:line="161" w:lineRule="exact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19/F</w:t>
            </w:r>
          </w:p>
        </w:tc>
        <w:tc>
          <w:tcPr>
            <w:tcW w:w="472" w:type="dxa"/>
          </w:tcPr>
          <w:p w14:paraId="01730BFE" w14:textId="77777777" w:rsidR="004A5B5C" w:rsidRDefault="005E5854">
            <w:pPr>
              <w:pStyle w:val="TableParagraph"/>
              <w:spacing w:line="161" w:lineRule="exact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359FBDBB" w14:textId="77777777" w:rsidR="004A5B5C" w:rsidRDefault="005E5854">
            <w:pPr>
              <w:pStyle w:val="TableParagraph"/>
              <w:spacing w:line="161" w:lineRule="exact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4C3E7A16" w14:textId="77777777" w:rsidR="004A5B5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15</w:t>
            </w:r>
          </w:p>
        </w:tc>
        <w:tc>
          <w:tcPr>
            <w:tcW w:w="708" w:type="dxa"/>
          </w:tcPr>
          <w:p w14:paraId="13DE8A6B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70</w:t>
            </w:r>
          </w:p>
        </w:tc>
        <w:tc>
          <w:tcPr>
            <w:tcW w:w="597" w:type="dxa"/>
          </w:tcPr>
          <w:p w14:paraId="5B70D7FA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131A7900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79A0AD0B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241B7A1B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48" w:type="dxa"/>
          </w:tcPr>
          <w:p w14:paraId="4D282211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661" w:type="dxa"/>
          </w:tcPr>
          <w:p w14:paraId="17AFD23A" w14:textId="77777777" w:rsidR="004A5B5C" w:rsidRDefault="005E5854">
            <w:pPr>
              <w:pStyle w:val="TableParagraph"/>
              <w:spacing w:line="161" w:lineRule="exact"/>
              <w:ind w:left="284"/>
              <w:jc w:val="left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636" w:type="dxa"/>
          </w:tcPr>
          <w:p w14:paraId="4F20ABB3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662" w:type="dxa"/>
          </w:tcPr>
          <w:p w14:paraId="3367C772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587C0432" w14:textId="77777777">
        <w:trPr>
          <w:trHeight w:val="182"/>
        </w:trPr>
        <w:tc>
          <w:tcPr>
            <w:tcW w:w="671" w:type="dxa"/>
          </w:tcPr>
          <w:p w14:paraId="5A3E1CA1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42/M</w:t>
            </w:r>
          </w:p>
        </w:tc>
        <w:tc>
          <w:tcPr>
            <w:tcW w:w="678" w:type="dxa"/>
          </w:tcPr>
          <w:p w14:paraId="1BDD2AFA" w14:textId="77777777" w:rsidR="004A5B5C" w:rsidRDefault="005E5854">
            <w:pPr>
              <w:pStyle w:val="TableParagraph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28/T</w:t>
            </w:r>
          </w:p>
        </w:tc>
        <w:tc>
          <w:tcPr>
            <w:tcW w:w="472" w:type="dxa"/>
          </w:tcPr>
          <w:p w14:paraId="0EC66E2C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6D7D4E0C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7B2807CF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70</w:t>
            </w:r>
          </w:p>
        </w:tc>
        <w:tc>
          <w:tcPr>
            <w:tcW w:w="708" w:type="dxa"/>
          </w:tcPr>
          <w:p w14:paraId="49C08E4E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70</w:t>
            </w:r>
          </w:p>
        </w:tc>
        <w:tc>
          <w:tcPr>
            <w:tcW w:w="597" w:type="dxa"/>
          </w:tcPr>
          <w:p w14:paraId="7B2014C8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18CA43AE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229329FA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61" w:type="dxa"/>
          </w:tcPr>
          <w:p w14:paraId="02BE2567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53ADA221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661" w:type="dxa"/>
          </w:tcPr>
          <w:p w14:paraId="4731B14B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586B6AE7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2BF105E6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37B0FD0B" w14:textId="77777777">
        <w:trPr>
          <w:trHeight w:val="182"/>
        </w:trPr>
        <w:tc>
          <w:tcPr>
            <w:tcW w:w="671" w:type="dxa"/>
          </w:tcPr>
          <w:p w14:paraId="28B9E27C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43/M</w:t>
            </w:r>
          </w:p>
        </w:tc>
        <w:tc>
          <w:tcPr>
            <w:tcW w:w="678" w:type="dxa"/>
          </w:tcPr>
          <w:p w14:paraId="7E326D3C" w14:textId="77777777" w:rsidR="004A5B5C" w:rsidRDefault="005E5854">
            <w:pPr>
              <w:pStyle w:val="TableParagraph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28/T</w:t>
            </w:r>
          </w:p>
        </w:tc>
        <w:tc>
          <w:tcPr>
            <w:tcW w:w="472" w:type="dxa"/>
          </w:tcPr>
          <w:p w14:paraId="6F958DDB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576FFC86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7E378528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70</w:t>
            </w:r>
          </w:p>
        </w:tc>
        <w:tc>
          <w:tcPr>
            <w:tcW w:w="708" w:type="dxa"/>
          </w:tcPr>
          <w:p w14:paraId="32FC3FA0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69</w:t>
            </w:r>
          </w:p>
        </w:tc>
        <w:tc>
          <w:tcPr>
            <w:tcW w:w="597" w:type="dxa"/>
          </w:tcPr>
          <w:p w14:paraId="1221ACC7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30EE04FE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36424EAE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28D12ADA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7B65A52A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661" w:type="dxa"/>
          </w:tcPr>
          <w:p w14:paraId="057E3067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55138182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685C4ADD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2A379386" w14:textId="77777777">
        <w:trPr>
          <w:trHeight w:val="182"/>
        </w:trPr>
        <w:tc>
          <w:tcPr>
            <w:tcW w:w="671" w:type="dxa"/>
          </w:tcPr>
          <w:p w14:paraId="1BE85309" w14:textId="77777777" w:rsidR="004A5B5C" w:rsidRDefault="005E5854"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44/F</w:t>
            </w:r>
          </w:p>
        </w:tc>
        <w:tc>
          <w:tcPr>
            <w:tcW w:w="678" w:type="dxa"/>
          </w:tcPr>
          <w:p w14:paraId="3AC6310C" w14:textId="77777777" w:rsidR="004A5B5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30/F</w:t>
            </w:r>
          </w:p>
        </w:tc>
        <w:tc>
          <w:tcPr>
            <w:tcW w:w="472" w:type="dxa"/>
          </w:tcPr>
          <w:p w14:paraId="60547CB6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24414CC7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G</w:t>
            </w:r>
          </w:p>
        </w:tc>
        <w:tc>
          <w:tcPr>
            <w:tcW w:w="699" w:type="dxa"/>
          </w:tcPr>
          <w:p w14:paraId="782B2F07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220</w:t>
            </w:r>
          </w:p>
        </w:tc>
        <w:tc>
          <w:tcPr>
            <w:tcW w:w="708" w:type="dxa"/>
          </w:tcPr>
          <w:p w14:paraId="2BB81D59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69</w:t>
            </w:r>
          </w:p>
        </w:tc>
        <w:tc>
          <w:tcPr>
            <w:tcW w:w="597" w:type="dxa"/>
          </w:tcPr>
          <w:p w14:paraId="514AB845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3A8C2035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2CBC75BC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61" w:type="dxa"/>
          </w:tcPr>
          <w:p w14:paraId="54FD7706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48" w:type="dxa"/>
          </w:tcPr>
          <w:p w14:paraId="1ACC1732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661" w:type="dxa"/>
          </w:tcPr>
          <w:p w14:paraId="22A28FDD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5175DBB0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3179D6F0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1E2366B3" w14:textId="77777777">
        <w:trPr>
          <w:trHeight w:val="182"/>
        </w:trPr>
        <w:tc>
          <w:tcPr>
            <w:tcW w:w="671" w:type="dxa"/>
          </w:tcPr>
          <w:p w14:paraId="31234975" w14:textId="77777777" w:rsidR="004A5B5C" w:rsidRDefault="005E5854"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45/F</w:t>
            </w:r>
          </w:p>
        </w:tc>
        <w:tc>
          <w:tcPr>
            <w:tcW w:w="678" w:type="dxa"/>
          </w:tcPr>
          <w:p w14:paraId="31C5D5D0" w14:textId="77777777" w:rsidR="004A5B5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28/F</w:t>
            </w:r>
          </w:p>
        </w:tc>
        <w:tc>
          <w:tcPr>
            <w:tcW w:w="472" w:type="dxa"/>
          </w:tcPr>
          <w:p w14:paraId="0DA84AE8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0C4E5E8E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358E30DF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75</w:t>
            </w:r>
          </w:p>
        </w:tc>
        <w:tc>
          <w:tcPr>
            <w:tcW w:w="708" w:type="dxa"/>
          </w:tcPr>
          <w:p w14:paraId="2AF5B933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66</w:t>
            </w:r>
          </w:p>
        </w:tc>
        <w:tc>
          <w:tcPr>
            <w:tcW w:w="597" w:type="dxa"/>
          </w:tcPr>
          <w:p w14:paraId="2FCE995E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23DE7BB3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293C3F9F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61" w:type="dxa"/>
          </w:tcPr>
          <w:p w14:paraId="07617614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48" w:type="dxa"/>
          </w:tcPr>
          <w:p w14:paraId="40FBA366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661" w:type="dxa"/>
          </w:tcPr>
          <w:p w14:paraId="10B85A7F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0B7476D5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0DFF81CE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4415CF90" w14:textId="77777777">
        <w:trPr>
          <w:trHeight w:val="181"/>
        </w:trPr>
        <w:tc>
          <w:tcPr>
            <w:tcW w:w="671" w:type="dxa"/>
          </w:tcPr>
          <w:p w14:paraId="4F27909B" w14:textId="77777777" w:rsidR="004A5B5C" w:rsidRDefault="005E5854">
            <w:pPr>
              <w:pStyle w:val="TableParagraph"/>
              <w:spacing w:line="161" w:lineRule="exact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46/F</w:t>
            </w:r>
          </w:p>
        </w:tc>
        <w:tc>
          <w:tcPr>
            <w:tcW w:w="678" w:type="dxa"/>
          </w:tcPr>
          <w:p w14:paraId="3BE37143" w14:textId="77777777" w:rsidR="004A5B5C" w:rsidRDefault="005E5854">
            <w:pPr>
              <w:pStyle w:val="TableParagraph"/>
              <w:spacing w:line="161" w:lineRule="exact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17/F</w:t>
            </w:r>
          </w:p>
        </w:tc>
        <w:tc>
          <w:tcPr>
            <w:tcW w:w="472" w:type="dxa"/>
          </w:tcPr>
          <w:p w14:paraId="1F7CE0D9" w14:textId="77777777" w:rsidR="004A5B5C" w:rsidRDefault="005E5854">
            <w:pPr>
              <w:pStyle w:val="TableParagraph"/>
              <w:spacing w:line="161" w:lineRule="exact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14CA9F94" w14:textId="77777777" w:rsidR="004A5B5C" w:rsidRDefault="005E5854">
            <w:pPr>
              <w:pStyle w:val="TableParagraph"/>
              <w:spacing w:line="161" w:lineRule="exact"/>
              <w:ind w:left="97" w:right="153"/>
              <w:rPr>
                <w:sz w:val="18"/>
              </w:rPr>
            </w:pPr>
            <w:r>
              <w:rPr>
                <w:sz w:val="18"/>
              </w:rPr>
              <w:t>BG</w:t>
            </w:r>
          </w:p>
        </w:tc>
        <w:tc>
          <w:tcPr>
            <w:tcW w:w="699" w:type="dxa"/>
          </w:tcPr>
          <w:p w14:paraId="3C58B3D4" w14:textId="77777777" w:rsidR="004A5B5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10</w:t>
            </w:r>
          </w:p>
        </w:tc>
        <w:tc>
          <w:tcPr>
            <w:tcW w:w="708" w:type="dxa"/>
          </w:tcPr>
          <w:p w14:paraId="31F7954C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  <w:tc>
          <w:tcPr>
            <w:tcW w:w="597" w:type="dxa"/>
          </w:tcPr>
          <w:p w14:paraId="022750D1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39540AFD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68365411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61" w:type="dxa"/>
          </w:tcPr>
          <w:p w14:paraId="0743FDF3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48" w:type="dxa"/>
          </w:tcPr>
          <w:p w14:paraId="56720AB9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661" w:type="dxa"/>
          </w:tcPr>
          <w:p w14:paraId="701244EE" w14:textId="77777777" w:rsidR="004A5B5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07EB439E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678DC044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31EE9160" w14:textId="77777777">
        <w:trPr>
          <w:trHeight w:val="181"/>
        </w:trPr>
        <w:tc>
          <w:tcPr>
            <w:tcW w:w="671" w:type="dxa"/>
          </w:tcPr>
          <w:p w14:paraId="13C89F82" w14:textId="77777777" w:rsidR="004A5B5C" w:rsidRDefault="005E5854">
            <w:pPr>
              <w:pStyle w:val="TableParagraph"/>
              <w:spacing w:line="161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47/M</w:t>
            </w:r>
          </w:p>
        </w:tc>
        <w:tc>
          <w:tcPr>
            <w:tcW w:w="678" w:type="dxa"/>
          </w:tcPr>
          <w:p w14:paraId="129BE9B0" w14:textId="77777777" w:rsidR="004A5B5C" w:rsidRDefault="005E5854">
            <w:pPr>
              <w:pStyle w:val="TableParagraph"/>
              <w:spacing w:line="161" w:lineRule="exact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47/T</w:t>
            </w:r>
          </w:p>
        </w:tc>
        <w:tc>
          <w:tcPr>
            <w:tcW w:w="472" w:type="dxa"/>
          </w:tcPr>
          <w:p w14:paraId="0260C5E8" w14:textId="77777777" w:rsidR="004A5B5C" w:rsidRDefault="005E5854">
            <w:pPr>
              <w:pStyle w:val="TableParagraph"/>
              <w:spacing w:line="161" w:lineRule="exact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5594F4E6" w14:textId="77777777" w:rsidR="004A5B5C" w:rsidRDefault="005E5854">
            <w:pPr>
              <w:pStyle w:val="TableParagraph"/>
              <w:spacing w:line="161" w:lineRule="exact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4E840E6C" w14:textId="77777777" w:rsidR="004A5B5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55</w:t>
            </w:r>
          </w:p>
        </w:tc>
        <w:tc>
          <w:tcPr>
            <w:tcW w:w="708" w:type="dxa"/>
          </w:tcPr>
          <w:p w14:paraId="3B2A212C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  <w:tc>
          <w:tcPr>
            <w:tcW w:w="597" w:type="dxa"/>
          </w:tcPr>
          <w:p w14:paraId="5A4769F4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00B88EBC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434874A6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61" w:type="dxa"/>
          </w:tcPr>
          <w:p w14:paraId="4DAFE08B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48" w:type="dxa"/>
          </w:tcPr>
          <w:p w14:paraId="6F460A70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661" w:type="dxa"/>
          </w:tcPr>
          <w:p w14:paraId="6D0B51A3" w14:textId="77777777" w:rsidR="004A5B5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6647CA3B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6B26288D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2C8F8202" w14:textId="77777777">
        <w:trPr>
          <w:trHeight w:val="182"/>
        </w:trPr>
        <w:tc>
          <w:tcPr>
            <w:tcW w:w="671" w:type="dxa"/>
          </w:tcPr>
          <w:p w14:paraId="284BD5EF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48/M</w:t>
            </w:r>
          </w:p>
        </w:tc>
        <w:tc>
          <w:tcPr>
            <w:tcW w:w="678" w:type="dxa"/>
          </w:tcPr>
          <w:p w14:paraId="005B054C" w14:textId="77777777" w:rsidR="004A5B5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33/F</w:t>
            </w:r>
          </w:p>
        </w:tc>
        <w:tc>
          <w:tcPr>
            <w:tcW w:w="472" w:type="dxa"/>
          </w:tcPr>
          <w:p w14:paraId="3EE6F56C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3D620EA5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75D8B312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20</w:t>
            </w:r>
          </w:p>
        </w:tc>
        <w:tc>
          <w:tcPr>
            <w:tcW w:w="708" w:type="dxa"/>
          </w:tcPr>
          <w:p w14:paraId="155A9F4B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597" w:type="dxa"/>
          </w:tcPr>
          <w:p w14:paraId="509DCD7F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50E16564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71FB8883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61" w:type="dxa"/>
          </w:tcPr>
          <w:p w14:paraId="59B10BF7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7824DEAA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661" w:type="dxa"/>
          </w:tcPr>
          <w:p w14:paraId="397F1B17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5C3F1A98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7BEC1FDE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56E044E3" w14:textId="77777777">
        <w:trPr>
          <w:trHeight w:val="182"/>
        </w:trPr>
        <w:tc>
          <w:tcPr>
            <w:tcW w:w="671" w:type="dxa"/>
          </w:tcPr>
          <w:p w14:paraId="187B5208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49/M</w:t>
            </w:r>
          </w:p>
        </w:tc>
        <w:tc>
          <w:tcPr>
            <w:tcW w:w="678" w:type="dxa"/>
          </w:tcPr>
          <w:p w14:paraId="4E06C570" w14:textId="77777777" w:rsidR="004A5B5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21/F</w:t>
            </w:r>
          </w:p>
        </w:tc>
        <w:tc>
          <w:tcPr>
            <w:tcW w:w="472" w:type="dxa"/>
          </w:tcPr>
          <w:p w14:paraId="74D12CEE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17B59F19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G</w:t>
            </w:r>
          </w:p>
        </w:tc>
        <w:tc>
          <w:tcPr>
            <w:tcW w:w="699" w:type="dxa"/>
          </w:tcPr>
          <w:p w14:paraId="2DA546A5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50</w:t>
            </w:r>
          </w:p>
        </w:tc>
        <w:tc>
          <w:tcPr>
            <w:tcW w:w="708" w:type="dxa"/>
          </w:tcPr>
          <w:p w14:paraId="3893E323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597" w:type="dxa"/>
          </w:tcPr>
          <w:p w14:paraId="1C7D7C3A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15136DA0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25616194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61" w:type="dxa"/>
          </w:tcPr>
          <w:p w14:paraId="23E92510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423F966D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661" w:type="dxa"/>
          </w:tcPr>
          <w:p w14:paraId="1C7AB59B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2A95C544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4EBD7FE5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1AC2B1F4" w14:textId="77777777">
        <w:trPr>
          <w:trHeight w:val="182"/>
        </w:trPr>
        <w:tc>
          <w:tcPr>
            <w:tcW w:w="671" w:type="dxa"/>
          </w:tcPr>
          <w:p w14:paraId="74BFAA5A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50/M</w:t>
            </w:r>
          </w:p>
        </w:tc>
        <w:tc>
          <w:tcPr>
            <w:tcW w:w="678" w:type="dxa"/>
          </w:tcPr>
          <w:p w14:paraId="77F7427E" w14:textId="77777777" w:rsidR="004A5B5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30/F</w:t>
            </w:r>
          </w:p>
        </w:tc>
        <w:tc>
          <w:tcPr>
            <w:tcW w:w="472" w:type="dxa"/>
          </w:tcPr>
          <w:p w14:paraId="63BEC918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29357829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034F7997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10</w:t>
            </w:r>
          </w:p>
        </w:tc>
        <w:tc>
          <w:tcPr>
            <w:tcW w:w="708" w:type="dxa"/>
          </w:tcPr>
          <w:p w14:paraId="1AF84E47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597" w:type="dxa"/>
          </w:tcPr>
          <w:p w14:paraId="42DFCB05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1E7C4567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207F37F1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4B91E2E1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36B9B2C5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661" w:type="dxa"/>
          </w:tcPr>
          <w:p w14:paraId="0D0C1207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231C3D95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0D7348F6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1FD3E466" w14:textId="77777777">
        <w:trPr>
          <w:trHeight w:val="182"/>
        </w:trPr>
        <w:tc>
          <w:tcPr>
            <w:tcW w:w="671" w:type="dxa"/>
          </w:tcPr>
          <w:p w14:paraId="3A31940A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51/M</w:t>
            </w:r>
          </w:p>
        </w:tc>
        <w:tc>
          <w:tcPr>
            <w:tcW w:w="678" w:type="dxa"/>
          </w:tcPr>
          <w:p w14:paraId="1B091887" w14:textId="77777777" w:rsidR="004A5B5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23/F</w:t>
            </w:r>
          </w:p>
        </w:tc>
        <w:tc>
          <w:tcPr>
            <w:tcW w:w="472" w:type="dxa"/>
          </w:tcPr>
          <w:p w14:paraId="46FEC52A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36DEB918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G</w:t>
            </w:r>
          </w:p>
        </w:tc>
        <w:tc>
          <w:tcPr>
            <w:tcW w:w="699" w:type="dxa"/>
          </w:tcPr>
          <w:p w14:paraId="196FA995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10</w:t>
            </w:r>
          </w:p>
        </w:tc>
        <w:tc>
          <w:tcPr>
            <w:tcW w:w="708" w:type="dxa"/>
          </w:tcPr>
          <w:p w14:paraId="6BC98720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597" w:type="dxa"/>
          </w:tcPr>
          <w:p w14:paraId="2D51DA33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382CAEDE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253D5A69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61" w:type="dxa"/>
          </w:tcPr>
          <w:p w14:paraId="3DC226DE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5C59D961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7DF54A0E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462709E6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62B39E7C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7A400657" w14:textId="77777777">
        <w:trPr>
          <w:trHeight w:val="181"/>
        </w:trPr>
        <w:tc>
          <w:tcPr>
            <w:tcW w:w="671" w:type="dxa"/>
          </w:tcPr>
          <w:p w14:paraId="1EEDDF5E" w14:textId="77777777" w:rsidR="004A5B5C" w:rsidRDefault="005E5854">
            <w:pPr>
              <w:pStyle w:val="TableParagraph"/>
              <w:spacing w:line="161" w:lineRule="exact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52/F</w:t>
            </w:r>
          </w:p>
        </w:tc>
        <w:tc>
          <w:tcPr>
            <w:tcW w:w="678" w:type="dxa"/>
          </w:tcPr>
          <w:p w14:paraId="269EE979" w14:textId="77777777" w:rsidR="004A5B5C" w:rsidRDefault="005E5854">
            <w:pPr>
              <w:pStyle w:val="TableParagraph"/>
              <w:spacing w:line="161" w:lineRule="exact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26/F</w:t>
            </w:r>
          </w:p>
        </w:tc>
        <w:tc>
          <w:tcPr>
            <w:tcW w:w="472" w:type="dxa"/>
          </w:tcPr>
          <w:p w14:paraId="396F9602" w14:textId="77777777" w:rsidR="004A5B5C" w:rsidRDefault="005E5854">
            <w:pPr>
              <w:pStyle w:val="TableParagraph"/>
              <w:spacing w:line="161" w:lineRule="exact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08DA9668" w14:textId="77777777" w:rsidR="004A5B5C" w:rsidRDefault="005E5854">
            <w:pPr>
              <w:pStyle w:val="TableParagraph"/>
              <w:spacing w:line="161" w:lineRule="exact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44C8D8CA" w14:textId="77777777" w:rsidR="004A5B5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40</w:t>
            </w:r>
          </w:p>
        </w:tc>
        <w:tc>
          <w:tcPr>
            <w:tcW w:w="708" w:type="dxa"/>
          </w:tcPr>
          <w:p w14:paraId="6831A262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597" w:type="dxa"/>
          </w:tcPr>
          <w:p w14:paraId="532F841C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60EBFF56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58AF65ED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61" w:type="dxa"/>
          </w:tcPr>
          <w:p w14:paraId="5BE60D36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748" w:type="dxa"/>
          </w:tcPr>
          <w:p w14:paraId="2395C1D6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661" w:type="dxa"/>
          </w:tcPr>
          <w:p w14:paraId="4339F3D4" w14:textId="77777777" w:rsidR="004A5B5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214BD1A0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74B5B725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24DA2CF6" w14:textId="77777777">
        <w:trPr>
          <w:trHeight w:val="181"/>
        </w:trPr>
        <w:tc>
          <w:tcPr>
            <w:tcW w:w="671" w:type="dxa"/>
          </w:tcPr>
          <w:p w14:paraId="05403A36" w14:textId="77777777" w:rsidR="004A5B5C" w:rsidRDefault="005E5854">
            <w:pPr>
              <w:pStyle w:val="TableParagraph"/>
              <w:spacing w:line="161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53/M</w:t>
            </w:r>
          </w:p>
        </w:tc>
        <w:tc>
          <w:tcPr>
            <w:tcW w:w="678" w:type="dxa"/>
          </w:tcPr>
          <w:p w14:paraId="0C05CDD0" w14:textId="77777777" w:rsidR="004A5B5C" w:rsidRDefault="005E5854">
            <w:pPr>
              <w:pStyle w:val="TableParagraph"/>
              <w:spacing w:line="161" w:lineRule="exact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32/F</w:t>
            </w:r>
          </w:p>
        </w:tc>
        <w:tc>
          <w:tcPr>
            <w:tcW w:w="472" w:type="dxa"/>
          </w:tcPr>
          <w:p w14:paraId="55B54DC6" w14:textId="77777777" w:rsidR="004A5B5C" w:rsidRDefault="005E5854">
            <w:pPr>
              <w:pStyle w:val="TableParagraph"/>
              <w:spacing w:line="161" w:lineRule="exact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27757B06" w14:textId="77777777" w:rsidR="004A5B5C" w:rsidRDefault="005E5854">
            <w:pPr>
              <w:pStyle w:val="TableParagraph"/>
              <w:spacing w:line="161" w:lineRule="exact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60FD63B4" w14:textId="77777777" w:rsidR="004A5B5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55</w:t>
            </w:r>
          </w:p>
        </w:tc>
        <w:tc>
          <w:tcPr>
            <w:tcW w:w="708" w:type="dxa"/>
          </w:tcPr>
          <w:p w14:paraId="73E6D803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597" w:type="dxa"/>
          </w:tcPr>
          <w:p w14:paraId="79F9F34E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04F8003C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392DABE1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2827A56A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748" w:type="dxa"/>
          </w:tcPr>
          <w:p w14:paraId="1401A2B6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1DCBD35F" w14:textId="77777777" w:rsidR="004A5B5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2F78A048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41A9A98C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5D9956AD" w14:textId="77777777">
        <w:trPr>
          <w:trHeight w:val="182"/>
        </w:trPr>
        <w:tc>
          <w:tcPr>
            <w:tcW w:w="671" w:type="dxa"/>
          </w:tcPr>
          <w:p w14:paraId="60FBAFAF" w14:textId="77777777" w:rsidR="004A5B5C" w:rsidRDefault="005E5854">
            <w:pPr>
              <w:pStyle w:val="TableParagraph"/>
              <w:spacing w:line="163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54/M</w:t>
            </w:r>
          </w:p>
        </w:tc>
        <w:tc>
          <w:tcPr>
            <w:tcW w:w="678" w:type="dxa"/>
          </w:tcPr>
          <w:p w14:paraId="328FB001" w14:textId="77777777" w:rsidR="004A5B5C" w:rsidRDefault="005E5854">
            <w:pPr>
              <w:pStyle w:val="TableParagraph"/>
              <w:spacing w:line="163" w:lineRule="exact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38/T</w:t>
            </w:r>
          </w:p>
        </w:tc>
        <w:tc>
          <w:tcPr>
            <w:tcW w:w="472" w:type="dxa"/>
          </w:tcPr>
          <w:p w14:paraId="4D5FF1A0" w14:textId="77777777" w:rsidR="004A5B5C" w:rsidRDefault="005E5854">
            <w:pPr>
              <w:pStyle w:val="TableParagraph"/>
              <w:spacing w:line="163" w:lineRule="exact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74C56A1A" w14:textId="77777777" w:rsidR="004A5B5C" w:rsidRDefault="005E5854">
            <w:pPr>
              <w:pStyle w:val="TableParagraph"/>
              <w:spacing w:line="163" w:lineRule="exact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548465A0" w14:textId="77777777" w:rsidR="004A5B5C" w:rsidRDefault="005E5854">
            <w:pPr>
              <w:pStyle w:val="TableParagraph"/>
              <w:spacing w:line="163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40</w:t>
            </w:r>
          </w:p>
        </w:tc>
        <w:tc>
          <w:tcPr>
            <w:tcW w:w="708" w:type="dxa"/>
          </w:tcPr>
          <w:p w14:paraId="763B8077" w14:textId="77777777" w:rsidR="004A5B5C" w:rsidRDefault="005E5854">
            <w:pPr>
              <w:pStyle w:val="TableParagraph"/>
              <w:spacing w:line="163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597" w:type="dxa"/>
          </w:tcPr>
          <w:p w14:paraId="63BC5129" w14:textId="77777777" w:rsidR="004A5B5C" w:rsidRDefault="005E5854">
            <w:pPr>
              <w:pStyle w:val="TableParagraph"/>
              <w:spacing w:line="163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4A827C84" w14:textId="77777777" w:rsidR="004A5B5C" w:rsidRDefault="005E5854">
            <w:pPr>
              <w:pStyle w:val="TableParagraph"/>
              <w:spacing w:line="163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0AEFC001" w14:textId="77777777" w:rsidR="004A5B5C" w:rsidRDefault="005E5854">
            <w:pPr>
              <w:pStyle w:val="TableParagraph"/>
              <w:spacing w:line="163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61" w:type="dxa"/>
          </w:tcPr>
          <w:p w14:paraId="2AA596FE" w14:textId="77777777" w:rsidR="004A5B5C" w:rsidRDefault="005E5854">
            <w:pPr>
              <w:pStyle w:val="TableParagraph"/>
              <w:spacing w:line="163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48" w:type="dxa"/>
          </w:tcPr>
          <w:p w14:paraId="2D9E63B1" w14:textId="77777777" w:rsidR="004A5B5C" w:rsidRDefault="005E5854">
            <w:pPr>
              <w:pStyle w:val="TableParagraph"/>
              <w:spacing w:line="163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661" w:type="dxa"/>
          </w:tcPr>
          <w:p w14:paraId="306359D7" w14:textId="77777777" w:rsidR="004A5B5C" w:rsidRDefault="005E5854">
            <w:pPr>
              <w:pStyle w:val="TableParagraph"/>
              <w:spacing w:line="163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6E7A4D17" w14:textId="77777777" w:rsidR="004A5B5C" w:rsidRDefault="005E5854">
            <w:pPr>
              <w:pStyle w:val="TableParagraph"/>
              <w:spacing w:line="163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64EC7034" w14:textId="77777777" w:rsidR="004A5B5C" w:rsidRDefault="005E5854">
            <w:pPr>
              <w:pStyle w:val="TableParagraph"/>
              <w:spacing w:line="163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61CCDB78" w14:textId="77777777">
        <w:trPr>
          <w:trHeight w:val="182"/>
        </w:trPr>
        <w:tc>
          <w:tcPr>
            <w:tcW w:w="671" w:type="dxa"/>
          </w:tcPr>
          <w:p w14:paraId="5E9F183E" w14:textId="77777777" w:rsidR="004A5B5C" w:rsidRDefault="005E5854">
            <w:pPr>
              <w:pStyle w:val="TableParagraph"/>
              <w:spacing w:line="163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55/M</w:t>
            </w:r>
          </w:p>
        </w:tc>
        <w:tc>
          <w:tcPr>
            <w:tcW w:w="678" w:type="dxa"/>
          </w:tcPr>
          <w:p w14:paraId="1871E3DC" w14:textId="77777777" w:rsidR="004A5B5C" w:rsidRDefault="005E5854">
            <w:pPr>
              <w:pStyle w:val="TableParagraph"/>
              <w:spacing w:line="163" w:lineRule="exact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27/F</w:t>
            </w:r>
          </w:p>
        </w:tc>
        <w:tc>
          <w:tcPr>
            <w:tcW w:w="472" w:type="dxa"/>
          </w:tcPr>
          <w:p w14:paraId="643F2086" w14:textId="77777777" w:rsidR="004A5B5C" w:rsidRDefault="005E5854">
            <w:pPr>
              <w:pStyle w:val="TableParagraph"/>
              <w:spacing w:line="163" w:lineRule="exact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64CF97F5" w14:textId="77777777" w:rsidR="004A5B5C" w:rsidRDefault="005E5854">
            <w:pPr>
              <w:pStyle w:val="TableParagraph"/>
              <w:spacing w:line="163" w:lineRule="exact"/>
              <w:ind w:left="97" w:right="153"/>
              <w:rPr>
                <w:sz w:val="18"/>
              </w:rPr>
            </w:pPr>
            <w:r>
              <w:rPr>
                <w:sz w:val="18"/>
              </w:rPr>
              <w:t>BG</w:t>
            </w:r>
          </w:p>
        </w:tc>
        <w:tc>
          <w:tcPr>
            <w:tcW w:w="699" w:type="dxa"/>
          </w:tcPr>
          <w:p w14:paraId="0B0585B2" w14:textId="77777777" w:rsidR="004A5B5C" w:rsidRDefault="005E5854">
            <w:pPr>
              <w:pStyle w:val="TableParagraph"/>
              <w:spacing w:line="163" w:lineRule="exact"/>
              <w:ind w:left="223"/>
              <w:jc w:val="left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708" w:type="dxa"/>
          </w:tcPr>
          <w:p w14:paraId="6DE6C285" w14:textId="77777777" w:rsidR="004A5B5C" w:rsidRDefault="005E5854">
            <w:pPr>
              <w:pStyle w:val="TableParagraph"/>
              <w:spacing w:line="163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53</w:t>
            </w:r>
          </w:p>
        </w:tc>
        <w:tc>
          <w:tcPr>
            <w:tcW w:w="597" w:type="dxa"/>
          </w:tcPr>
          <w:p w14:paraId="48C165BF" w14:textId="77777777" w:rsidR="004A5B5C" w:rsidRDefault="005E5854">
            <w:pPr>
              <w:pStyle w:val="TableParagraph"/>
              <w:spacing w:line="163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3E692CEC" w14:textId="77777777" w:rsidR="004A5B5C" w:rsidRDefault="005E5854">
            <w:pPr>
              <w:pStyle w:val="TableParagraph"/>
              <w:spacing w:line="163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63ED4016" w14:textId="77777777" w:rsidR="004A5B5C" w:rsidRDefault="005E5854">
            <w:pPr>
              <w:pStyle w:val="TableParagraph"/>
              <w:spacing w:line="163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61" w:type="dxa"/>
          </w:tcPr>
          <w:p w14:paraId="1FC06A7B" w14:textId="77777777" w:rsidR="004A5B5C" w:rsidRDefault="005E5854">
            <w:pPr>
              <w:pStyle w:val="TableParagraph"/>
              <w:spacing w:line="163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33C1A609" w14:textId="77777777" w:rsidR="004A5B5C" w:rsidRDefault="005E5854">
            <w:pPr>
              <w:pStyle w:val="TableParagraph"/>
              <w:spacing w:line="163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270B6756" w14:textId="77777777" w:rsidR="004A5B5C" w:rsidRDefault="005E5854">
            <w:pPr>
              <w:pStyle w:val="TableParagraph"/>
              <w:spacing w:line="163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7B880D54" w14:textId="77777777" w:rsidR="004A5B5C" w:rsidRDefault="005E5854">
            <w:pPr>
              <w:pStyle w:val="TableParagraph"/>
              <w:spacing w:line="163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2D744D79" w14:textId="77777777" w:rsidR="004A5B5C" w:rsidRDefault="005E5854">
            <w:pPr>
              <w:pStyle w:val="TableParagraph"/>
              <w:spacing w:line="163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3D6367C3" w14:textId="77777777">
        <w:trPr>
          <w:trHeight w:val="182"/>
        </w:trPr>
        <w:tc>
          <w:tcPr>
            <w:tcW w:w="671" w:type="dxa"/>
          </w:tcPr>
          <w:p w14:paraId="0B0C737F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56/M</w:t>
            </w:r>
          </w:p>
        </w:tc>
        <w:tc>
          <w:tcPr>
            <w:tcW w:w="678" w:type="dxa"/>
          </w:tcPr>
          <w:p w14:paraId="77B78E00" w14:textId="77777777" w:rsidR="004A5B5C" w:rsidRDefault="005E5854">
            <w:pPr>
              <w:pStyle w:val="TableParagraph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19/T</w:t>
            </w:r>
          </w:p>
        </w:tc>
        <w:tc>
          <w:tcPr>
            <w:tcW w:w="472" w:type="dxa"/>
          </w:tcPr>
          <w:p w14:paraId="57CF7F0C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4E49E2AC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G</w:t>
            </w:r>
          </w:p>
        </w:tc>
        <w:tc>
          <w:tcPr>
            <w:tcW w:w="699" w:type="dxa"/>
          </w:tcPr>
          <w:p w14:paraId="0389CF3B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20</w:t>
            </w:r>
          </w:p>
        </w:tc>
        <w:tc>
          <w:tcPr>
            <w:tcW w:w="708" w:type="dxa"/>
          </w:tcPr>
          <w:p w14:paraId="58DFCFBE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597" w:type="dxa"/>
          </w:tcPr>
          <w:p w14:paraId="1D31868A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10031FCC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62E78968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61" w:type="dxa"/>
          </w:tcPr>
          <w:p w14:paraId="678F52BD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48" w:type="dxa"/>
          </w:tcPr>
          <w:p w14:paraId="00661573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675188C2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3DF86C38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7E5C7E3A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2943084B" w14:textId="77777777">
        <w:trPr>
          <w:trHeight w:val="181"/>
        </w:trPr>
        <w:tc>
          <w:tcPr>
            <w:tcW w:w="671" w:type="dxa"/>
          </w:tcPr>
          <w:p w14:paraId="299084E0" w14:textId="77777777" w:rsidR="004A5B5C" w:rsidRDefault="005E5854">
            <w:pPr>
              <w:pStyle w:val="TableParagraph"/>
              <w:spacing w:line="161" w:lineRule="exact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57/F</w:t>
            </w:r>
          </w:p>
        </w:tc>
        <w:tc>
          <w:tcPr>
            <w:tcW w:w="678" w:type="dxa"/>
          </w:tcPr>
          <w:p w14:paraId="28464178" w14:textId="77777777" w:rsidR="004A5B5C" w:rsidRDefault="005E5854">
            <w:pPr>
              <w:pStyle w:val="TableParagraph"/>
              <w:spacing w:line="161" w:lineRule="exact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38/F</w:t>
            </w:r>
          </w:p>
        </w:tc>
        <w:tc>
          <w:tcPr>
            <w:tcW w:w="472" w:type="dxa"/>
          </w:tcPr>
          <w:p w14:paraId="2A4A65FF" w14:textId="77777777" w:rsidR="004A5B5C" w:rsidRDefault="005E5854">
            <w:pPr>
              <w:pStyle w:val="TableParagraph"/>
              <w:spacing w:line="161" w:lineRule="exact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0337B378" w14:textId="77777777" w:rsidR="004A5B5C" w:rsidRDefault="005E5854">
            <w:pPr>
              <w:pStyle w:val="TableParagraph"/>
              <w:spacing w:line="161" w:lineRule="exact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0AECAF2E" w14:textId="77777777" w:rsidR="004A5B5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10</w:t>
            </w:r>
          </w:p>
        </w:tc>
        <w:tc>
          <w:tcPr>
            <w:tcW w:w="708" w:type="dxa"/>
          </w:tcPr>
          <w:p w14:paraId="35092E1D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597" w:type="dxa"/>
          </w:tcPr>
          <w:p w14:paraId="3C3AD40F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37E6239F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656" w:type="dxa"/>
          </w:tcPr>
          <w:p w14:paraId="12F15698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4F93B1CD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7018E23B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05ABECB2" w14:textId="77777777" w:rsidR="004A5B5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2FA41480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44B32FF1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4B671267" w14:textId="77777777">
        <w:trPr>
          <w:trHeight w:val="181"/>
        </w:trPr>
        <w:tc>
          <w:tcPr>
            <w:tcW w:w="671" w:type="dxa"/>
          </w:tcPr>
          <w:p w14:paraId="0BA1F3A0" w14:textId="77777777" w:rsidR="004A5B5C" w:rsidRDefault="005E5854">
            <w:pPr>
              <w:pStyle w:val="TableParagraph"/>
              <w:spacing w:line="161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58/M</w:t>
            </w:r>
          </w:p>
        </w:tc>
        <w:tc>
          <w:tcPr>
            <w:tcW w:w="678" w:type="dxa"/>
          </w:tcPr>
          <w:p w14:paraId="5F0BF473" w14:textId="77777777" w:rsidR="004A5B5C" w:rsidRDefault="005E5854">
            <w:pPr>
              <w:pStyle w:val="TableParagraph"/>
              <w:spacing w:line="161" w:lineRule="exact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28/T</w:t>
            </w:r>
          </w:p>
        </w:tc>
        <w:tc>
          <w:tcPr>
            <w:tcW w:w="472" w:type="dxa"/>
          </w:tcPr>
          <w:p w14:paraId="68ADC9E0" w14:textId="77777777" w:rsidR="004A5B5C" w:rsidRDefault="005E5854">
            <w:pPr>
              <w:pStyle w:val="TableParagraph"/>
              <w:spacing w:line="161" w:lineRule="exact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6E267801" w14:textId="77777777" w:rsidR="004A5B5C" w:rsidRDefault="005E5854">
            <w:pPr>
              <w:pStyle w:val="TableParagraph"/>
              <w:spacing w:line="161" w:lineRule="exact"/>
              <w:ind w:left="97" w:right="153"/>
              <w:rPr>
                <w:sz w:val="18"/>
              </w:rPr>
            </w:pPr>
            <w:r>
              <w:rPr>
                <w:sz w:val="18"/>
              </w:rPr>
              <w:t>BG</w:t>
            </w:r>
          </w:p>
        </w:tc>
        <w:tc>
          <w:tcPr>
            <w:tcW w:w="699" w:type="dxa"/>
          </w:tcPr>
          <w:p w14:paraId="54D6B234" w14:textId="77777777" w:rsidR="004A5B5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30</w:t>
            </w:r>
          </w:p>
        </w:tc>
        <w:tc>
          <w:tcPr>
            <w:tcW w:w="708" w:type="dxa"/>
          </w:tcPr>
          <w:p w14:paraId="4B7F47D6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597" w:type="dxa"/>
          </w:tcPr>
          <w:p w14:paraId="6CF3B980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5D205EC1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3DE00AAC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57064C4A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748" w:type="dxa"/>
          </w:tcPr>
          <w:p w14:paraId="27A98AA0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2E37EA80" w14:textId="77777777" w:rsidR="004A5B5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322C0A31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5E8FBD89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56632E71" w14:textId="77777777">
        <w:trPr>
          <w:trHeight w:val="182"/>
        </w:trPr>
        <w:tc>
          <w:tcPr>
            <w:tcW w:w="671" w:type="dxa"/>
          </w:tcPr>
          <w:p w14:paraId="4C39C6E5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59/M</w:t>
            </w:r>
          </w:p>
        </w:tc>
        <w:tc>
          <w:tcPr>
            <w:tcW w:w="678" w:type="dxa"/>
          </w:tcPr>
          <w:p w14:paraId="5F9011FC" w14:textId="77777777" w:rsidR="004A5B5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46/F</w:t>
            </w:r>
          </w:p>
        </w:tc>
        <w:tc>
          <w:tcPr>
            <w:tcW w:w="472" w:type="dxa"/>
          </w:tcPr>
          <w:p w14:paraId="350EE5BC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17903A6F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G</w:t>
            </w:r>
          </w:p>
        </w:tc>
        <w:tc>
          <w:tcPr>
            <w:tcW w:w="699" w:type="dxa"/>
          </w:tcPr>
          <w:p w14:paraId="131E85B3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15</w:t>
            </w:r>
          </w:p>
        </w:tc>
        <w:tc>
          <w:tcPr>
            <w:tcW w:w="708" w:type="dxa"/>
          </w:tcPr>
          <w:p w14:paraId="14FBE18C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597" w:type="dxa"/>
          </w:tcPr>
          <w:p w14:paraId="1E087035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44C56B82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64BA344A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5674E175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748" w:type="dxa"/>
          </w:tcPr>
          <w:p w14:paraId="5CFA38E4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0665788B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7DCE2DAE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69BB6D76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2F0FF4C4" w14:textId="77777777">
        <w:trPr>
          <w:trHeight w:val="182"/>
        </w:trPr>
        <w:tc>
          <w:tcPr>
            <w:tcW w:w="671" w:type="dxa"/>
          </w:tcPr>
          <w:p w14:paraId="35F99871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60/M</w:t>
            </w:r>
          </w:p>
        </w:tc>
        <w:tc>
          <w:tcPr>
            <w:tcW w:w="678" w:type="dxa"/>
          </w:tcPr>
          <w:p w14:paraId="4359F666" w14:textId="77777777" w:rsidR="004A5B5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42/F</w:t>
            </w:r>
          </w:p>
        </w:tc>
        <w:tc>
          <w:tcPr>
            <w:tcW w:w="472" w:type="dxa"/>
          </w:tcPr>
          <w:p w14:paraId="6D4E8E9A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79C1AB32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15D183BE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80</w:t>
            </w:r>
          </w:p>
        </w:tc>
        <w:tc>
          <w:tcPr>
            <w:tcW w:w="708" w:type="dxa"/>
          </w:tcPr>
          <w:p w14:paraId="21B7DD20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597" w:type="dxa"/>
          </w:tcPr>
          <w:p w14:paraId="25AAEAF2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290402FB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19F33273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61" w:type="dxa"/>
          </w:tcPr>
          <w:p w14:paraId="21E32266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48" w:type="dxa"/>
          </w:tcPr>
          <w:p w14:paraId="21AB5482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44D5D492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5A48BA9B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332BB6C8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4481EC01" w14:textId="77777777">
        <w:trPr>
          <w:trHeight w:val="182"/>
        </w:trPr>
        <w:tc>
          <w:tcPr>
            <w:tcW w:w="671" w:type="dxa"/>
          </w:tcPr>
          <w:p w14:paraId="122DE271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61/M</w:t>
            </w:r>
          </w:p>
        </w:tc>
        <w:tc>
          <w:tcPr>
            <w:tcW w:w="678" w:type="dxa"/>
          </w:tcPr>
          <w:p w14:paraId="0554B75C" w14:textId="77777777" w:rsidR="004A5B5C" w:rsidRDefault="005E5854">
            <w:pPr>
              <w:pStyle w:val="TableParagraph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25/T</w:t>
            </w:r>
          </w:p>
        </w:tc>
        <w:tc>
          <w:tcPr>
            <w:tcW w:w="472" w:type="dxa"/>
          </w:tcPr>
          <w:p w14:paraId="1E0B01A4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274AB36A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G</w:t>
            </w:r>
          </w:p>
        </w:tc>
        <w:tc>
          <w:tcPr>
            <w:tcW w:w="699" w:type="dxa"/>
          </w:tcPr>
          <w:p w14:paraId="77D1C43E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70</w:t>
            </w:r>
          </w:p>
        </w:tc>
        <w:tc>
          <w:tcPr>
            <w:tcW w:w="708" w:type="dxa"/>
          </w:tcPr>
          <w:p w14:paraId="45627D74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597" w:type="dxa"/>
          </w:tcPr>
          <w:p w14:paraId="6E739997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63D81683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56" w:type="dxa"/>
          </w:tcPr>
          <w:p w14:paraId="73E485B7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61" w:type="dxa"/>
          </w:tcPr>
          <w:p w14:paraId="20EAAD6D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660BF075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7314ABBE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7B0D7FCC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4FECA4FA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08D8A208" w14:textId="77777777">
        <w:trPr>
          <w:trHeight w:val="182"/>
        </w:trPr>
        <w:tc>
          <w:tcPr>
            <w:tcW w:w="671" w:type="dxa"/>
          </w:tcPr>
          <w:p w14:paraId="4747AC64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62/M</w:t>
            </w:r>
          </w:p>
        </w:tc>
        <w:tc>
          <w:tcPr>
            <w:tcW w:w="678" w:type="dxa"/>
          </w:tcPr>
          <w:p w14:paraId="23AD63DA" w14:textId="77777777" w:rsidR="004A5B5C" w:rsidRDefault="005E5854">
            <w:pPr>
              <w:pStyle w:val="TableParagraph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13/T</w:t>
            </w:r>
          </w:p>
        </w:tc>
        <w:tc>
          <w:tcPr>
            <w:tcW w:w="472" w:type="dxa"/>
          </w:tcPr>
          <w:p w14:paraId="4DDC6EC6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1C926DD6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G</w:t>
            </w:r>
          </w:p>
        </w:tc>
        <w:tc>
          <w:tcPr>
            <w:tcW w:w="699" w:type="dxa"/>
          </w:tcPr>
          <w:p w14:paraId="388C5E4B" w14:textId="77777777" w:rsidR="004A5B5C" w:rsidRDefault="005E5854">
            <w:pPr>
              <w:pStyle w:val="TableParagraph"/>
              <w:ind w:left="223"/>
              <w:jc w:val="left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708" w:type="dxa"/>
          </w:tcPr>
          <w:p w14:paraId="7C0A3BE2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597" w:type="dxa"/>
          </w:tcPr>
          <w:p w14:paraId="2FA848BC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65FB230B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656" w:type="dxa"/>
          </w:tcPr>
          <w:p w14:paraId="6E7C5986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3383658A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748" w:type="dxa"/>
          </w:tcPr>
          <w:p w14:paraId="52DB1C59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3ADB6B88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0EB91B26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6E533301" w14:textId="77777777" w:rsidR="004A5B5C" w:rsidRDefault="005E5854">
            <w:pPr>
              <w:pStyle w:val="TableParagraph"/>
              <w:ind w:left="224" w:right="209"/>
              <w:rPr>
                <w:sz w:val="18"/>
              </w:rPr>
            </w:pPr>
            <w:r>
              <w:rPr>
                <w:sz w:val="18"/>
              </w:rPr>
              <w:t>IN</w:t>
            </w:r>
          </w:p>
        </w:tc>
      </w:tr>
      <w:tr w:rsidR="004A5B5C" w14:paraId="2BE1CED0" w14:textId="77777777">
        <w:trPr>
          <w:trHeight w:val="182"/>
        </w:trPr>
        <w:tc>
          <w:tcPr>
            <w:tcW w:w="671" w:type="dxa"/>
          </w:tcPr>
          <w:p w14:paraId="79CCB956" w14:textId="77777777" w:rsidR="004A5B5C" w:rsidRDefault="005E5854"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63/F</w:t>
            </w:r>
          </w:p>
        </w:tc>
        <w:tc>
          <w:tcPr>
            <w:tcW w:w="678" w:type="dxa"/>
          </w:tcPr>
          <w:p w14:paraId="3DEF0D6E" w14:textId="77777777" w:rsidR="004A5B5C" w:rsidRDefault="005E5854">
            <w:pPr>
              <w:pStyle w:val="TableParagraph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57/F</w:t>
            </w:r>
          </w:p>
        </w:tc>
        <w:tc>
          <w:tcPr>
            <w:tcW w:w="472" w:type="dxa"/>
          </w:tcPr>
          <w:p w14:paraId="16E3121A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203A1A75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7015B804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50</w:t>
            </w:r>
          </w:p>
        </w:tc>
        <w:tc>
          <w:tcPr>
            <w:tcW w:w="708" w:type="dxa"/>
          </w:tcPr>
          <w:p w14:paraId="0C417687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597" w:type="dxa"/>
          </w:tcPr>
          <w:p w14:paraId="466CE34C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5A58B4AC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18181110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61" w:type="dxa"/>
          </w:tcPr>
          <w:p w14:paraId="6E535FD6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48" w:type="dxa"/>
          </w:tcPr>
          <w:p w14:paraId="0F908A75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371C6BC4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585F200F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545DC1D4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07FE77CE" w14:textId="77777777">
        <w:trPr>
          <w:trHeight w:val="181"/>
        </w:trPr>
        <w:tc>
          <w:tcPr>
            <w:tcW w:w="671" w:type="dxa"/>
          </w:tcPr>
          <w:p w14:paraId="10C7D184" w14:textId="77777777" w:rsidR="004A5B5C" w:rsidRDefault="005E5854">
            <w:pPr>
              <w:pStyle w:val="TableParagraph"/>
              <w:spacing w:line="161" w:lineRule="exact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64/F</w:t>
            </w:r>
          </w:p>
        </w:tc>
        <w:tc>
          <w:tcPr>
            <w:tcW w:w="678" w:type="dxa"/>
          </w:tcPr>
          <w:p w14:paraId="5CBD6129" w14:textId="77777777" w:rsidR="004A5B5C" w:rsidRDefault="005E5854">
            <w:pPr>
              <w:pStyle w:val="TableParagraph"/>
              <w:spacing w:line="161" w:lineRule="exact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39/T</w:t>
            </w:r>
          </w:p>
        </w:tc>
        <w:tc>
          <w:tcPr>
            <w:tcW w:w="472" w:type="dxa"/>
          </w:tcPr>
          <w:p w14:paraId="6845422D" w14:textId="77777777" w:rsidR="004A5B5C" w:rsidRDefault="005E5854">
            <w:pPr>
              <w:pStyle w:val="TableParagraph"/>
              <w:spacing w:line="161" w:lineRule="exact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4408A1D9" w14:textId="77777777" w:rsidR="004A5B5C" w:rsidRDefault="005E5854">
            <w:pPr>
              <w:pStyle w:val="TableParagraph"/>
              <w:spacing w:line="161" w:lineRule="exact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1A35D215" w14:textId="77777777" w:rsidR="004A5B5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30</w:t>
            </w:r>
          </w:p>
        </w:tc>
        <w:tc>
          <w:tcPr>
            <w:tcW w:w="708" w:type="dxa"/>
          </w:tcPr>
          <w:p w14:paraId="1DC937B6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597" w:type="dxa"/>
          </w:tcPr>
          <w:p w14:paraId="4B6B10EA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6574CC01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4CC32AE3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61" w:type="dxa"/>
          </w:tcPr>
          <w:p w14:paraId="76512F36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238D2846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661" w:type="dxa"/>
          </w:tcPr>
          <w:p w14:paraId="794ED06E" w14:textId="77777777" w:rsidR="004A5B5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5F9F0558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729CE4B2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1FC8BE7B" w14:textId="77777777">
        <w:trPr>
          <w:trHeight w:val="181"/>
        </w:trPr>
        <w:tc>
          <w:tcPr>
            <w:tcW w:w="671" w:type="dxa"/>
          </w:tcPr>
          <w:p w14:paraId="4846C61E" w14:textId="77777777" w:rsidR="004A5B5C" w:rsidRDefault="005E5854">
            <w:pPr>
              <w:pStyle w:val="TableParagraph"/>
              <w:spacing w:line="161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65/M</w:t>
            </w:r>
          </w:p>
        </w:tc>
        <w:tc>
          <w:tcPr>
            <w:tcW w:w="678" w:type="dxa"/>
          </w:tcPr>
          <w:p w14:paraId="5E2B5426" w14:textId="77777777" w:rsidR="004A5B5C" w:rsidRDefault="005E5854">
            <w:pPr>
              <w:pStyle w:val="TableParagraph"/>
              <w:spacing w:line="161" w:lineRule="exact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64/F</w:t>
            </w:r>
          </w:p>
        </w:tc>
        <w:tc>
          <w:tcPr>
            <w:tcW w:w="472" w:type="dxa"/>
          </w:tcPr>
          <w:p w14:paraId="3F481B2F" w14:textId="77777777" w:rsidR="004A5B5C" w:rsidRDefault="005E5854">
            <w:pPr>
              <w:pStyle w:val="TableParagraph"/>
              <w:spacing w:line="161" w:lineRule="exact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4C47AAB2" w14:textId="77777777" w:rsidR="004A5B5C" w:rsidRDefault="005E5854">
            <w:pPr>
              <w:pStyle w:val="TableParagraph"/>
              <w:spacing w:line="161" w:lineRule="exact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746C5995" w14:textId="77777777" w:rsidR="004A5B5C" w:rsidRDefault="005E5854">
            <w:pPr>
              <w:pStyle w:val="TableParagraph"/>
              <w:spacing w:line="161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210</w:t>
            </w:r>
          </w:p>
        </w:tc>
        <w:tc>
          <w:tcPr>
            <w:tcW w:w="708" w:type="dxa"/>
          </w:tcPr>
          <w:p w14:paraId="7BB5B10C" w14:textId="77777777" w:rsidR="004A5B5C" w:rsidRDefault="005E5854">
            <w:pPr>
              <w:pStyle w:val="TableParagraph"/>
              <w:spacing w:line="161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597" w:type="dxa"/>
          </w:tcPr>
          <w:p w14:paraId="04560662" w14:textId="77777777" w:rsidR="004A5B5C" w:rsidRDefault="005E5854">
            <w:pPr>
              <w:pStyle w:val="TableParagraph"/>
              <w:spacing w:line="161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733F9C2A" w14:textId="77777777" w:rsidR="004A5B5C" w:rsidRDefault="005E5854">
            <w:pPr>
              <w:pStyle w:val="TableParagraph"/>
              <w:spacing w:line="161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6A56EACC" w14:textId="77777777" w:rsidR="004A5B5C" w:rsidRDefault="005E5854">
            <w:pPr>
              <w:pStyle w:val="TableParagraph"/>
              <w:spacing w:line="161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237A718C" w14:textId="77777777" w:rsidR="004A5B5C" w:rsidRDefault="005E5854">
            <w:pPr>
              <w:pStyle w:val="TableParagraph"/>
              <w:spacing w:line="161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748" w:type="dxa"/>
          </w:tcPr>
          <w:p w14:paraId="2B62CEBE" w14:textId="77777777" w:rsidR="004A5B5C" w:rsidRDefault="005E5854">
            <w:pPr>
              <w:pStyle w:val="TableParagraph"/>
              <w:spacing w:line="161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08A2226C" w14:textId="77777777" w:rsidR="004A5B5C" w:rsidRDefault="005E5854">
            <w:pPr>
              <w:pStyle w:val="TableParagraph"/>
              <w:spacing w:line="161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4F0F4314" w14:textId="77777777" w:rsidR="004A5B5C" w:rsidRDefault="005E5854">
            <w:pPr>
              <w:pStyle w:val="TableParagraph"/>
              <w:spacing w:line="161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178D38CD" w14:textId="77777777" w:rsidR="004A5B5C" w:rsidRDefault="005E5854">
            <w:pPr>
              <w:pStyle w:val="TableParagraph"/>
              <w:spacing w:line="161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001943B9" w14:textId="77777777">
        <w:trPr>
          <w:trHeight w:val="182"/>
        </w:trPr>
        <w:tc>
          <w:tcPr>
            <w:tcW w:w="671" w:type="dxa"/>
          </w:tcPr>
          <w:p w14:paraId="73403C63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66/M</w:t>
            </w:r>
          </w:p>
        </w:tc>
        <w:tc>
          <w:tcPr>
            <w:tcW w:w="678" w:type="dxa"/>
          </w:tcPr>
          <w:p w14:paraId="02599BA7" w14:textId="77777777" w:rsidR="004A5B5C" w:rsidRDefault="005E5854">
            <w:pPr>
              <w:pStyle w:val="TableParagraph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68/T</w:t>
            </w:r>
          </w:p>
        </w:tc>
        <w:tc>
          <w:tcPr>
            <w:tcW w:w="472" w:type="dxa"/>
          </w:tcPr>
          <w:p w14:paraId="42B5088B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3615A327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7720D3CD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200</w:t>
            </w:r>
          </w:p>
        </w:tc>
        <w:tc>
          <w:tcPr>
            <w:tcW w:w="708" w:type="dxa"/>
          </w:tcPr>
          <w:p w14:paraId="416A47FF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597" w:type="dxa"/>
          </w:tcPr>
          <w:p w14:paraId="2558EA77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5F278F20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0BAAABCD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2D8D7D8A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2815D51A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689D023C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6A6BB60C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4133ED09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1C450F5F" w14:textId="77777777">
        <w:trPr>
          <w:trHeight w:val="182"/>
        </w:trPr>
        <w:tc>
          <w:tcPr>
            <w:tcW w:w="671" w:type="dxa"/>
          </w:tcPr>
          <w:p w14:paraId="6447AE54" w14:textId="77777777" w:rsidR="004A5B5C" w:rsidRDefault="005E5854"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67/F</w:t>
            </w:r>
          </w:p>
        </w:tc>
        <w:tc>
          <w:tcPr>
            <w:tcW w:w="678" w:type="dxa"/>
          </w:tcPr>
          <w:p w14:paraId="2CF7A71B" w14:textId="77777777" w:rsidR="004A5B5C" w:rsidRDefault="005E5854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z w:val="18"/>
              </w:rPr>
              <w:t>36/H</w:t>
            </w:r>
          </w:p>
        </w:tc>
        <w:tc>
          <w:tcPr>
            <w:tcW w:w="472" w:type="dxa"/>
          </w:tcPr>
          <w:p w14:paraId="33D28F13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2FC7A4B2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G</w:t>
            </w:r>
          </w:p>
        </w:tc>
        <w:tc>
          <w:tcPr>
            <w:tcW w:w="699" w:type="dxa"/>
          </w:tcPr>
          <w:p w14:paraId="1905FD82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50</w:t>
            </w:r>
          </w:p>
        </w:tc>
        <w:tc>
          <w:tcPr>
            <w:tcW w:w="708" w:type="dxa"/>
          </w:tcPr>
          <w:p w14:paraId="15DB2A96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597" w:type="dxa"/>
          </w:tcPr>
          <w:p w14:paraId="13FD857A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</w:tcPr>
          <w:p w14:paraId="7FF649A5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26744537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559015A3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48" w:type="dxa"/>
          </w:tcPr>
          <w:p w14:paraId="139AF312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3A6BBFBF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52A7E3CB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0DDAC1AF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4F518265" w14:textId="77777777">
        <w:trPr>
          <w:trHeight w:val="182"/>
        </w:trPr>
        <w:tc>
          <w:tcPr>
            <w:tcW w:w="671" w:type="dxa"/>
          </w:tcPr>
          <w:p w14:paraId="206B7D37" w14:textId="77777777" w:rsidR="004A5B5C" w:rsidRDefault="005E5854"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68/M</w:t>
            </w:r>
          </w:p>
        </w:tc>
        <w:tc>
          <w:tcPr>
            <w:tcW w:w="678" w:type="dxa"/>
          </w:tcPr>
          <w:p w14:paraId="56AF6851" w14:textId="77777777" w:rsidR="004A5B5C" w:rsidRDefault="005E5854">
            <w:pPr>
              <w:pStyle w:val="TableParagraph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45/T</w:t>
            </w:r>
          </w:p>
        </w:tc>
        <w:tc>
          <w:tcPr>
            <w:tcW w:w="472" w:type="dxa"/>
          </w:tcPr>
          <w:p w14:paraId="2241D441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52787982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72DA5D65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80</w:t>
            </w:r>
          </w:p>
        </w:tc>
        <w:tc>
          <w:tcPr>
            <w:tcW w:w="708" w:type="dxa"/>
          </w:tcPr>
          <w:p w14:paraId="3E3DDE7B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597" w:type="dxa"/>
          </w:tcPr>
          <w:p w14:paraId="668CF903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4939CA3F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4910AAC7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1F74709B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748" w:type="dxa"/>
          </w:tcPr>
          <w:p w14:paraId="5110BBC1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09FFC5F7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345A48F5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06ADA9A3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55C14436" w14:textId="77777777">
        <w:trPr>
          <w:trHeight w:val="182"/>
        </w:trPr>
        <w:tc>
          <w:tcPr>
            <w:tcW w:w="671" w:type="dxa"/>
          </w:tcPr>
          <w:p w14:paraId="05042EAB" w14:textId="77777777" w:rsidR="004A5B5C" w:rsidRDefault="005E5854"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69/F</w:t>
            </w:r>
          </w:p>
        </w:tc>
        <w:tc>
          <w:tcPr>
            <w:tcW w:w="678" w:type="dxa"/>
          </w:tcPr>
          <w:p w14:paraId="0C7EFEA9" w14:textId="77777777" w:rsidR="004A5B5C" w:rsidRDefault="005E5854">
            <w:pPr>
              <w:pStyle w:val="TableParagraph"/>
              <w:ind w:left="144"/>
              <w:jc w:val="left"/>
              <w:rPr>
                <w:sz w:val="18"/>
              </w:rPr>
            </w:pPr>
            <w:r>
              <w:rPr>
                <w:sz w:val="18"/>
              </w:rPr>
              <w:t>36/T</w:t>
            </w:r>
          </w:p>
        </w:tc>
        <w:tc>
          <w:tcPr>
            <w:tcW w:w="472" w:type="dxa"/>
          </w:tcPr>
          <w:p w14:paraId="7EFC5722" w14:textId="77777777" w:rsidR="004A5B5C" w:rsidRDefault="005E5854">
            <w:pPr>
              <w:pStyle w:val="TableParagraph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31A7A6F8" w14:textId="77777777" w:rsidR="004A5B5C" w:rsidRDefault="005E5854">
            <w:pPr>
              <w:pStyle w:val="TableParagraph"/>
              <w:ind w:left="97" w:right="153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699" w:type="dxa"/>
          </w:tcPr>
          <w:p w14:paraId="07BD3610" w14:textId="77777777" w:rsidR="004A5B5C" w:rsidRDefault="005E5854">
            <w:pPr>
              <w:pStyle w:val="TableParagraph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70</w:t>
            </w:r>
          </w:p>
        </w:tc>
        <w:tc>
          <w:tcPr>
            <w:tcW w:w="708" w:type="dxa"/>
          </w:tcPr>
          <w:p w14:paraId="00CFBF9C" w14:textId="77777777" w:rsidR="004A5B5C" w:rsidRDefault="005E5854">
            <w:pPr>
              <w:pStyle w:val="TableParagraph"/>
              <w:ind w:left="219" w:right="164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597" w:type="dxa"/>
          </w:tcPr>
          <w:p w14:paraId="3CF67533" w14:textId="77777777" w:rsidR="004A5B5C" w:rsidRDefault="005E5854">
            <w:pPr>
              <w:pStyle w:val="TableParagraph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55FB01D7" w14:textId="77777777" w:rsidR="004A5B5C" w:rsidRDefault="005E5854">
            <w:pPr>
              <w:pStyle w:val="TableParagraph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19827205" w14:textId="77777777" w:rsidR="004A5B5C" w:rsidRDefault="005E5854">
            <w:pPr>
              <w:pStyle w:val="TableParagraph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61" w:type="dxa"/>
          </w:tcPr>
          <w:p w14:paraId="3C5CE649" w14:textId="77777777" w:rsidR="004A5B5C" w:rsidRDefault="005E5854">
            <w:pPr>
              <w:pStyle w:val="TableParagraph"/>
              <w:ind w:left="265" w:right="265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48" w:type="dxa"/>
          </w:tcPr>
          <w:p w14:paraId="52FB4866" w14:textId="77777777" w:rsidR="004A5B5C" w:rsidRDefault="005E5854">
            <w:pPr>
              <w:pStyle w:val="TableParagraph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0D154EA5" w14:textId="77777777" w:rsidR="004A5B5C" w:rsidRDefault="005E5854">
            <w:pPr>
              <w:pStyle w:val="TableParagraph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0576BE67" w14:textId="77777777" w:rsidR="004A5B5C" w:rsidRDefault="005E5854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37731A35" w14:textId="77777777" w:rsidR="004A5B5C" w:rsidRDefault="005E5854">
            <w:pPr>
              <w:pStyle w:val="TableParagraph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0F5C78E0" w14:textId="77777777">
        <w:trPr>
          <w:trHeight w:val="177"/>
        </w:trPr>
        <w:tc>
          <w:tcPr>
            <w:tcW w:w="671" w:type="dxa"/>
          </w:tcPr>
          <w:p w14:paraId="7262A71A" w14:textId="77777777" w:rsidR="004A5B5C" w:rsidRDefault="005E5854">
            <w:pPr>
              <w:pStyle w:val="TableParagraph"/>
              <w:spacing w:line="158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70/M</w:t>
            </w:r>
          </w:p>
        </w:tc>
        <w:tc>
          <w:tcPr>
            <w:tcW w:w="678" w:type="dxa"/>
          </w:tcPr>
          <w:p w14:paraId="4DB18854" w14:textId="77777777" w:rsidR="004A5B5C" w:rsidRDefault="005E5854">
            <w:pPr>
              <w:pStyle w:val="TableParagraph"/>
              <w:spacing w:line="158" w:lineRule="exact"/>
              <w:ind w:left="151"/>
              <w:jc w:val="left"/>
              <w:rPr>
                <w:sz w:val="18"/>
              </w:rPr>
            </w:pPr>
            <w:r>
              <w:rPr>
                <w:sz w:val="18"/>
              </w:rPr>
              <w:t>24/F</w:t>
            </w:r>
          </w:p>
        </w:tc>
        <w:tc>
          <w:tcPr>
            <w:tcW w:w="472" w:type="dxa"/>
          </w:tcPr>
          <w:p w14:paraId="2EC7F055" w14:textId="77777777" w:rsidR="004A5B5C" w:rsidRDefault="005E5854">
            <w:pPr>
              <w:pStyle w:val="TableParagraph"/>
              <w:spacing w:line="158" w:lineRule="exact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</w:tcPr>
          <w:p w14:paraId="475BC359" w14:textId="77777777" w:rsidR="004A5B5C" w:rsidRDefault="005E5854">
            <w:pPr>
              <w:pStyle w:val="TableParagraph"/>
              <w:spacing w:line="158" w:lineRule="exact"/>
              <w:ind w:left="99" w:right="153"/>
              <w:rPr>
                <w:sz w:val="18"/>
              </w:rPr>
            </w:pPr>
            <w:r>
              <w:rPr>
                <w:sz w:val="18"/>
              </w:rPr>
              <w:t>BG+BC</w:t>
            </w:r>
          </w:p>
        </w:tc>
        <w:tc>
          <w:tcPr>
            <w:tcW w:w="699" w:type="dxa"/>
          </w:tcPr>
          <w:p w14:paraId="2661F856" w14:textId="77777777" w:rsidR="004A5B5C" w:rsidRDefault="005E5854">
            <w:pPr>
              <w:pStyle w:val="TableParagraph"/>
              <w:spacing w:line="158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55</w:t>
            </w:r>
          </w:p>
        </w:tc>
        <w:tc>
          <w:tcPr>
            <w:tcW w:w="708" w:type="dxa"/>
          </w:tcPr>
          <w:p w14:paraId="1780CE44" w14:textId="77777777" w:rsidR="004A5B5C" w:rsidRDefault="005E5854">
            <w:pPr>
              <w:pStyle w:val="TableParagraph"/>
              <w:spacing w:line="158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597" w:type="dxa"/>
          </w:tcPr>
          <w:p w14:paraId="4375C412" w14:textId="77777777" w:rsidR="004A5B5C" w:rsidRDefault="005E5854">
            <w:pPr>
              <w:pStyle w:val="TableParagraph"/>
              <w:spacing w:line="158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Ⅱ</w:t>
            </w:r>
          </w:p>
        </w:tc>
        <w:tc>
          <w:tcPr>
            <w:tcW w:w="605" w:type="dxa"/>
          </w:tcPr>
          <w:p w14:paraId="17EFB751" w14:textId="77777777" w:rsidR="004A5B5C" w:rsidRDefault="005E5854">
            <w:pPr>
              <w:pStyle w:val="TableParagraph"/>
              <w:spacing w:line="158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656" w:type="dxa"/>
          </w:tcPr>
          <w:p w14:paraId="62584A8F" w14:textId="77777777" w:rsidR="004A5B5C" w:rsidRDefault="005E5854">
            <w:pPr>
              <w:pStyle w:val="TableParagraph"/>
              <w:spacing w:line="158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61" w:type="dxa"/>
          </w:tcPr>
          <w:p w14:paraId="70312943" w14:textId="77777777" w:rsidR="004A5B5C" w:rsidRDefault="005E5854">
            <w:pPr>
              <w:pStyle w:val="TableParagraph"/>
              <w:spacing w:line="158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48" w:type="dxa"/>
          </w:tcPr>
          <w:p w14:paraId="2908DCF6" w14:textId="77777777" w:rsidR="004A5B5C" w:rsidRDefault="005E5854">
            <w:pPr>
              <w:pStyle w:val="TableParagraph"/>
              <w:spacing w:line="158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</w:tcPr>
          <w:p w14:paraId="54119951" w14:textId="77777777" w:rsidR="004A5B5C" w:rsidRDefault="005E5854">
            <w:pPr>
              <w:pStyle w:val="TableParagraph"/>
              <w:spacing w:line="158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</w:tcPr>
          <w:p w14:paraId="42338AFF" w14:textId="77777777" w:rsidR="004A5B5C" w:rsidRDefault="005E5854">
            <w:pPr>
              <w:pStyle w:val="TableParagraph"/>
              <w:spacing w:line="158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</w:tcPr>
          <w:p w14:paraId="4E6838EB" w14:textId="77777777" w:rsidR="004A5B5C" w:rsidRDefault="005E5854">
            <w:pPr>
              <w:pStyle w:val="TableParagraph"/>
              <w:spacing w:line="158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  <w:tr w:rsidR="004A5B5C" w14:paraId="45C94689" w14:textId="77777777">
        <w:trPr>
          <w:trHeight w:val="186"/>
        </w:trPr>
        <w:tc>
          <w:tcPr>
            <w:tcW w:w="671" w:type="dxa"/>
            <w:tcBorders>
              <w:bottom w:val="single" w:sz="8" w:space="0" w:color="000000"/>
            </w:tcBorders>
          </w:tcPr>
          <w:p w14:paraId="6995D342" w14:textId="77777777" w:rsidR="004A5B5C" w:rsidRDefault="005E5854">
            <w:pPr>
              <w:pStyle w:val="TableParagraph"/>
              <w:spacing w:line="166" w:lineRule="exact"/>
              <w:ind w:right="152"/>
              <w:jc w:val="right"/>
              <w:rPr>
                <w:sz w:val="18"/>
              </w:rPr>
            </w:pPr>
            <w:r>
              <w:rPr>
                <w:sz w:val="18"/>
              </w:rPr>
              <w:t>71/F</w:t>
            </w:r>
          </w:p>
        </w:tc>
        <w:tc>
          <w:tcPr>
            <w:tcW w:w="678" w:type="dxa"/>
            <w:tcBorders>
              <w:bottom w:val="single" w:sz="8" w:space="0" w:color="000000"/>
            </w:tcBorders>
          </w:tcPr>
          <w:p w14:paraId="33D6796C" w14:textId="77777777" w:rsidR="004A5B5C" w:rsidRDefault="005E5854">
            <w:pPr>
              <w:pStyle w:val="TableParagraph"/>
              <w:spacing w:line="166" w:lineRule="exact"/>
              <w:ind w:left="132"/>
              <w:jc w:val="left"/>
              <w:rPr>
                <w:sz w:val="18"/>
              </w:rPr>
            </w:pPr>
            <w:r>
              <w:rPr>
                <w:sz w:val="18"/>
              </w:rPr>
              <w:t>41/H</w:t>
            </w:r>
          </w:p>
        </w:tc>
        <w:tc>
          <w:tcPr>
            <w:tcW w:w="472" w:type="dxa"/>
            <w:tcBorders>
              <w:bottom w:val="single" w:sz="8" w:space="0" w:color="000000"/>
            </w:tcBorders>
          </w:tcPr>
          <w:p w14:paraId="45FCF408" w14:textId="77777777" w:rsidR="004A5B5C" w:rsidRDefault="005E5854">
            <w:pPr>
              <w:pStyle w:val="TableParagraph"/>
              <w:spacing w:line="166" w:lineRule="exact"/>
              <w:ind w:left="130" w:right="96"/>
              <w:rPr>
                <w:sz w:val="18"/>
              </w:rPr>
            </w:pPr>
            <w:r>
              <w:rPr>
                <w:sz w:val="18"/>
              </w:rPr>
              <w:t>TC</w:t>
            </w:r>
          </w:p>
        </w:tc>
        <w:tc>
          <w:tcPr>
            <w:tcW w:w="847" w:type="dxa"/>
            <w:tcBorders>
              <w:bottom w:val="single" w:sz="8" w:space="0" w:color="000000"/>
            </w:tcBorders>
          </w:tcPr>
          <w:p w14:paraId="142AC1E8" w14:textId="77777777" w:rsidR="004A5B5C" w:rsidRDefault="005E5854">
            <w:pPr>
              <w:pStyle w:val="TableParagraph"/>
              <w:spacing w:line="166" w:lineRule="exact"/>
              <w:ind w:left="99" w:right="153"/>
              <w:rPr>
                <w:sz w:val="18"/>
              </w:rPr>
            </w:pPr>
            <w:r>
              <w:rPr>
                <w:sz w:val="18"/>
              </w:rPr>
              <w:t>BG+BC</w:t>
            </w:r>
          </w:p>
        </w:tc>
        <w:tc>
          <w:tcPr>
            <w:tcW w:w="699" w:type="dxa"/>
            <w:tcBorders>
              <w:bottom w:val="single" w:sz="8" w:space="0" w:color="000000"/>
            </w:tcBorders>
          </w:tcPr>
          <w:p w14:paraId="475DA371" w14:textId="77777777" w:rsidR="004A5B5C" w:rsidRDefault="005E5854">
            <w:pPr>
              <w:pStyle w:val="TableParagraph"/>
              <w:spacing w:line="166" w:lineRule="exact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17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 w14:paraId="6E540ECC" w14:textId="77777777" w:rsidR="004A5B5C" w:rsidRDefault="005E5854">
            <w:pPr>
              <w:pStyle w:val="TableParagraph"/>
              <w:spacing w:line="166" w:lineRule="exact"/>
              <w:ind w:left="219" w:right="164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597" w:type="dxa"/>
            <w:tcBorders>
              <w:bottom w:val="single" w:sz="8" w:space="0" w:color="000000"/>
            </w:tcBorders>
          </w:tcPr>
          <w:p w14:paraId="29C8A5C4" w14:textId="77777777" w:rsidR="004A5B5C" w:rsidRDefault="005E5854">
            <w:pPr>
              <w:pStyle w:val="TableParagraph"/>
              <w:spacing w:line="166" w:lineRule="exact"/>
              <w:ind w:left="184"/>
              <w:jc w:val="left"/>
              <w:rPr>
                <w:sz w:val="18"/>
              </w:rPr>
            </w:pPr>
            <w:r>
              <w:rPr>
                <w:sz w:val="18"/>
              </w:rPr>
              <w:t>Ⅲ</w:t>
            </w:r>
          </w:p>
        </w:tc>
        <w:tc>
          <w:tcPr>
            <w:tcW w:w="605" w:type="dxa"/>
            <w:tcBorders>
              <w:bottom w:val="single" w:sz="8" w:space="0" w:color="000000"/>
            </w:tcBorders>
          </w:tcPr>
          <w:p w14:paraId="118C1B36" w14:textId="77777777" w:rsidR="004A5B5C" w:rsidRDefault="005E5854">
            <w:pPr>
              <w:pStyle w:val="TableParagraph"/>
              <w:spacing w:line="166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656" w:type="dxa"/>
            <w:tcBorders>
              <w:bottom w:val="single" w:sz="8" w:space="0" w:color="000000"/>
            </w:tcBorders>
          </w:tcPr>
          <w:p w14:paraId="46FC9346" w14:textId="77777777" w:rsidR="004A5B5C" w:rsidRDefault="005E5854">
            <w:pPr>
              <w:pStyle w:val="TableParagraph"/>
              <w:spacing w:line="166" w:lineRule="exact"/>
              <w:ind w:left="276"/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 w14:paraId="62AAC828" w14:textId="77777777" w:rsidR="004A5B5C" w:rsidRDefault="005E5854">
            <w:pPr>
              <w:pStyle w:val="TableParagraph"/>
              <w:spacing w:line="166" w:lineRule="exact"/>
              <w:ind w:left="265" w:right="265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748" w:type="dxa"/>
            <w:tcBorders>
              <w:bottom w:val="single" w:sz="8" w:space="0" w:color="000000"/>
            </w:tcBorders>
          </w:tcPr>
          <w:p w14:paraId="4CCD9DAB" w14:textId="77777777" w:rsidR="004A5B5C" w:rsidRDefault="005E5854">
            <w:pPr>
              <w:pStyle w:val="TableParagraph"/>
              <w:spacing w:line="166" w:lineRule="exact"/>
              <w:ind w:left="264" w:right="253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61" w:type="dxa"/>
            <w:tcBorders>
              <w:bottom w:val="single" w:sz="8" w:space="0" w:color="000000"/>
            </w:tcBorders>
          </w:tcPr>
          <w:p w14:paraId="07267B9F" w14:textId="77777777" w:rsidR="004A5B5C" w:rsidRDefault="005E5854">
            <w:pPr>
              <w:pStyle w:val="TableParagraph"/>
              <w:spacing w:line="166" w:lineRule="exact"/>
              <w:ind w:left="270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36" w:type="dxa"/>
            <w:tcBorders>
              <w:bottom w:val="single" w:sz="8" w:space="0" w:color="000000"/>
            </w:tcBorders>
          </w:tcPr>
          <w:p w14:paraId="6A6135B6" w14:textId="77777777" w:rsidR="004A5B5C" w:rsidRDefault="005E5854">
            <w:pPr>
              <w:pStyle w:val="TableParagraph"/>
              <w:spacing w:line="166" w:lineRule="exact"/>
              <w:ind w:left="9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662" w:type="dxa"/>
            <w:tcBorders>
              <w:bottom w:val="single" w:sz="8" w:space="0" w:color="000000"/>
            </w:tcBorders>
          </w:tcPr>
          <w:p w14:paraId="2E5674BD" w14:textId="77777777" w:rsidR="004A5B5C" w:rsidRDefault="005E5854">
            <w:pPr>
              <w:pStyle w:val="TableParagraph"/>
              <w:spacing w:line="166" w:lineRule="exact"/>
              <w:ind w:left="7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</w:tr>
    </w:tbl>
    <w:bookmarkEnd w:id="4"/>
    <w:p w14:paraId="063E3DEB" w14:textId="5B97AEF2" w:rsidR="004A5B5C" w:rsidRDefault="005E5854" w:rsidP="006A1181">
      <w:pPr>
        <w:spacing w:before="35" w:line="165" w:lineRule="auto"/>
        <w:ind w:left="251" w:right="422"/>
        <w:rPr>
          <w:rFonts w:ascii="等线"/>
          <w:sz w:val="17"/>
        </w:rPr>
        <w:sectPr w:rsidR="004A5B5C">
          <w:type w:val="continuous"/>
          <w:pgSz w:w="11920" w:h="16850"/>
          <w:pgMar w:top="1580" w:right="1340" w:bottom="280" w:left="800" w:header="720" w:footer="720" w:gutter="0"/>
          <w:cols w:space="720"/>
        </w:sectPr>
      </w:pPr>
      <w:r>
        <w:rPr>
          <w:rFonts w:ascii="等线"/>
          <w:sz w:val="17"/>
        </w:rPr>
        <w:t>N/</w:t>
      </w:r>
      <w:proofErr w:type="spellStart"/>
      <w:r>
        <w:rPr>
          <w:rFonts w:ascii="等线"/>
          <w:sz w:val="17"/>
        </w:rPr>
        <w:t>G:number</w:t>
      </w:r>
      <w:proofErr w:type="spellEnd"/>
      <w:r>
        <w:rPr>
          <w:rFonts w:ascii="等线"/>
          <w:sz w:val="17"/>
        </w:rPr>
        <w:t>/gender; A/</w:t>
      </w:r>
      <w:proofErr w:type="spellStart"/>
      <w:r>
        <w:rPr>
          <w:rFonts w:ascii="等线"/>
          <w:sz w:val="17"/>
        </w:rPr>
        <w:t>L:age</w:t>
      </w:r>
      <w:proofErr w:type="spellEnd"/>
      <w:r>
        <w:rPr>
          <w:rFonts w:ascii="等线"/>
          <w:sz w:val="17"/>
        </w:rPr>
        <w:t xml:space="preserve">/location; </w:t>
      </w:r>
      <w:proofErr w:type="spellStart"/>
      <w:r>
        <w:rPr>
          <w:rFonts w:ascii="等线"/>
          <w:sz w:val="17"/>
        </w:rPr>
        <w:t>TM:therapeutic</w:t>
      </w:r>
      <w:proofErr w:type="spellEnd"/>
      <w:r>
        <w:rPr>
          <w:rFonts w:ascii="等线"/>
          <w:sz w:val="17"/>
        </w:rPr>
        <w:t xml:space="preserve"> modalities; </w:t>
      </w:r>
      <w:proofErr w:type="spellStart"/>
      <w:r>
        <w:rPr>
          <w:rFonts w:ascii="等线"/>
          <w:sz w:val="17"/>
        </w:rPr>
        <w:t>FM:filling</w:t>
      </w:r>
      <w:proofErr w:type="spellEnd"/>
      <w:r>
        <w:rPr>
          <w:rFonts w:ascii="等线"/>
          <w:sz w:val="17"/>
        </w:rPr>
        <w:t xml:space="preserve"> materials; OT(min):operating time; FU(m):follow- up(month); </w:t>
      </w:r>
      <w:proofErr w:type="spellStart"/>
      <w:r>
        <w:rPr>
          <w:rFonts w:ascii="等线"/>
          <w:sz w:val="17"/>
        </w:rPr>
        <w:t>CG:Campanacci</w:t>
      </w:r>
      <w:proofErr w:type="spellEnd"/>
      <w:r>
        <w:rPr>
          <w:rFonts w:ascii="等线"/>
          <w:sz w:val="17"/>
        </w:rPr>
        <w:t xml:space="preserve"> grade; </w:t>
      </w:r>
      <w:proofErr w:type="spellStart"/>
      <w:r>
        <w:rPr>
          <w:rFonts w:ascii="等线"/>
          <w:sz w:val="17"/>
        </w:rPr>
        <w:t>VAS:Visual</w:t>
      </w:r>
      <w:proofErr w:type="spellEnd"/>
      <w:r>
        <w:rPr>
          <w:rFonts w:ascii="等线"/>
          <w:sz w:val="17"/>
        </w:rPr>
        <w:t xml:space="preserve"> Analogue Score; </w:t>
      </w:r>
      <w:proofErr w:type="spellStart"/>
      <w:r>
        <w:rPr>
          <w:rFonts w:ascii="等线"/>
          <w:sz w:val="17"/>
        </w:rPr>
        <w:t>pre:pre-operation</w:t>
      </w:r>
      <w:proofErr w:type="spellEnd"/>
      <w:r>
        <w:rPr>
          <w:rFonts w:ascii="等线"/>
          <w:sz w:val="17"/>
        </w:rPr>
        <w:t xml:space="preserve">; </w:t>
      </w:r>
      <w:proofErr w:type="spellStart"/>
      <w:r>
        <w:rPr>
          <w:rFonts w:ascii="等线"/>
          <w:sz w:val="17"/>
        </w:rPr>
        <w:t>po:post-operation</w:t>
      </w:r>
      <w:proofErr w:type="spellEnd"/>
      <w:r>
        <w:rPr>
          <w:rFonts w:ascii="等线"/>
          <w:sz w:val="17"/>
        </w:rPr>
        <w:t xml:space="preserve">; MSTS: musculoskeletal tumor society;3m-po: three months post-operation; 2y-po: two years post-operation; </w:t>
      </w:r>
      <w:proofErr w:type="spellStart"/>
      <w:r>
        <w:rPr>
          <w:rFonts w:ascii="等线"/>
          <w:sz w:val="17"/>
        </w:rPr>
        <w:t>Rec:recurrence</w:t>
      </w:r>
      <w:proofErr w:type="spellEnd"/>
      <w:r>
        <w:rPr>
          <w:rFonts w:ascii="等线"/>
          <w:sz w:val="17"/>
        </w:rPr>
        <w:t xml:space="preserve">; </w:t>
      </w:r>
      <w:proofErr w:type="spellStart"/>
      <w:r>
        <w:rPr>
          <w:rFonts w:ascii="等线"/>
          <w:sz w:val="17"/>
        </w:rPr>
        <w:t>Reo:reoperation</w:t>
      </w:r>
      <w:proofErr w:type="spellEnd"/>
      <w:r>
        <w:rPr>
          <w:rFonts w:ascii="等线"/>
          <w:sz w:val="17"/>
        </w:rPr>
        <w:t xml:space="preserve">; </w:t>
      </w:r>
      <w:proofErr w:type="spellStart"/>
      <w:r>
        <w:rPr>
          <w:rFonts w:ascii="等线"/>
          <w:sz w:val="17"/>
        </w:rPr>
        <w:t>Com:complications</w:t>
      </w:r>
      <w:proofErr w:type="spellEnd"/>
      <w:r>
        <w:rPr>
          <w:rFonts w:ascii="等线"/>
          <w:sz w:val="17"/>
        </w:rPr>
        <w:t xml:space="preserve">; F1:female; M:male; F2:femur; T:tibia; H:humerus; </w:t>
      </w:r>
      <w:proofErr w:type="spellStart"/>
      <w:r>
        <w:rPr>
          <w:rFonts w:ascii="等线"/>
          <w:sz w:val="17"/>
        </w:rPr>
        <w:t>SR:segmental</w:t>
      </w:r>
      <w:proofErr w:type="spellEnd"/>
      <w:r>
        <w:rPr>
          <w:rFonts w:ascii="等线"/>
          <w:sz w:val="17"/>
        </w:rPr>
        <w:t xml:space="preserve"> resection; </w:t>
      </w:r>
      <w:proofErr w:type="spellStart"/>
      <w:r>
        <w:rPr>
          <w:rFonts w:ascii="等线"/>
          <w:sz w:val="17"/>
        </w:rPr>
        <w:t>TC:triple</w:t>
      </w:r>
      <w:proofErr w:type="spellEnd"/>
      <w:r>
        <w:rPr>
          <w:rFonts w:ascii="等线"/>
          <w:sz w:val="17"/>
        </w:rPr>
        <w:t xml:space="preserve"> clear; </w:t>
      </w:r>
      <w:proofErr w:type="spellStart"/>
      <w:r>
        <w:rPr>
          <w:rFonts w:ascii="等线"/>
          <w:sz w:val="17"/>
        </w:rPr>
        <w:t>BC:bone</w:t>
      </w:r>
      <w:proofErr w:type="spellEnd"/>
      <w:r>
        <w:rPr>
          <w:rFonts w:ascii="等线"/>
          <w:sz w:val="17"/>
        </w:rPr>
        <w:t xml:space="preserve"> cement; </w:t>
      </w:r>
      <w:proofErr w:type="spellStart"/>
      <w:r>
        <w:rPr>
          <w:rFonts w:ascii="等线"/>
          <w:sz w:val="17"/>
        </w:rPr>
        <w:t>BG:bone</w:t>
      </w:r>
      <w:proofErr w:type="spellEnd"/>
      <w:r>
        <w:rPr>
          <w:rFonts w:ascii="等线"/>
          <w:sz w:val="17"/>
        </w:rPr>
        <w:t xml:space="preserve"> graft; </w:t>
      </w:r>
      <w:proofErr w:type="spellStart"/>
      <w:r>
        <w:rPr>
          <w:rFonts w:ascii="等线"/>
          <w:sz w:val="17"/>
        </w:rPr>
        <w:t>PL:prosthesis</w:t>
      </w:r>
      <w:proofErr w:type="spellEnd"/>
      <w:r>
        <w:rPr>
          <w:rFonts w:ascii="等线"/>
          <w:sz w:val="17"/>
        </w:rPr>
        <w:t xml:space="preserve"> loosening; </w:t>
      </w:r>
      <w:proofErr w:type="spellStart"/>
      <w:r>
        <w:rPr>
          <w:rFonts w:ascii="等线"/>
          <w:sz w:val="17"/>
        </w:rPr>
        <w:t>IN:infection</w:t>
      </w:r>
      <w:bookmarkEnd w:id="2"/>
      <w:proofErr w:type="spellEnd"/>
    </w:p>
    <w:p w14:paraId="014F757D" w14:textId="77777777" w:rsidR="00675897" w:rsidRDefault="00675897">
      <w:pPr>
        <w:rPr>
          <w:rFonts w:ascii="等线"/>
          <w:b/>
        </w:rPr>
      </w:pPr>
    </w:p>
    <w:p w14:paraId="4F079451" w14:textId="38C356D0" w:rsidR="00675897" w:rsidRPr="001F710C" w:rsidRDefault="00675897" w:rsidP="00675897">
      <w:pPr>
        <w:widowControl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等线"/>
          <w:b/>
        </w:rPr>
        <w:br w:type="page"/>
      </w:r>
      <w:r w:rsidRPr="006A1181">
        <w:rPr>
          <w:rFonts w:ascii="Times New Roman" w:eastAsia="宋体" w:hAnsi="Times New Roman" w:cs="Times New Roman"/>
          <w:sz w:val="24"/>
          <w:szCs w:val="24"/>
        </w:rPr>
        <w:lastRenderedPageBreak/>
        <w:t>Table2.</w:t>
      </w:r>
      <w:r w:rsidRPr="00340BAE">
        <w:rPr>
          <w:rFonts w:ascii="Times New Roman" w:eastAsia="宋体" w:hAnsi="Times New Roman" w:cs="Times New Roman"/>
          <w:sz w:val="24"/>
          <w:szCs w:val="24"/>
        </w:rPr>
        <w:t>Hosmer-Lemesho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75897" w14:paraId="6524E650" w14:textId="77777777" w:rsidTr="00EF4308">
        <w:tc>
          <w:tcPr>
            <w:tcW w:w="2074" w:type="dxa"/>
          </w:tcPr>
          <w:p w14:paraId="70D1D604" w14:textId="77777777" w:rsidR="00675897" w:rsidRDefault="00675897" w:rsidP="00EF430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5801">
              <w:rPr>
                <w:rFonts w:ascii="Times New Roman" w:eastAsia="宋体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2074" w:type="dxa"/>
          </w:tcPr>
          <w:p w14:paraId="3D0C5B8D" w14:textId="77777777" w:rsidR="00675897" w:rsidRPr="00DA5801" w:rsidRDefault="00675897" w:rsidP="00EF430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5801">
              <w:rPr>
                <w:rFonts w:ascii="Times New Roman" w:eastAsia="宋体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2074" w:type="dxa"/>
          </w:tcPr>
          <w:p w14:paraId="1E21130E" w14:textId="77777777" w:rsidR="00675897" w:rsidRDefault="00675897" w:rsidP="00EF430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C62">
              <w:rPr>
                <w:rFonts w:ascii="Times New Roman" w:eastAsia="宋体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2074" w:type="dxa"/>
          </w:tcPr>
          <w:p w14:paraId="75E4C9F6" w14:textId="77777777" w:rsidR="00675897" w:rsidRDefault="00675897" w:rsidP="00EF430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75897" w14:paraId="52BAD6DC" w14:textId="77777777" w:rsidTr="00EF4308">
        <w:tc>
          <w:tcPr>
            <w:tcW w:w="2074" w:type="dxa"/>
          </w:tcPr>
          <w:p w14:paraId="53A48652" w14:textId="77777777" w:rsidR="00675897" w:rsidRDefault="00675897" w:rsidP="00EF430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69C1C9E9" w14:textId="77777777" w:rsidR="00675897" w:rsidRDefault="00675897" w:rsidP="00EF430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12</w:t>
            </w:r>
          </w:p>
        </w:tc>
        <w:tc>
          <w:tcPr>
            <w:tcW w:w="2074" w:type="dxa"/>
          </w:tcPr>
          <w:p w14:paraId="4A6BCC7B" w14:textId="77777777" w:rsidR="00675897" w:rsidRDefault="00675897" w:rsidP="00EF430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074" w:type="dxa"/>
          </w:tcPr>
          <w:p w14:paraId="2490668C" w14:textId="77777777" w:rsidR="00675897" w:rsidRDefault="00675897" w:rsidP="00EF430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66</w:t>
            </w:r>
          </w:p>
        </w:tc>
      </w:tr>
    </w:tbl>
    <w:p w14:paraId="13E830E7" w14:textId="73FC4799" w:rsidR="004A5B5C" w:rsidRDefault="004A5B5C">
      <w:pPr>
        <w:rPr>
          <w:rFonts w:ascii="等线"/>
        </w:rPr>
      </w:pPr>
    </w:p>
    <w:sectPr w:rsidR="004A5B5C">
      <w:type w:val="continuous"/>
      <w:pgSz w:w="11920" w:h="16850"/>
      <w:pgMar w:top="1580" w:right="1340" w:bottom="280" w:left="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3E6D9" w14:textId="77777777" w:rsidR="00EF5714" w:rsidRDefault="00EF5714" w:rsidP="00132829">
      <w:r>
        <w:separator/>
      </w:r>
    </w:p>
  </w:endnote>
  <w:endnote w:type="continuationSeparator" w:id="0">
    <w:p w14:paraId="4C55B7A6" w14:textId="77777777" w:rsidR="00EF5714" w:rsidRDefault="00EF5714" w:rsidP="00132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22B53" w14:textId="77777777" w:rsidR="00EF5714" w:rsidRDefault="00EF5714" w:rsidP="00132829">
      <w:r>
        <w:separator/>
      </w:r>
    </w:p>
  </w:footnote>
  <w:footnote w:type="continuationSeparator" w:id="0">
    <w:p w14:paraId="4C93CDCF" w14:textId="77777777" w:rsidR="00EF5714" w:rsidRDefault="00EF5714" w:rsidP="001328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D538AE"/>
    <w:multiLevelType w:val="multilevel"/>
    <w:tmpl w:val="6AD538AE"/>
    <w:lvl w:ilvl="0">
      <w:start w:val="1"/>
      <w:numFmt w:val="decimal"/>
      <w:lvlText w:val="%1."/>
      <w:lvlJc w:val="left"/>
      <w:pPr>
        <w:ind w:left="120" w:hanging="420"/>
      </w:pPr>
      <w:rPr>
        <w:rFonts w:ascii="Arial" w:eastAsia="Arial" w:hAnsi="Arial" w:cs="Arial" w:hint="default"/>
        <w:spacing w:val="-1"/>
        <w:w w:val="100"/>
        <w:sz w:val="28"/>
        <w:szCs w:val="28"/>
      </w:rPr>
    </w:lvl>
    <w:lvl w:ilvl="1">
      <w:numFmt w:val="bullet"/>
      <w:lvlText w:val="•"/>
      <w:lvlJc w:val="left"/>
      <w:pPr>
        <w:ind w:left="1086" w:hanging="420"/>
      </w:pPr>
      <w:rPr>
        <w:rFonts w:hint="default"/>
      </w:rPr>
    </w:lvl>
    <w:lvl w:ilvl="2">
      <w:numFmt w:val="bullet"/>
      <w:lvlText w:val="•"/>
      <w:lvlJc w:val="left"/>
      <w:pPr>
        <w:ind w:left="2053" w:hanging="420"/>
      </w:pPr>
      <w:rPr>
        <w:rFonts w:hint="default"/>
      </w:rPr>
    </w:lvl>
    <w:lvl w:ilvl="3">
      <w:numFmt w:val="bullet"/>
      <w:lvlText w:val="•"/>
      <w:lvlJc w:val="left"/>
      <w:pPr>
        <w:ind w:left="3019" w:hanging="420"/>
      </w:pPr>
      <w:rPr>
        <w:rFonts w:hint="default"/>
      </w:rPr>
    </w:lvl>
    <w:lvl w:ilvl="4">
      <w:numFmt w:val="bullet"/>
      <w:lvlText w:val="•"/>
      <w:lvlJc w:val="left"/>
      <w:pPr>
        <w:ind w:left="3986" w:hanging="420"/>
      </w:pPr>
      <w:rPr>
        <w:rFonts w:hint="default"/>
      </w:rPr>
    </w:lvl>
    <w:lvl w:ilvl="5">
      <w:numFmt w:val="bullet"/>
      <w:lvlText w:val="•"/>
      <w:lvlJc w:val="left"/>
      <w:pPr>
        <w:ind w:left="4953" w:hanging="420"/>
      </w:pPr>
      <w:rPr>
        <w:rFonts w:hint="default"/>
      </w:rPr>
    </w:lvl>
    <w:lvl w:ilvl="6">
      <w:numFmt w:val="bullet"/>
      <w:lvlText w:val="•"/>
      <w:lvlJc w:val="left"/>
      <w:pPr>
        <w:ind w:left="5919" w:hanging="420"/>
      </w:pPr>
      <w:rPr>
        <w:rFonts w:hint="default"/>
      </w:rPr>
    </w:lvl>
    <w:lvl w:ilvl="7">
      <w:numFmt w:val="bullet"/>
      <w:lvlText w:val="•"/>
      <w:lvlJc w:val="left"/>
      <w:pPr>
        <w:ind w:left="6886" w:hanging="420"/>
      </w:pPr>
      <w:rPr>
        <w:rFonts w:hint="default"/>
      </w:rPr>
    </w:lvl>
    <w:lvl w:ilvl="8">
      <w:numFmt w:val="bullet"/>
      <w:lvlText w:val="•"/>
      <w:lvlJc w:val="left"/>
      <w:pPr>
        <w:ind w:left="7853" w:hanging="420"/>
      </w:pPr>
      <w:rPr>
        <w:rFonts w:hint="default"/>
      </w:rPr>
    </w:lvl>
  </w:abstractNum>
  <w:num w:numId="1" w16cid:durableId="49617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jFmNzc4Njc2NTU0YzcyMDkzMDZiNTU2ZDQ1ODY5MT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orld J Surg Onc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spp0prft9at5evd9mvsd5awtffaezp5f2d&quot;&gt;My EndNote Library&lt;record-ids&gt;&lt;item&gt;1&lt;/item&gt;&lt;/record-ids&gt;&lt;/item&gt;&lt;/Libraries&gt;"/>
  </w:docVars>
  <w:rsids>
    <w:rsidRoot w:val="002B526F"/>
    <w:rsid w:val="00013326"/>
    <w:rsid w:val="0005544E"/>
    <w:rsid w:val="00092915"/>
    <w:rsid w:val="000974B8"/>
    <w:rsid w:val="000A0852"/>
    <w:rsid w:val="000C18D4"/>
    <w:rsid w:val="000D152F"/>
    <w:rsid w:val="000D2B0D"/>
    <w:rsid w:val="001000AD"/>
    <w:rsid w:val="00111C83"/>
    <w:rsid w:val="00115DE1"/>
    <w:rsid w:val="001262AE"/>
    <w:rsid w:val="00126550"/>
    <w:rsid w:val="00132829"/>
    <w:rsid w:val="001418CC"/>
    <w:rsid w:val="001710EF"/>
    <w:rsid w:val="001A3936"/>
    <w:rsid w:val="001E633B"/>
    <w:rsid w:val="001F58A4"/>
    <w:rsid w:val="00200675"/>
    <w:rsid w:val="00214F95"/>
    <w:rsid w:val="002151F5"/>
    <w:rsid w:val="00252A5B"/>
    <w:rsid w:val="00254049"/>
    <w:rsid w:val="0026333A"/>
    <w:rsid w:val="00290054"/>
    <w:rsid w:val="002B526F"/>
    <w:rsid w:val="002E4F6E"/>
    <w:rsid w:val="002F12BD"/>
    <w:rsid w:val="002F27B9"/>
    <w:rsid w:val="00303EF7"/>
    <w:rsid w:val="00312BC3"/>
    <w:rsid w:val="0032012F"/>
    <w:rsid w:val="00321BB5"/>
    <w:rsid w:val="003320F1"/>
    <w:rsid w:val="00355257"/>
    <w:rsid w:val="003655C0"/>
    <w:rsid w:val="003713F5"/>
    <w:rsid w:val="003B2963"/>
    <w:rsid w:val="003C68F1"/>
    <w:rsid w:val="00454881"/>
    <w:rsid w:val="0045540D"/>
    <w:rsid w:val="00473053"/>
    <w:rsid w:val="004750CC"/>
    <w:rsid w:val="00497A48"/>
    <w:rsid w:val="004A5B5C"/>
    <w:rsid w:val="004B7A1B"/>
    <w:rsid w:val="004D1890"/>
    <w:rsid w:val="004E27E2"/>
    <w:rsid w:val="005028FB"/>
    <w:rsid w:val="005119EE"/>
    <w:rsid w:val="00541234"/>
    <w:rsid w:val="0056617F"/>
    <w:rsid w:val="00577071"/>
    <w:rsid w:val="00596E56"/>
    <w:rsid w:val="005D1F41"/>
    <w:rsid w:val="005D4369"/>
    <w:rsid w:val="005E11DC"/>
    <w:rsid w:val="005E3793"/>
    <w:rsid w:val="005E5854"/>
    <w:rsid w:val="005F6C24"/>
    <w:rsid w:val="00612272"/>
    <w:rsid w:val="006217FC"/>
    <w:rsid w:val="00654F39"/>
    <w:rsid w:val="00657C18"/>
    <w:rsid w:val="00675897"/>
    <w:rsid w:val="00684F3B"/>
    <w:rsid w:val="00693977"/>
    <w:rsid w:val="006965B3"/>
    <w:rsid w:val="006A1181"/>
    <w:rsid w:val="006B1795"/>
    <w:rsid w:val="006B29FB"/>
    <w:rsid w:val="006D0401"/>
    <w:rsid w:val="006F6650"/>
    <w:rsid w:val="0071532A"/>
    <w:rsid w:val="0075485D"/>
    <w:rsid w:val="00756595"/>
    <w:rsid w:val="0078029D"/>
    <w:rsid w:val="00797404"/>
    <w:rsid w:val="007A2C7E"/>
    <w:rsid w:val="007B4F6D"/>
    <w:rsid w:val="007E18C8"/>
    <w:rsid w:val="007E73C5"/>
    <w:rsid w:val="007F79E4"/>
    <w:rsid w:val="00835AF0"/>
    <w:rsid w:val="008400D8"/>
    <w:rsid w:val="00854804"/>
    <w:rsid w:val="00857ED6"/>
    <w:rsid w:val="008839B5"/>
    <w:rsid w:val="00897FD4"/>
    <w:rsid w:val="008A5369"/>
    <w:rsid w:val="008C24CE"/>
    <w:rsid w:val="008D277D"/>
    <w:rsid w:val="00900D7B"/>
    <w:rsid w:val="00913A12"/>
    <w:rsid w:val="00917543"/>
    <w:rsid w:val="0092693B"/>
    <w:rsid w:val="009475E1"/>
    <w:rsid w:val="00957143"/>
    <w:rsid w:val="009A07D1"/>
    <w:rsid w:val="009A160E"/>
    <w:rsid w:val="009A5DF0"/>
    <w:rsid w:val="009D101A"/>
    <w:rsid w:val="00A00784"/>
    <w:rsid w:val="00A034DC"/>
    <w:rsid w:val="00A2510F"/>
    <w:rsid w:val="00A85E09"/>
    <w:rsid w:val="00A933CA"/>
    <w:rsid w:val="00AA112A"/>
    <w:rsid w:val="00AA54F6"/>
    <w:rsid w:val="00AB7233"/>
    <w:rsid w:val="00B04665"/>
    <w:rsid w:val="00B04AB3"/>
    <w:rsid w:val="00B204CC"/>
    <w:rsid w:val="00B262C9"/>
    <w:rsid w:val="00B41A2D"/>
    <w:rsid w:val="00B713AC"/>
    <w:rsid w:val="00B7769D"/>
    <w:rsid w:val="00B80E37"/>
    <w:rsid w:val="00B92776"/>
    <w:rsid w:val="00B93B54"/>
    <w:rsid w:val="00BB0AA7"/>
    <w:rsid w:val="00BD5E67"/>
    <w:rsid w:val="00BE5CD7"/>
    <w:rsid w:val="00C06746"/>
    <w:rsid w:val="00C202DF"/>
    <w:rsid w:val="00C30DD0"/>
    <w:rsid w:val="00C425E0"/>
    <w:rsid w:val="00C54C59"/>
    <w:rsid w:val="00C90EF3"/>
    <w:rsid w:val="00C920C1"/>
    <w:rsid w:val="00CA12DF"/>
    <w:rsid w:val="00CB18FD"/>
    <w:rsid w:val="00CC542F"/>
    <w:rsid w:val="00CD168F"/>
    <w:rsid w:val="00D07B44"/>
    <w:rsid w:val="00D21AF1"/>
    <w:rsid w:val="00D25263"/>
    <w:rsid w:val="00D50270"/>
    <w:rsid w:val="00D57664"/>
    <w:rsid w:val="00D76C2B"/>
    <w:rsid w:val="00DD21FE"/>
    <w:rsid w:val="00DE09B1"/>
    <w:rsid w:val="00DE1F62"/>
    <w:rsid w:val="00DE27E1"/>
    <w:rsid w:val="00DE6DD2"/>
    <w:rsid w:val="00DF58B9"/>
    <w:rsid w:val="00E05C6C"/>
    <w:rsid w:val="00E11CC7"/>
    <w:rsid w:val="00E4611B"/>
    <w:rsid w:val="00E83B0F"/>
    <w:rsid w:val="00EA7715"/>
    <w:rsid w:val="00EC502F"/>
    <w:rsid w:val="00ED58CD"/>
    <w:rsid w:val="00ED7C10"/>
    <w:rsid w:val="00EF19E1"/>
    <w:rsid w:val="00EF5714"/>
    <w:rsid w:val="00F02145"/>
    <w:rsid w:val="00F2678A"/>
    <w:rsid w:val="00F31F47"/>
    <w:rsid w:val="00F347D5"/>
    <w:rsid w:val="00F736D6"/>
    <w:rsid w:val="00FD06E8"/>
    <w:rsid w:val="00FD1832"/>
    <w:rsid w:val="00FD7A52"/>
    <w:rsid w:val="00FF6532"/>
    <w:rsid w:val="00FF6B98"/>
    <w:rsid w:val="01B07802"/>
    <w:rsid w:val="0A954C3B"/>
    <w:rsid w:val="0CD143AE"/>
    <w:rsid w:val="0CF931FA"/>
    <w:rsid w:val="0E9A2E45"/>
    <w:rsid w:val="11F34DC7"/>
    <w:rsid w:val="121277D8"/>
    <w:rsid w:val="143E7E6C"/>
    <w:rsid w:val="14EA24B1"/>
    <w:rsid w:val="159F4534"/>
    <w:rsid w:val="192A0390"/>
    <w:rsid w:val="1D724D60"/>
    <w:rsid w:val="1FCC0851"/>
    <w:rsid w:val="2CC80ED2"/>
    <w:rsid w:val="2F63610E"/>
    <w:rsid w:val="35417A73"/>
    <w:rsid w:val="35BE2E72"/>
    <w:rsid w:val="37604F1C"/>
    <w:rsid w:val="3B114776"/>
    <w:rsid w:val="3DA84F0B"/>
    <w:rsid w:val="3F116709"/>
    <w:rsid w:val="40ED6D01"/>
    <w:rsid w:val="41C23309"/>
    <w:rsid w:val="486F26F2"/>
    <w:rsid w:val="4D4C3002"/>
    <w:rsid w:val="4F455F5A"/>
    <w:rsid w:val="547E7F44"/>
    <w:rsid w:val="5B23548E"/>
    <w:rsid w:val="5F6A1143"/>
    <w:rsid w:val="61955945"/>
    <w:rsid w:val="68246BE9"/>
    <w:rsid w:val="6DBF2ADA"/>
    <w:rsid w:val="6FA50623"/>
    <w:rsid w:val="72EC0317"/>
    <w:rsid w:val="73724CC1"/>
    <w:rsid w:val="744F6DB0"/>
    <w:rsid w:val="7545775C"/>
    <w:rsid w:val="7C655D5E"/>
    <w:rsid w:val="7C926EE9"/>
    <w:rsid w:val="7E68119A"/>
    <w:rsid w:val="7E71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DE1B5D7"/>
  <w15:docId w15:val="{3F3F16D7-EFEA-43DE-B38A-447254B6B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US"/>
    </w:rPr>
  </w:style>
  <w:style w:type="paragraph" w:styleId="1">
    <w:name w:val="heading 1"/>
    <w:basedOn w:val="a"/>
    <w:next w:val="a"/>
    <w:uiPriority w:val="9"/>
    <w:qFormat/>
    <w:pPr>
      <w:ind w:left="120"/>
      <w:outlineLvl w:val="0"/>
    </w:pPr>
    <w:rPr>
      <w:rFonts w:ascii="等线" w:eastAsia="等线" w:hAnsi="等线" w:cs="等线"/>
      <w:b/>
      <w:bCs/>
      <w:sz w:val="44"/>
      <w:szCs w:val="44"/>
    </w:rPr>
  </w:style>
  <w:style w:type="paragraph" w:styleId="2">
    <w:name w:val="heading 2"/>
    <w:basedOn w:val="a"/>
    <w:next w:val="a"/>
    <w:uiPriority w:val="9"/>
    <w:unhideWhenUsed/>
    <w:qFormat/>
    <w:pPr>
      <w:ind w:left="120"/>
      <w:outlineLvl w:val="1"/>
    </w:pPr>
    <w:rPr>
      <w:rFonts w:ascii="等线 Light" w:eastAsia="等线 Light" w:hAnsi="等线 Light" w:cs="等线 Light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</w:style>
  <w:style w:type="paragraph" w:styleId="a4">
    <w:name w:val="Body Text"/>
    <w:basedOn w:val="a"/>
    <w:link w:val="a5"/>
    <w:uiPriority w:val="1"/>
    <w:qFormat/>
    <w:pPr>
      <w:ind w:left="120"/>
      <w:jc w:val="both"/>
    </w:pPr>
    <w:rPr>
      <w:sz w:val="28"/>
      <w:szCs w:val="28"/>
    </w:rPr>
  </w:style>
  <w:style w:type="paragraph" w:styleId="a6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a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Pr>
      <w:sz w:val="21"/>
      <w:szCs w:val="21"/>
    </w:r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c">
    <w:name w:val="List Paragraph"/>
    <w:basedOn w:val="a"/>
    <w:uiPriority w:val="1"/>
    <w:qFormat/>
    <w:pPr>
      <w:ind w:left="120" w:right="1353"/>
      <w:jc w:val="both"/>
    </w:pPr>
  </w:style>
  <w:style w:type="paragraph" w:customStyle="1" w:styleId="TableParagraph">
    <w:name w:val="Table Paragraph"/>
    <w:basedOn w:val="a"/>
    <w:uiPriority w:val="1"/>
    <w:qFormat/>
    <w:pPr>
      <w:spacing w:line="162" w:lineRule="exact"/>
      <w:jc w:val="center"/>
    </w:pPr>
    <w:rPr>
      <w:rFonts w:ascii="等线" w:eastAsia="等线" w:hAnsi="等线" w:cs="等线"/>
    </w:rPr>
  </w:style>
  <w:style w:type="character" w:customStyle="1" w:styleId="a9">
    <w:name w:val="页眉 字符"/>
    <w:basedOn w:val="a0"/>
    <w:link w:val="a8"/>
    <w:uiPriority w:val="99"/>
    <w:qFormat/>
    <w:rPr>
      <w:rFonts w:ascii="Arial" w:eastAsia="Arial" w:hAnsi="Arial" w:cs="Arial"/>
      <w:sz w:val="18"/>
      <w:szCs w:val="18"/>
    </w:rPr>
  </w:style>
  <w:style w:type="character" w:customStyle="1" w:styleId="a7">
    <w:name w:val="页脚 字符"/>
    <w:basedOn w:val="a0"/>
    <w:link w:val="a6"/>
    <w:uiPriority w:val="99"/>
    <w:rPr>
      <w:rFonts w:ascii="Arial" w:eastAsia="Arial" w:hAnsi="Arial" w:cs="Arial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a5">
    <w:name w:val="正文文本 字符"/>
    <w:basedOn w:val="a0"/>
    <w:link w:val="a4"/>
    <w:uiPriority w:val="1"/>
    <w:qFormat/>
    <w:rPr>
      <w:rFonts w:ascii="Arial" w:eastAsia="Arial" w:hAnsi="Arial" w:cs="Arial"/>
      <w:sz w:val="28"/>
      <w:szCs w:val="28"/>
      <w:lang w:eastAsia="en-US"/>
    </w:rPr>
  </w:style>
  <w:style w:type="character" w:customStyle="1" w:styleId="EndNoteBibliographyTitle0">
    <w:name w:val="EndNote Bibliography Title 字符"/>
    <w:basedOn w:val="a5"/>
    <w:link w:val="EndNoteBibliographyTitle"/>
    <w:qFormat/>
    <w:rPr>
      <w:rFonts w:ascii="Arial" w:eastAsia="Arial" w:hAnsi="Arial" w:cs="Arial"/>
      <w:sz w:val="22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qFormat/>
  </w:style>
  <w:style w:type="character" w:customStyle="1" w:styleId="EndNoteBibliography0">
    <w:name w:val="EndNote Bibliography 字符"/>
    <w:basedOn w:val="a5"/>
    <w:link w:val="EndNoteBibliography"/>
    <w:qFormat/>
    <w:rPr>
      <w:rFonts w:ascii="Arial" w:eastAsia="Arial" w:hAnsi="Arial" w:cs="Arial"/>
      <w:sz w:val="22"/>
      <w:szCs w:val="22"/>
      <w:lang w:eastAsia="en-US"/>
    </w:rPr>
  </w:style>
  <w:style w:type="paragraph" w:styleId="ad">
    <w:name w:val="Revision"/>
    <w:hidden/>
    <w:uiPriority w:val="99"/>
    <w:semiHidden/>
    <w:rsid w:val="00115DE1"/>
    <w:rPr>
      <w:rFonts w:ascii="Arial" w:eastAsia="Arial" w:hAnsi="Arial" w:cs="Arial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2058"/>
    <customShpInfo spid="_x0000_s2057"/>
    <customShpInfo spid="_x0000_s2056"/>
    <customShpInfo spid="_x0000_s2055"/>
    <customShpInfo spid="_x0000_s2054"/>
    <customShpInfo spid="_x0000_s2053"/>
    <customShpInfo spid="_x0000_s2052"/>
    <customShpInfo spid="_x0000_s2051"/>
    <customShpInfo spid="_x0000_s2050"/>
  </customShpExts>
</s:customData>
</file>

<file path=customXml/itemProps1.xml><?xml version="1.0" encoding="utf-8"?>
<ds:datastoreItem xmlns:ds="http://schemas.openxmlformats.org/officeDocument/2006/customXml" ds:itemID="{04A97C1B-8F03-4983-A6B4-EED0602FD6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7</TotalTime>
  <Pages>2</Pages>
  <Words>556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羽姗</dc:creator>
  <cp:keywords/>
  <dc:description/>
  <cp:lastModifiedBy>spf05210207@163.com</cp:lastModifiedBy>
  <cp:revision>28</cp:revision>
  <dcterms:created xsi:type="dcterms:W3CDTF">2022-11-06T14:15:00Z</dcterms:created>
  <dcterms:modified xsi:type="dcterms:W3CDTF">2023-03-03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19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03-19T00:00:00Z</vt:filetime>
  </property>
  <property fmtid="{D5CDD505-2E9C-101B-9397-08002B2CF9AE}" pid="5" name="KSOProductBuildVer">
    <vt:lpwstr>2052-11.1.0.12302</vt:lpwstr>
  </property>
  <property fmtid="{D5CDD505-2E9C-101B-9397-08002B2CF9AE}" pid="6" name="ICV">
    <vt:lpwstr>70BAC158BC394C2A90D2D22B3F4F8171</vt:lpwstr>
  </property>
  <property fmtid="{D5CDD505-2E9C-101B-9397-08002B2CF9AE}" pid="7" name="GrammarlyDocumentId">
    <vt:lpwstr>332723e56e77c4b8f7a497166b1f3aa79f626d4afe14db7295db4cb663612ea0</vt:lpwstr>
  </property>
</Properties>
</file>